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F4B7DE" w14:textId="77777777" w:rsidR="0014014D" w:rsidRDefault="002019CB" w:rsidP="00351398">
      <w:pPr>
        <w:spacing w:before="120"/>
        <w:jc w:val="both"/>
        <w:rPr>
          <w:sz w:val="18"/>
          <w:szCs w:val="18"/>
        </w:rPr>
      </w:pPr>
      <w:r>
        <w:rPr>
          <w:sz w:val="18"/>
          <w:szCs w:val="18"/>
        </w:rPr>
        <w:t>Table S1. Sex ratios: number of individuals (F:M) included in the analysis after quality filtering for each gene (</w:t>
      </w:r>
      <w:r>
        <w:rPr>
          <w:i/>
          <w:sz w:val="18"/>
          <w:szCs w:val="18"/>
        </w:rPr>
        <w:t>NR3C1</w:t>
      </w:r>
      <w:r>
        <w:rPr>
          <w:sz w:val="18"/>
          <w:szCs w:val="18"/>
        </w:rPr>
        <w:t xml:space="preserve">=glucocorticoid receptor; </w:t>
      </w:r>
      <w:r>
        <w:rPr>
          <w:i/>
          <w:sz w:val="18"/>
          <w:szCs w:val="18"/>
        </w:rPr>
        <w:t>THRB</w:t>
      </w:r>
      <w:r>
        <w:rPr>
          <w:sz w:val="18"/>
          <w:szCs w:val="18"/>
        </w:rPr>
        <w:t>=thyroid hormone receptor</w:t>
      </w:r>
      <w:r>
        <w:rPr>
          <w:sz w:val="18"/>
          <w:szCs w:val="18"/>
        </w:rPr>
        <w:t xml:space="preserve"> β), treatment group (CO=control; CORT=corticosterone; CORT + TH=corticosterone and thyroid hormone; TH=thyroid hormone) and age (DAH=days after hatching). </w:t>
      </w:r>
    </w:p>
    <w:tbl>
      <w:tblPr>
        <w:tblStyle w:val="a4"/>
        <w:tblW w:w="8505" w:type="dxa"/>
        <w:tblInd w:w="108" w:type="dxa"/>
        <w:tblBorders>
          <w:top w:val="single" w:sz="4" w:space="0" w:color="000000"/>
          <w:bottom w:val="single" w:sz="4" w:space="0" w:color="000000"/>
        </w:tblBorders>
        <w:tblLayout w:type="fixed"/>
        <w:tblLook w:val="0400" w:firstRow="0" w:lastRow="0" w:firstColumn="0" w:lastColumn="0" w:noHBand="0" w:noVBand="1"/>
      </w:tblPr>
      <w:tblGrid>
        <w:gridCol w:w="1267"/>
        <w:gridCol w:w="1468"/>
        <w:gridCol w:w="1463"/>
        <w:gridCol w:w="1473"/>
        <w:gridCol w:w="1460"/>
        <w:gridCol w:w="1374"/>
      </w:tblGrid>
      <w:tr w:rsidR="0014014D" w14:paraId="45F4B7E1" w14:textId="77777777">
        <w:trPr>
          <w:trHeight w:val="283"/>
        </w:trPr>
        <w:tc>
          <w:tcPr>
            <w:tcW w:w="1267" w:type="dxa"/>
            <w:tcBorders>
              <w:top w:val="single" w:sz="4" w:space="0" w:color="000000"/>
              <w:bottom w:val="single" w:sz="4" w:space="0" w:color="000000"/>
            </w:tcBorders>
            <w:shd w:val="clear" w:color="auto" w:fill="auto"/>
            <w:vAlign w:val="center"/>
          </w:tcPr>
          <w:p w14:paraId="45F4B7DF" w14:textId="77777777" w:rsidR="0014014D" w:rsidRPr="00402240" w:rsidRDefault="0014014D" w:rsidP="00402240">
            <w:pPr>
              <w:spacing w:after="0" w:line="276" w:lineRule="auto"/>
              <w:jc w:val="center"/>
              <w:rPr>
                <w:sz w:val="18"/>
                <w:szCs w:val="18"/>
              </w:rPr>
            </w:pPr>
          </w:p>
        </w:tc>
        <w:tc>
          <w:tcPr>
            <w:tcW w:w="7238" w:type="dxa"/>
            <w:gridSpan w:val="5"/>
            <w:tcBorders>
              <w:top w:val="single" w:sz="4" w:space="0" w:color="000000"/>
              <w:bottom w:val="single" w:sz="4" w:space="0" w:color="000000"/>
            </w:tcBorders>
            <w:shd w:val="clear" w:color="auto" w:fill="auto"/>
            <w:vAlign w:val="center"/>
          </w:tcPr>
          <w:p w14:paraId="45F4B7E0" w14:textId="77777777" w:rsidR="0014014D" w:rsidRPr="00402240" w:rsidRDefault="002019CB" w:rsidP="00402240">
            <w:pPr>
              <w:spacing w:after="0" w:line="276" w:lineRule="auto"/>
              <w:jc w:val="center"/>
              <w:rPr>
                <w:sz w:val="18"/>
                <w:szCs w:val="18"/>
              </w:rPr>
            </w:pPr>
            <w:r w:rsidRPr="00402240">
              <w:rPr>
                <w:sz w:val="18"/>
                <w:szCs w:val="18"/>
              </w:rPr>
              <w:t>NR3C1</w:t>
            </w:r>
          </w:p>
        </w:tc>
      </w:tr>
      <w:tr w:rsidR="0014014D" w14:paraId="45F4B7E8" w14:textId="77777777">
        <w:trPr>
          <w:trHeight w:val="283"/>
        </w:trPr>
        <w:tc>
          <w:tcPr>
            <w:tcW w:w="1267" w:type="dxa"/>
            <w:tcBorders>
              <w:top w:val="single" w:sz="4" w:space="0" w:color="000000"/>
              <w:bottom w:val="single" w:sz="4" w:space="0" w:color="000000"/>
            </w:tcBorders>
            <w:shd w:val="clear" w:color="auto" w:fill="auto"/>
            <w:vAlign w:val="center"/>
          </w:tcPr>
          <w:p w14:paraId="45F4B7E2" w14:textId="77777777" w:rsidR="0014014D" w:rsidRPr="00402240" w:rsidRDefault="002019CB" w:rsidP="00402240">
            <w:pPr>
              <w:spacing w:after="0" w:line="276" w:lineRule="auto"/>
              <w:jc w:val="center"/>
              <w:rPr>
                <w:sz w:val="18"/>
                <w:szCs w:val="18"/>
              </w:rPr>
            </w:pPr>
            <w:r w:rsidRPr="00402240">
              <w:rPr>
                <w:sz w:val="18"/>
                <w:szCs w:val="18"/>
              </w:rPr>
              <w:t>Age</w:t>
            </w:r>
          </w:p>
        </w:tc>
        <w:tc>
          <w:tcPr>
            <w:tcW w:w="1468" w:type="dxa"/>
            <w:tcBorders>
              <w:top w:val="single" w:sz="4" w:space="0" w:color="000000"/>
              <w:bottom w:val="single" w:sz="4" w:space="0" w:color="000000"/>
            </w:tcBorders>
            <w:shd w:val="clear" w:color="auto" w:fill="auto"/>
            <w:vAlign w:val="center"/>
          </w:tcPr>
          <w:p w14:paraId="45F4B7E3" w14:textId="77777777" w:rsidR="0014014D" w:rsidRPr="00402240" w:rsidRDefault="002019CB" w:rsidP="00402240">
            <w:pPr>
              <w:spacing w:after="0" w:line="276" w:lineRule="auto"/>
              <w:jc w:val="center"/>
              <w:rPr>
                <w:sz w:val="18"/>
                <w:szCs w:val="18"/>
              </w:rPr>
            </w:pPr>
            <w:r w:rsidRPr="00402240">
              <w:rPr>
                <w:sz w:val="18"/>
                <w:szCs w:val="18"/>
              </w:rPr>
              <w:t>CO</w:t>
            </w:r>
          </w:p>
        </w:tc>
        <w:tc>
          <w:tcPr>
            <w:tcW w:w="1463" w:type="dxa"/>
            <w:tcBorders>
              <w:top w:val="single" w:sz="4" w:space="0" w:color="000000"/>
              <w:bottom w:val="single" w:sz="4" w:space="0" w:color="000000"/>
            </w:tcBorders>
            <w:shd w:val="clear" w:color="auto" w:fill="auto"/>
            <w:vAlign w:val="center"/>
          </w:tcPr>
          <w:p w14:paraId="45F4B7E4" w14:textId="77777777" w:rsidR="0014014D" w:rsidRPr="00402240" w:rsidRDefault="002019CB" w:rsidP="00402240">
            <w:pPr>
              <w:spacing w:after="0" w:line="276" w:lineRule="auto"/>
              <w:jc w:val="center"/>
              <w:rPr>
                <w:sz w:val="18"/>
                <w:szCs w:val="18"/>
              </w:rPr>
            </w:pPr>
            <w:r w:rsidRPr="00402240">
              <w:rPr>
                <w:sz w:val="18"/>
                <w:szCs w:val="18"/>
              </w:rPr>
              <w:t>CORT</w:t>
            </w:r>
          </w:p>
        </w:tc>
        <w:tc>
          <w:tcPr>
            <w:tcW w:w="1473" w:type="dxa"/>
            <w:tcBorders>
              <w:top w:val="single" w:sz="4" w:space="0" w:color="000000"/>
              <w:bottom w:val="single" w:sz="4" w:space="0" w:color="000000"/>
            </w:tcBorders>
            <w:shd w:val="clear" w:color="auto" w:fill="auto"/>
            <w:vAlign w:val="center"/>
          </w:tcPr>
          <w:p w14:paraId="45F4B7E5" w14:textId="77777777" w:rsidR="0014014D" w:rsidRPr="00402240" w:rsidRDefault="002019CB" w:rsidP="00402240">
            <w:pPr>
              <w:spacing w:after="0" w:line="276" w:lineRule="auto"/>
              <w:jc w:val="center"/>
              <w:rPr>
                <w:sz w:val="18"/>
                <w:szCs w:val="18"/>
              </w:rPr>
            </w:pPr>
            <w:r w:rsidRPr="00402240">
              <w:rPr>
                <w:sz w:val="18"/>
                <w:szCs w:val="18"/>
              </w:rPr>
              <w:t>CORT + TH</w:t>
            </w:r>
          </w:p>
        </w:tc>
        <w:tc>
          <w:tcPr>
            <w:tcW w:w="1460" w:type="dxa"/>
            <w:tcBorders>
              <w:top w:val="single" w:sz="4" w:space="0" w:color="000000"/>
              <w:bottom w:val="single" w:sz="4" w:space="0" w:color="000000"/>
            </w:tcBorders>
            <w:shd w:val="clear" w:color="auto" w:fill="auto"/>
            <w:vAlign w:val="center"/>
          </w:tcPr>
          <w:p w14:paraId="45F4B7E6" w14:textId="77777777" w:rsidR="0014014D" w:rsidRPr="00402240" w:rsidRDefault="002019CB" w:rsidP="00402240">
            <w:pPr>
              <w:spacing w:after="0" w:line="276" w:lineRule="auto"/>
              <w:jc w:val="center"/>
              <w:rPr>
                <w:sz w:val="18"/>
                <w:szCs w:val="18"/>
              </w:rPr>
            </w:pPr>
            <w:r w:rsidRPr="00402240">
              <w:rPr>
                <w:sz w:val="18"/>
                <w:szCs w:val="18"/>
              </w:rPr>
              <w:t>TH</w:t>
            </w:r>
          </w:p>
        </w:tc>
        <w:tc>
          <w:tcPr>
            <w:tcW w:w="1374" w:type="dxa"/>
            <w:tcBorders>
              <w:top w:val="single" w:sz="4" w:space="0" w:color="000000"/>
              <w:bottom w:val="single" w:sz="4" w:space="0" w:color="000000"/>
            </w:tcBorders>
            <w:shd w:val="clear" w:color="auto" w:fill="auto"/>
          </w:tcPr>
          <w:p w14:paraId="45F4B7E7" w14:textId="77777777" w:rsidR="0014014D" w:rsidRPr="00402240" w:rsidRDefault="002019CB" w:rsidP="00402240">
            <w:pPr>
              <w:spacing w:after="0" w:line="276" w:lineRule="auto"/>
              <w:jc w:val="center"/>
              <w:rPr>
                <w:sz w:val="18"/>
                <w:szCs w:val="18"/>
              </w:rPr>
            </w:pPr>
            <w:r w:rsidRPr="00402240">
              <w:rPr>
                <w:sz w:val="18"/>
                <w:szCs w:val="18"/>
              </w:rPr>
              <w:t>Total</w:t>
            </w:r>
          </w:p>
        </w:tc>
      </w:tr>
      <w:tr w:rsidR="0014014D" w14:paraId="45F4B7EF" w14:textId="77777777">
        <w:trPr>
          <w:trHeight w:val="283"/>
        </w:trPr>
        <w:tc>
          <w:tcPr>
            <w:tcW w:w="1267" w:type="dxa"/>
            <w:tcBorders>
              <w:top w:val="single" w:sz="4" w:space="0" w:color="000000"/>
            </w:tcBorders>
            <w:shd w:val="clear" w:color="auto" w:fill="auto"/>
            <w:vAlign w:val="center"/>
          </w:tcPr>
          <w:p w14:paraId="45F4B7E9" w14:textId="77777777" w:rsidR="0014014D" w:rsidRPr="00402240" w:rsidRDefault="002019CB" w:rsidP="00402240">
            <w:pPr>
              <w:spacing w:after="0" w:line="276" w:lineRule="auto"/>
              <w:jc w:val="center"/>
              <w:rPr>
                <w:sz w:val="18"/>
                <w:szCs w:val="18"/>
              </w:rPr>
            </w:pPr>
            <w:r w:rsidRPr="00402240">
              <w:rPr>
                <w:sz w:val="18"/>
                <w:szCs w:val="18"/>
              </w:rPr>
              <w:t>7 DAH</w:t>
            </w:r>
          </w:p>
        </w:tc>
        <w:tc>
          <w:tcPr>
            <w:tcW w:w="1468" w:type="dxa"/>
            <w:tcBorders>
              <w:top w:val="single" w:sz="4" w:space="0" w:color="000000"/>
            </w:tcBorders>
            <w:shd w:val="clear" w:color="auto" w:fill="auto"/>
            <w:vAlign w:val="center"/>
          </w:tcPr>
          <w:p w14:paraId="45F4B7EA" w14:textId="77777777" w:rsidR="0014014D" w:rsidRDefault="002019CB" w:rsidP="00402240">
            <w:pPr>
              <w:spacing w:after="0" w:line="276" w:lineRule="auto"/>
              <w:jc w:val="center"/>
              <w:rPr>
                <w:sz w:val="18"/>
                <w:szCs w:val="18"/>
              </w:rPr>
            </w:pPr>
            <w:r>
              <w:rPr>
                <w:sz w:val="18"/>
                <w:szCs w:val="18"/>
              </w:rPr>
              <w:t>10 (4:6)</w:t>
            </w:r>
          </w:p>
        </w:tc>
        <w:tc>
          <w:tcPr>
            <w:tcW w:w="1463" w:type="dxa"/>
            <w:tcBorders>
              <w:top w:val="single" w:sz="4" w:space="0" w:color="000000"/>
            </w:tcBorders>
            <w:shd w:val="clear" w:color="auto" w:fill="auto"/>
            <w:vAlign w:val="center"/>
          </w:tcPr>
          <w:p w14:paraId="45F4B7EB" w14:textId="77777777" w:rsidR="0014014D" w:rsidRDefault="002019CB" w:rsidP="00402240">
            <w:pPr>
              <w:spacing w:after="0" w:line="276" w:lineRule="auto"/>
              <w:jc w:val="center"/>
              <w:rPr>
                <w:sz w:val="18"/>
                <w:szCs w:val="18"/>
              </w:rPr>
            </w:pPr>
            <w:r>
              <w:rPr>
                <w:sz w:val="18"/>
                <w:szCs w:val="18"/>
              </w:rPr>
              <w:t>9 (2:7)</w:t>
            </w:r>
          </w:p>
        </w:tc>
        <w:tc>
          <w:tcPr>
            <w:tcW w:w="1473" w:type="dxa"/>
            <w:tcBorders>
              <w:top w:val="single" w:sz="4" w:space="0" w:color="000000"/>
            </w:tcBorders>
            <w:shd w:val="clear" w:color="auto" w:fill="auto"/>
            <w:vAlign w:val="center"/>
          </w:tcPr>
          <w:p w14:paraId="45F4B7EC" w14:textId="77777777" w:rsidR="0014014D" w:rsidRDefault="002019CB" w:rsidP="00402240">
            <w:pPr>
              <w:spacing w:after="0" w:line="276" w:lineRule="auto"/>
              <w:jc w:val="center"/>
              <w:rPr>
                <w:sz w:val="18"/>
                <w:szCs w:val="18"/>
              </w:rPr>
            </w:pPr>
            <w:r>
              <w:rPr>
                <w:sz w:val="18"/>
                <w:szCs w:val="18"/>
              </w:rPr>
              <w:t>9 (1:8)</w:t>
            </w:r>
          </w:p>
        </w:tc>
        <w:tc>
          <w:tcPr>
            <w:tcW w:w="1460" w:type="dxa"/>
            <w:tcBorders>
              <w:top w:val="single" w:sz="4" w:space="0" w:color="000000"/>
            </w:tcBorders>
            <w:shd w:val="clear" w:color="auto" w:fill="auto"/>
            <w:vAlign w:val="center"/>
          </w:tcPr>
          <w:p w14:paraId="45F4B7ED" w14:textId="77777777" w:rsidR="0014014D" w:rsidRDefault="002019CB" w:rsidP="00402240">
            <w:pPr>
              <w:spacing w:after="0" w:line="276" w:lineRule="auto"/>
              <w:jc w:val="center"/>
              <w:rPr>
                <w:sz w:val="18"/>
                <w:szCs w:val="18"/>
              </w:rPr>
            </w:pPr>
            <w:r>
              <w:rPr>
                <w:sz w:val="18"/>
                <w:szCs w:val="18"/>
              </w:rPr>
              <w:t>10 (4:6)</w:t>
            </w:r>
          </w:p>
        </w:tc>
        <w:tc>
          <w:tcPr>
            <w:tcW w:w="1374" w:type="dxa"/>
            <w:tcBorders>
              <w:top w:val="single" w:sz="4" w:space="0" w:color="000000"/>
            </w:tcBorders>
            <w:shd w:val="clear" w:color="auto" w:fill="auto"/>
          </w:tcPr>
          <w:p w14:paraId="45F4B7EE" w14:textId="77777777" w:rsidR="0014014D" w:rsidRDefault="002019CB" w:rsidP="00402240">
            <w:pPr>
              <w:spacing w:after="0" w:line="276" w:lineRule="auto"/>
              <w:jc w:val="center"/>
              <w:rPr>
                <w:sz w:val="18"/>
                <w:szCs w:val="18"/>
              </w:rPr>
            </w:pPr>
            <w:r>
              <w:rPr>
                <w:sz w:val="18"/>
                <w:szCs w:val="18"/>
              </w:rPr>
              <w:t>38 (11:27)</w:t>
            </w:r>
          </w:p>
        </w:tc>
      </w:tr>
      <w:tr w:rsidR="0014014D" w14:paraId="45F4B7F6" w14:textId="77777777">
        <w:trPr>
          <w:trHeight w:val="283"/>
        </w:trPr>
        <w:tc>
          <w:tcPr>
            <w:tcW w:w="1267" w:type="dxa"/>
            <w:shd w:val="clear" w:color="auto" w:fill="auto"/>
            <w:vAlign w:val="center"/>
          </w:tcPr>
          <w:p w14:paraId="45F4B7F0" w14:textId="77777777" w:rsidR="0014014D" w:rsidRPr="00402240" w:rsidRDefault="002019CB" w:rsidP="00402240">
            <w:pPr>
              <w:spacing w:after="0" w:line="276" w:lineRule="auto"/>
              <w:jc w:val="center"/>
              <w:rPr>
                <w:sz w:val="18"/>
                <w:szCs w:val="18"/>
              </w:rPr>
            </w:pPr>
            <w:r w:rsidRPr="00402240">
              <w:rPr>
                <w:sz w:val="18"/>
                <w:szCs w:val="18"/>
              </w:rPr>
              <w:t xml:space="preserve">14 </w:t>
            </w:r>
            <w:r w:rsidRPr="00402240">
              <w:rPr>
                <w:sz w:val="18"/>
                <w:szCs w:val="18"/>
              </w:rPr>
              <w:t>DAH</w:t>
            </w:r>
          </w:p>
        </w:tc>
        <w:tc>
          <w:tcPr>
            <w:tcW w:w="1468" w:type="dxa"/>
            <w:shd w:val="clear" w:color="auto" w:fill="auto"/>
            <w:vAlign w:val="center"/>
          </w:tcPr>
          <w:p w14:paraId="45F4B7F1" w14:textId="77777777" w:rsidR="0014014D" w:rsidRDefault="002019CB" w:rsidP="00402240">
            <w:pPr>
              <w:spacing w:after="0" w:line="276" w:lineRule="auto"/>
              <w:jc w:val="center"/>
              <w:rPr>
                <w:sz w:val="18"/>
                <w:szCs w:val="18"/>
              </w:rPr>
            </w:pPr>
            <w:r>
              <w:rPr>
                <w:sz w:val="18"/>
                <w:szCs w:val="18"/>
              </w:rPr>
              <w:t>10 (4:6)</w:t>
            </w:r>
          </w:p>
        </w:tc>
        <w:tc>
          <w:tcPr>
            <w:tcW w:w="1463" w:type="dxa"/>
            <w:shd w:val="clear" w:color="auto" w:fill="auto"/>
            <w:vAlign w:val="center"/>
          </w:tcPr>
          <w:p w14:paraId="45F4B7F2" w14:textId="77777777" w:rsidR="0014014D" w:rsidRDefault="002019CB" w:rsidP="00402240">
            <w:pPr>
              <w:spacing w:after="0" w:line="276" w:lineRule="auto"/>
              <w:jc w:val="center"/>
              <w:rPr>
                <w:sz w:val="18"/>
                <w:szCs w:val="18"/>
              </w:rPr>
            </w:pPr>
            <w:r>
              <w:rPr>
                <w:sz w:val="18"/>
                <w:szCs w:val="18"/>
              </w:rPr>
              <w:t>10 (3:7)</w:t>
            </w:r>
          </w:p>
        </w:tc>
        <w:tc>
          <w:tcPr>
            <w:tcW w:w="1473" w:type="dxa"/>
            <w:shd w:val="clear" w:color="auto" w:fill="auto"/>
            <w:vAlign w:val="center"/>
          </w:tcPr>
          <w:p w14:paraId="45F4B7F3" w14:textId="77777777" w:rsidR="0014014D" w:rsidRDefault="002019CB" w:rsidP="00402240">
            <w:pPr>
              <w:spacing w:after="0" w:line="276" w:lineRule="auto"/>
              <w:jc w:val="center"/>
              <w:rPr>
                <w:sz w:val="18"/>
                <w:szCs w:val="18"/>
              </w:rPr>
            </w:pPr>
            <w:r>
              <w:rPr>
                <w:sz w:val="18"/>
                <w:szCs w:val="18"/>
              </w:rPr>
              <w:t>8 (1:7)</w:t>
            </w:r>
          </w:p>
        </w:tc>
        <w:tc>
          <w:tcPr>
            <w:tcW w:w="1460" w:type="dxa"/>
            <w:shd w:val="clear" w:color="auto" w:fill="auto"/>
            <w:vAlign w:val="center"/>
          </w:tcPr>
          <w:p w14:paraId="45F4B7F4" w14:textId="77777777" w:rsidR="0014014D" w:rsidRDefault="002019CB" w:rsidP="00402240">
            <w:pPr>
              <w:spacing w:after="0" w:line="276" w:lineRule="auto"/>
              <w:jc w:val="center"/>
              <w:rPr>
                <w:sz w:val="18"/>
                <w:szCs w:val="18"/>
              </w:rPr>
            </w:pPr>
            <w:r>
              <w:rPr>
                <w:sz w:val="18"/>
                <w:szCs w:val="18"/>
              </w:rPr>
              <w:t>10 (4:6)</w:t>
            </w:r>
          </w:p>
        </w:tc>
        <w:tc>
          <w:tcPr>
            <w:tcW w:w="1374" w:type="dxa"/>
            <w:shd w:val="clear" w:color="auto" w:fill="auto"/>
          </w:tcPr>
          <w:p w14:paraId="45F4B7F5" w14:textId="77777777" w:rsidR="0014014D" w:rsidRDefault="002019CB" w:rsidP="00402240">
            <w:pPr>
              <w:spacing w:after="0" w:line="276" w:lineRule="auto"/>
              <w:jc w:val="center"/>
              <w:rPr>
                <w:sz w:val="18"/>
                <w:szCs w:val="18"/>
              </w:rPr>
            </w:pPr>
            <w:r>
              <w:rPr>
                <w:sz w:val="18"/>
                <w:szCs w:val="18"/>
              </w:rPr>
              <w:t>38 (12:26)</w:t>
            </w:r>
          </w:p>
        </w:tc>
      </w:tr>
      <w:tr w:rsidR="0014014D" w14:paraId="45F4B7FD" w14:textId="77777777">
        <w:trPr>
          <w:trHeight w:val="283"/>
        </w:trPr>
        <w:tc>
          <w:tcPr>
            <w:tcW w:w="1267" w:type="dxa"/>
            <w:shd w:val="clear" w:color="auto" w:fill="auto"/>
            <w:vAlign w:val="center"/>
          </w:tcPr>
          <w:p w14:paraId="45F4B7F7" w14:textId="77777777" w:rsidR="0014014D" w:rsidRPr="00402240" w:rsidRDefault="002019CB" w:rsidP="00402240">
            <w:pPr>
              <w:spacing w:after="0" w:line="276" w:lineRule="auto"/>
              <w:jc w:val="center"/>
              <w:rPr>
                <w:sz w:val="18"/>
                <w:szCs w:val="18"/>
              </w:rPr>
            </w:pPr>
            <w:r w:rsidRPr="00402240">
              <w:rPr>
                <w:sz w:val="18"/>
                <w:szCs w:val="18"/>
              </w:rPr>
              <w:t>Juvenile</w:t>
            </w:r>
          </w:p>
        </w:tc>
        <w:tc>
          <w:tcPr>
            <w:tcW w:w="1468" w:type="dxa"/>
            <w:shd w:val="clear" w:color="auto" w:fill="auto"/>
            <w:vAlign w:val="center"/>
          </w:tcPr>
          <w:p w14:paraId="45F4B7F8" w14:textId="77777777" w:rsidR="0014014D" w:rsidRDefault="002019CB" w:rsidP="00402240">
            <w:pPr>
              <w:spacing w:after="0" w:line="276" w:lineRule="auto"/>
              <w:jc w:val="center"/>
              <w:rPr>
                <w:sz w:val="18"/>
                <w:szCs w:val="18"/>
              </w:rPr>
            </w:pPr>
            <w:r>
              <w:rPr>
                <w:sz w:val="18"/>
                <w:szCs w:val="18"/>
              </w:rPr>
              <w:t>5 (2:3)</w:t>
            </w:r>
          </w:p>
        </w:tc>
        <w:tc>
          <w:tcPr>
            <w:tcW w:w="1463" w:type="dxa"/>
            <w:shd w:val="clear" w:color="auto" w:fill="auto"/>
            <w:vAlign w:val="center"/>
          </w:tcPr>
          <w:p w14:paraId="45F4B7F9" w14:textId="77777777" w:rsidR="0014014D" w:rsidRDefault="002019CB" w:rsidP="00402240">
            <w:pPr>
              <w:spacing w:after="0" w:line="276" w:lineRule="auto"/>
              <w:jc w:val="center"/>
              <w:rPr>
                <w:sz w:val="18"/>
                <w:szCs w:val="18"/>
              </w:rPr>
            </w:pPr>
            <w:r>
              <w:rPr>
                <w:sz w:val="18"/>
                <w:szCs w:val="18"/>
              </w:rPr>
              <w:t>5 (2:3)</w:t>
            </w:r>
          </w:p>
        </w:tc>
        <w:tc>
          <w:tcPr>
            <w:tcW w:w="1473" w:type="dxa"/>
            <w:shd w:val="clear" w:color="auto" w:fill="auto"/>
            <w:vAlign w:val="center"/>
          </w:tcPr>
          <w:p w14:paraId="45F4B7FA" w14:textId="77777777" w:rsidR="0014014D" w:rsidRDefault="002019CB" w:rsidP="00402240">
            <w:pPr>
              <w:spacing w:after="0" w:line="276" w:lineRule="auto"/>
              <w:jc w:val="center"/>
              <w:rPr>
                <w:sz w:val="18"/>
                <w:szCs w:val="18"/>
              </w:rPr>
            </w:pPr>
            <w:r>
              <w:rPr>
                <w:sz w:val="18"/>
                <w:szCs w:val="18"/>
              </w:rPr>
              <w:t>5 (1:4)</w:t>
            </w:r>
          </w:p>
        </w:tc>
        <w:tc>
          <w:tcPr>
            <w:tcW w:w="1460" w:type="dxa"/>
            <w:shd w:val="clear" w:color="auto" w:fill="auto"/>
            <w:vAlign w:val="center"/>
          </w:tcPr>
          <w:p w14:paraId="45F4B7FB" w14:textId="77777777" w:rsidR="0014014D" w:rsidRDefault="002019CB" w:rsidP="00402240">
            <w:pPr>
              <w:spacing w:after="0" w:line="276" w:lineRule="auto"/>
              <w:jc w:val="center"/>
              <w:rPr>
                <w:sz w:val="18"/>
                <w:szCs w:val="18"/>
              </w:rPr>
            </w:pPr>
            <w:r>
              <w:rPr>
                <w:sz w:val="18"/>
                <w:szCs w:val="18"/>
              </w:rPr>
              <w:t>5 (1:4)</w:t>
            </w:r>
          </w:p>
        </w:tc>
        <w:tc>
          <w:tcPr>
            <w:tcW w:w="1374" w:type="dxa"/>
            <w:shd w:val="clear" w:color="auto" w:fill="auto"/>
          </w:tcPr>
          <w:p w14:paraId="45F4B7FC" w14:textId="77777777" w:rsidR="0014014D" w:rsidRDefault="002019CB" w:rsidP="00402240">
            <w:pPr>
              <w:spacing w:after="0" w:line="276" w:lineRule="auto"/>
              <w:jc w:val="center"/>
              <w:rPr>
                <w:sz w:val="18"/>
                <w:szCs w:val="18"/>
              </w:rPr>
            </w:pPr>
            <w:r>
              <w:rPr>
                <w:sz w:val="18"/>
                <w:szCs w:val="18"/>
              </w:rPr>
              <w:t>20 (6:14)</w:t>
            </w:r>
          </w:p>
        </w:tc>
      </w:tr>
      <w:tr w:rsidR="0014014D" w14:paraId="45F4B804" w14:textId="77777777">
        <w:trPr>
          <w:trHeight w:val="283"/>
        </w:trPr>
        <w:tc>
          <w:tcPr>
            <w:tcW w:w="1267" w:type="dxa"/>
            <w:shd w:val="clear" w:color="auto" w:fill="auto"/>
            <w:vAlign w:val="center"/>
          </w:tcPr>
          <w:p w14:paraId="45F4B7FE" w14:textId="77777777" w:rsidR="0014014D" w:rsidRPr="00402240" w:rsidRDefault="002019CB" w:rsidP="00402240">
            <w:pPr>
              <w:spacing w:after="0" w:line="276" w:lineRule="auto"/>
              <w:jc w:val="center"/>
              <w:rPr>
                <w:sz w:val="18"/>
                <w:szCs w:val="18"/>
              </w:rPr>
            </w:pPr>
            <w:r w:rsidRPr="00402240">
              <w:rPr>
                <w:sz w:val="18"/>
                <w:szCs w:val="18"/>
              </w:rPr>
              <w:t>Total</w:t>
            </w:r>
          </w:p>
        </w:tc>
        <w:tc>
          <w:tcPr>
            <w:tcW w:w="1468" w:type="dxa"/>
            <w:shd w:val="clear" w:color="auto" w:fill="auto"/>
            <w:vAlign w:val="center"/>
          </w:tcPr>
          <w:p w14:paraId="45F4B7FF" w14:textId="77777777" w:rsidR="0014014D" w:rsidRDefault="002019CB" w:rsidP="00402240">
            <w:pPr>
              <w:spacing w:after="0" w:line="276" w:lineRule="auto"/>
              <w:jc w:val="center"/>
              <w:rPr>
                <w:sz w:val="18"/>
                <w:szCs w:val="18"/>
              </w:rPr>
            </w:pPr>
            <w:r>
              <w:rPr>
                <w:sz w:val="18"/>
                <w:szCs w:val="18"/>
              </w:rPr>
              <w:t>25 (10:15)</w:t>
            </w:r>
          </w:p>
        </w:tc>
        <w:tc>
          <w:tcPr>
            <w:tcW w:w="1463" w:type="dxa"/>
            <w:shd w:val="clear" w:color="auto" w:fill="auto"/>
            <w:vAlign w:val="center"/>
          </w:tcPr>
          <w:p w14:paraId="45F4B800" w14:textId="77777777" w:rsidR="0014014D" w:rsidRDefault="002019CB" w:rsidP="00402240">
            <w:pPr>
              <w:spacing w:after="0" w:line="276" w:lineRule="auto"/>
              <w:jc w:val="center"/>
              <w:rPr>
                <w:sz w:val="18"/>
                <w:szCs w:val="18"/>
              </w:rPr>
            </w:pPr>
            <w:r>
              <w:rPr>
                <w:sz w:val="18"/>
                <w:szCs w:val="18"/>
              </w:rPr>
              <w:t>24 (7:17)</w:t>
            </w:r>
          </w:p>
        </w:tc>
        <w:tc>
          <w:tcPr>
            <w:tcW w:w="1473" w:type="dxa"/>
            <w:shd w:val="clear" w:color="auto" w:fill="auto"/>
            <w:vAlign w:val="center"/>
          </w:tcPr>
          <w:p w14:paraId="45F4B801" w14:textId="77777777" w:rsidR="0014014D" w:rsidRDefault="002019CB" w:rsidP="00402240">
            <w:pPr>
              <w:spacing w:after="0" w:line="276" w:lineRule="auto"/>
              <w:jc w:val="center"/>
              <w:rPr>
                <w:sz w:val="18"/>
                <w:szCs w:val="18"/>
              </w:rPr>
            </w:pPr>
            <w:r>
              <w:rPr>
                <w:sz w:val="18"/>
                <w:szCs w:val="18"/>
              </w:rPr>
              <w:t>22 (3:19)</w:t>
            </w:r>
          </w:p>
        </w:tc>
        <w:tc>
          <w:tcPr>
            <w:tcW w:w="1460" w:type="dxa"/>
            <w:shd w:val="clear" w:color="auto" w:fill="auto"/>
            <w:vAlign w:val="center"/>
          </w:tcPr>
          <w:p w14:paraId="45F4B802" w14:textId="77777777" w:rsidR="0014014D" w:rsidRDefault="002019CB" w:rsidP="00402240">
            <w:pPr>
              <w:spacing w:after="0" w:line="276" w:lineRule="auto"/>
              <w:jc w:val="center"/>
              <w:rPr>
                <w:sz w:val="18"/>
                <w:szCs w:val="18"/>
              </w:rPr>
            </w:pPr>
            <w:r>
              <w:rPr>
                <w:sz w:val="18"/>
                <w:szCs w:val="18"/>
              </w:rPr>
              <w:t>25 (9:16)</w:t>
            </w:r>
          </w:p>
        </w:tc>
        <w:tc>
          <w:tcPr>
            <w:tcW w:w="1374" w:type="dxa"/>
            <w:shd w:val="clear" w:color="auto" w:fill="auto"/>
          </w:tcPr>
          <w:p w14:paraId="45F4B803" w14:textId="77777777" w:rsidR="0014014D" w:rsidRDefault="002019CB" w:rsidP="00402240">
            <w:pPr>
              <w:spacing w:after="0" w:line="276" w:lineRule="auto"/>
              <w:jc w:val="center"/>
              <w:rPr>
                <w:sz w:val="18"/>
                <w:szCs w:val="18"/>
              </w:rPr>
            </w:pPr>
            <w:r>
              <w:rPr>
                <w:sz w:val="18"/>
                <w:szCs w:val="18"/>
              </w:rPr>
              <w:t>96 (29:67:2)</w:t>
            </w:r>
          </w:p>
        </w:tc>
      </w:tr>
      <w:tr w:rsidR="0014014D" w14:paraId="45F4B807" w14:textId="77777777">
        <w:trPr>
          <w:trHeight w:val="283"/>
        </w:trPr>
        <w:tc>
          <w:tcPr>
            <w:tcW w:w="1267" w:type="dxa"/>
            <w:tcBorders>
              <w:top w:val="single" w:sz="4" w:space="0" w:color="000000"/>
              <w:bottom w:val="single" w:sz="4" w:space="0" w:color="000000"/>
            </w:tcBorders>
            <w:shd w:val="clear" w:color="auto" w:fill="auto"/>
            <w:vAlign w:val="center"/>
          </w:tcPr>
          <w:p w14:paraId="45F4B805" w14:textId="77777777" w:rsidR="0014014D" w:rsidRPr="00402240" w:rsidRDefault="0014014D" w:rsidP="00402240">
            <w:pPr>
              <w:spacing w:after="0" w:line="276" w:lineRule="auto"/>
              <w:jc w:val="center"/>
              <w:rPr>
                <w:sz w:val="18"/>
                <w:szCs w:val="18"/>
              </w:rPr>
            </w:pPr>
          </w:p>
        </w:tc>
        <w:tc>
          <w:tcPr>
            <w:tcW w:w="7238" w:type="dxa"/>
            <w:gridSpan w:val="5"/>
            <w:tcBorders>
              <w:top w:val="single" w:sz="4" w:space="0" w:color="000000"/>
              <w:bottom w:val="single" w:sz="4" w:space="0" w:color="000000"/>
            </w:tcBorders>
            <w:shd w:val="clear" w:color="auto" w:fill="auto"/>
            <w:vAlign w:val="center"/>
          </w:tcPr>
          <w:p w14:paraId="45F4B806" w14:textId="77777777" w:rsidR="0014014D" w:rsidRPr="00402240" w:rsidRDefault="002019CB" w:rsidP="00402240">
            <w:pPr>
              <w:spacing w:after="0" w:line="276" w:lineRule="auto"/>
              <w:jc w:val="center"/>
              <w:rPr>
                <w:sz w:val="18"/>
                <w:szCs w:val="18"/>
              </w:rPr>
            </w:pPr>
            <w:r w:rsidRPr="00402240">
              <w:rPr>
                <w:sz w:val="18"/>
                <w:szCs w:val="18"/>
              </w:rPr>
              <w:t>THRB</w:t>
            </w:r>
          </w:p>
        </w:tc>
      </w:tr>
      <w:tr w:rsidR="0014014D" w14:paraId="45F4B80E" w14:textId="77777777">
        <w:trPr>
          <w:trHeight w:val="283"/>
        </w:trPr>
        <w:tc>
          <w:tcPr>
            <w:tcW w:w="1267" w:type="dxa"/>
            <w:tcBorders>
              <w:top w:val="single" w:sz="4" w:space="0" w:color="000000"/>
              <w:bottom w:val="single" w:sz="4" w:space="0" w:color="000000"/>
            </w:tcBorders>
            <w:shd w:val="clear" w:color="auto" w:fill="auto"/>
            <w:vAlign w:val="center"/>
          </w:tcPr>
          <w:p w14:paraId="45F4B808" w14:textId="77777777" w:rsidR="0014014D" w:rsidRPr="00402240" w:rsidRDefault="002019CB" w:rsidP="00402240">
            <w:pPr>
              <w:spacing w:after="0" w:line="276" w:lineRule="auto"/>
              <w:jc w:val="center"/>
              <w:rPr>
                <w:sz w:val="18"/>
                <w:szCs w:val="18"/>
              </w:rPr>
            </w:pPr>
            <w:r w:rsidRPr="00402240">
              <w:rPr>
                <w:sz w:val="18"/>
                <w:szCs w:val="18"/>
              </w:rPr>
              <w:t>Age</w:t>
            </w:r>
          </w:p>
        </w:tc>
        <w:tc>
          <w:tcPr>
            <w:tcW w:w="1468" w:type="dxa"/>
            <w:tcBorders>
              <w:top w:val="single" w:sz="4" w:space="0" w:color="000000"/>
              <w:bottom w:val="single" w:sz="4" w:space="0" w:color="000000"/>
            </w:tcBorders>
            <w:shd w:val="clear" w:color="auto" w:fill="auto"/>
            <w:vAlign w:val="center"/>
          </w:tcPr>
          <w:p w14:paraId="45F4B809" w14:textId="77777777" w:rsidR="0014014D" w:rsidRPr="00402240" w:rsidRDefault="002019CB" w:rsidP="00402240">
            <w:pPr>
              <w:spacing w:after="0" w:line="276" w:lineRule="auto"/>
              <w:jc w:val="center"/>
              <w:rPr>
                <w:sz w:val="18"/>
                <w:szCs w:val="18"/>
              </w:rPr>
            </w:pPr>
            <w:r w:rsidRPr="00402240">
              <w:rPr>
                <w:sz w:val="18"/>
                <w:szCs w:val="18"/>
              </w:rPr>
              <w:t>CO</w:t>
            </w:r>
          </w:p>
        </w:tc>
        <w:tc>
          <w:tcPr>
            <w:tcW w:w="1463" w:type="dxa"/>
            <w:tcBorders>
              <w:top w:val="single" w:sz="4" w:space="0" w:color="000000"/>
              <w:bottom w:val="single" w:sz="4" w:space="0" w:color="000000"/>
            </w:tcBorders>
            <w:shd w:val="clear" w:color="auto" w:fill="auto"/>
            <w:vAlign w:val="center"/>
          </w:tcPr>
          <w:p w14:paraId="45F4B80A" w14:textId="77777777" w:rsidR="0014014D" w:rsidRPr="00402240" w:rsidRDefault="002019CB" w:rsidP="00402240">
            <w:pPr>
              <w:spacing w:after="0" w:line="276" w:lineRule="auto"/>
              <w:jc w:val="center"/>
              <w:rPr>
                <w:sz w:val="18"/>
                <w:szCs w:val="18"/>
              </w:rPr>
            </w:pPr>
            <w:r w:rsidRPr="00402240">
              <w:rPr>
                <w:sz w:val="18"/>
                <w:szCs w:val="18"/>
              </w:rPr>
              <w:t>CORT</w:t>
            </w:r>
          </w:p>
        </w:tc>
        <w:tc>
          <w:tcPr>
            <w:tcW w:w="1473" w:type="dxa"/>
            <w:tcBorders>
              <w:top w:val="single" w:sz="4" w:space="0" w:color="000000"/>
              <w:bottom w:val="single" w:sz="4" w:space="0" w:color="000000"/>
            </w:tcBorders>
            <w:shd w:val="clear" w:color="auto" w:fill="auto"/>
            <w:vAlign w:val="center"/>
          </w:tcPr>
          <w:p w14:paraId="45F4B80B" w14:textId="77777777" w:rsidR="0014014D" w:rsidRPr="00402240" w:rsidRDefault="002019CB" w:rsidP="00402240">
            <w:pPr>
              <w:spacing w:after="0" w:line="276" w:lineRule="auto"/>
              <w:jc w:val="center"/>
              <w:rPr>
                <w:sz w:val="18"/>
                <w:szCs w:val="18"/>
              </w:rPr>
            </w:pPr>
            <w:r w:rsidRPr="00402240">
              <w:rPr>
                <w:sz w:val="18"/>
                <w:szCs w:val="18"/>
              </w:rPr>
              <w:t>CORT + TH</w:t>
            </w:r>
          </w:p>
        </w:tc>
        <w:tc>
          <w:tcPr>
            <w:tcW w:w="1460" w:type="dxa"/>
            <w:tcBorders>
              <w:top w:val="single" w:sz="4" w:space="0" w:color="000000"/>
              <w:bottom w:val="single" w:sz="4" w:space="0" w:color="000000"/>
            </w:tcBorders>
            <w:shd w:val="clear" w:color="auto" w:fill="auto"/>
            <w:vAlign w:val="center"/>
          </w:tcPr>
          <w:p w14:paraId="45F4B80C" w14:textId="77777777" w:rsidR="0014014D" w:rsidRPr="00402240" w:rsidRDefault="002019CB" w:rsidP="00402240">
            <w:pPr>
              <w:spacing w:after="0" w:line="276" w:lineRule="auto"/>
              <w:jc w:val="center"/>
              <w:rPr>
                <w:sz w:val="18"/>
                <w:szCs w:val="18"/>
              </w:rPr>
            </w:pPr>
            <w:r w:rsidRPr="00402240">
              <w:rPr>
                <w:sz w:val="18"/>
                <w:szCs w:val="18"/>
              </w:rPr>
              <w:t>TH</w:t>
            </w:r>
          </w:p>
        </w:tc>
        <w:tc>
          <w:tcPr>
            <w:tcW w:w="1374" w:type="dxa"/>
            <w:tcBorders>
              <w:top w:val="single" w:sz="4" w:space="0" w:color="000000"/>
              <w:bottom w:val="single" w:sz="4" w:space="0" w:color="000000"/>
            </w:tcBorders>
            <w:shd w:val="clear" w:color="auto" w:fill="auto"/>
          </w:tcPr>
          <w:p w14:paraId="45F4B80D" w14:textId="77777777" w:rsidR="0014014D" w:rsidRPr="00402240" w:rsidRDefault="002019CB" w:rsidP="00402240">
            <w:pPr>
              <w:spacing w:after="0" w:line="276" w:lineRule="auto"/>
              <w:jc w:val="center"/>
              <w:rPr>
                <w:sz w:val="18"/>
                <w:szCs w:val="18"/>
              </w:rPr>
            </w:pPr>
            <w:r w:rsidRPr="00402240">
              <w:rPr>
                <w:sz w:val="18"/>
                <w:szCs w:val="18"/>
              </w:rPr>
              <w:t>Total</w:t>
            </w:r>
          </w:p>
        </w:tc>
      </w:tr>
      <w:tr w:rsidR="0014014D" w14:paraId="45F4B815" w14:textId="77777777">
        <w:trPr>
          <w:trHeight w:val="283"/>
        </w:trPr>
        <w:tc>
          <w:tcPr>
            <w:tcW w:w="1267" w:type="dxa"/>
            <w:tcBorders>
              <w:top w:val="single" w:sz="4" w:space="0" w:color="000000"/>
            </w:tcBorders>
            <w:shd w:val="clear" w:color="auto" w:fill="auto"/>
            <w:vAlign w:val="center"/>
          </w:tcPr>
          <w:p w14:paraId="45F4B80F" w14:textId="77777777" w:rsidR="0014014D" w:rsidRPr="00402240" w:rsidRDefault="002019CB" w:rsidP="00402240">
            <w:pPr>
              <w:spacing w:after="0" w:line="276" w:lineRule="auto"/>
              <w:jc w:val="center"/>
              <w:rPr>
                <w:sz w:val="18"/>
                <w:szCs w:val="18"/>
              </w:rPr>
            </w:pPr>
            <w:r w:rsidRPr="00402240">
              <w:rPr>
                <w:sz w:val="18"/>
                <w:szCs w:val="18"/>
              </w:rPr>
              <w:t>7 DAH</w:t>
            </w:r>
          </w:p>
        </w:tc>
        <w:tc>
          <w:tcPr>
            <w:tcW w:w="1468" w:type="dxa"/>
            <w:tcBorders>
              <w:top w:val="single" w:sz="4" w:space="0" w:color="000000"/>
            </w:tcBorders>
            <w:shd w:val="clear" w:color="auto" w:fill="auto"/>
            <w:vAlign w:val="center"/>
          </w:tcPr>
          <w:p w14:paraId="45F4B810" w14:textId="77777777" w:rsidR="0014014D" w:rsidRDefault="002019CB" w:rsidP="00402240">
            <w:pPr>
              <w:spacing w:after="0" w:line="276" w:lineRule="auto"/>
              <w:jc w:val="center"/>
              <w:rPr>
                <w:sz w:val="18"/>
                <w:szCs w:val="18"/>
              </w:rPr>
            </w:pPr>
            <w:r>
              <w:rPr>
                <w:sz w:val="18"/>
                <w:szCs w:val="18"/>
              </w:rPr>
              <w:t>10 (4:6)</w:t>
            </w:r>
          </w:p>
        </w:tc>
        <w:tc>
          <w:tcPr>
            <w:tcW w:w="1463" w:type="dxa"/>
            <w:tcBorders>
              <w:top w:val="single" w:sz="4" w:space="0" w:color="000000"/>
            </w:tcBorders>
            <w:shd w:val="clear" w:color="auto" w:fill="auto"/>
            <w:vAlign w:val="center"/>
          </w:tcPr>
          <w:p w14:paraId="45F4B811" w14:textId="77777777" w:rsidR="0014014D" w:rsidRDefault="002019CB" w:rsidP="00402240">
            <w:pPr>
              <w:spacing w:after="0" w:line="276" w:lineRule="auto"/>
              <w:jc w:val="center"/>
              <w:rPr>
                <w:sz w:val="18"/>
                <w:szCs w:val="18"/>
              </w:rPr>
            </w:pPr>
            <w:r>
              <w:rPr>
                <w:sz w:val="18"/>
                <w:szCs w:val="18"/>
              </w:rPr>
              <w:t>10 (3:7)</w:t>
            </w:r>
          </w:p>
        </w:tc>
        <w:tc>
          <w:tcPr>
            <w:tcW w:w="1473" w:type="dxa"/>
            <w:tcBorders>
              <w:top w:val="single" w:sz="4" w:space="0" w:color="000000"/>
            </w:tcBorders>
            <w:shd w:val="clear" w:color="auto" w:fill="auto"/>
            <w:vAlign w:val="center"/>
          </w:tcPr>
          <w:p w14:paraId="45F4B812" w14:textId="77777777" w:rsidR="0014014D" w:rsidRDefault="002019CB" w:rsidP="00402240">
            <w:pPr>
              <w:spacing w:after="0" w:line="276" w:lineRule="auto"/>
              <w:jc w:val="center"/>
              <w:rPr>
                <w:sz w:val="18"/>
                <w:szCs w:val="18"/>
              </w:rPr>
            </w:pPr>
            <w:r>
              <w:rPr>
                <w:sz w:val="18"/>
                <w:szCs w:val="18"/>
              </w:rPr>
              <w:t>8 (1:7)</w:t>
            </w:r>
          </w:p>
        </w:tc>
        <w:tc>
          <w:tcPr>
            <w:tcW w:w="1460" w:type="dxa"/>
            <w:tcBorders>
              <w:top w:val="single" w:sz="4" w:space="0" w:color="000000"/>
            </w:tcBorders>
            <w:shd w:val="clear" w:color="auto" w:fill="auto"/>
            <w:vAlign w:val="center"/>
          </w:tcPr>
          <w:p w14:paraId="45F4B813" w14:textId="77777777" w:rsidR="0014014D" w:rsidRDefault="002019CB" w:rsidP="00402240">
            <w:pPr>
              <w:spacing w:after="0" w:line="276" w:lineRule="auto"/>
              <w:jc w:val="center"/>
              <w:rPr>
                <w:sz w:val="18"/>
                <w:szCs w:val="18"/>
              </w:rPr>
            </w:pPr>
            <w:r>
              <w:rPr>
                <w:sz w:val="18"/>
                <w:szCs w:val="18"/>
              </w:rPr>
              <w:t>10 (4:6)</w:t>
            </w:r>
          </w:p>
        </w:tc>
        <w:tc>
          <w:tcPr>
            <w:tcW w:w="1374" w:type="dxa"/>
            <w:tcBorders>
              <w:top w:val="single" w:sz="4" w:space="0" w:color="000000"/>
            </w:tcBorders>
            <w:shd w:val="clear" w:color="auto" w:fill="auto"/>
          </w:tcPr>
          <w:p w14:paraId="45F4B814" w14:textId="77777777" w:rsidR="0014014D" w:rsidRDefault="002019CB" w:rsidP="00402240">
            <w:pPr>
              <w:spacing w:after="0" w:line="276" w:lineRule="auto"/>
              <w:jc w:val="center"/>
              <w:rPr>
                <w:sz w:val="18"/>
                <w:szCs w:val="18"/>
              </w:rPr>
            </w:pPr>
            <w:r>
              <w:rPr>
                <w:sz w:val="18"/>
                <w:szCs w:val="18"/>
              </w:rPr>
              <w:t xml:space="preserve">39 </w:t>
            </w:r>
            <w:r>
              <w:rPr>
                <w:sz w:val="18"/>
                <w:szCs w:val="18"/>
              </w:rPr>
              <w:t>(12:26)</w:t>
            </w:r>
          </w:p>
        </w:tc>
      </w:tr>
      <w:tr w:rsidR="0014014D" w14:paraId="45F4B81C" w14:textId="77777777">
        <w:trPr>
          <w:trHeight w:val="283"/>
        </w:trPr>
        <w:tc>
          <w:tcPr>
            <w:tcW w:w="1267" w:type="dxa"/>
            <w:shd w:val="clear" w:color="auto" w:fill="auto"/>
            <w:vAlign w:val="center"/>
          </w:tcPr>
          <w:p w14:paraId="45F4B816" w14:textId="77777777" w:rsidR="0014014D" w:rsidRPr="00402240" w:rsidRDefault="002019CB" w:rsidP="00402240">
            <w:pPr>
              <w:spacing w:after="0" w:line="276" w:lineRule="auto"/>
              <w:jc w:val="center"/>
              <w:rPr>
                <w:sz w:val="18"/>
                <w:szCs w:val="18"/>
              </w:rPr>
            </w:pPr>
            <w:r w:rsidRPr="00402240">
              <w:rPr>
                <w:sz w:val="18"/>
                <w:szCs w:val="18"/>
              </w:rPr>
              <w:t>14 DAH</w:t>
            </w:r>
          </w:p>
        </w:tc>
        <w:tc>
          <w:tcPr>
            <w:tcW w:w="1468" w:type="dxa"/>
            <w:shd w:val="clear" w:color="auto" w:fill="auto"/>
            <w:vAlign w:val="center"/>
          </w:tcPr>
          <w:p w14:paraId="45F4B817" w14:textId="77777777" w:rsidR="0014014D" w:rsidRDefault="002019CB" w:rsidP="00402240">
            <w:pPr>
              <w:spacing w:after="0" w:line="276" w:lineRule="auto"/>
              <w:jc w:val="center"/>
              <w:rPr>
                <w:sz w:val="18"/>
                <w:szCs w:val="18"/>
              </w:rPr>
            </w:pPr>
            <w:r>
              <w:rPr>
                <w:sz w:val="18"/>
                <w:szCs w:val="18"/>
              </w:rPr>
              <w:t>10 (4:6)</w:t>
            </w:r>
          </w:p>
        </w:tc>
        <w:tc>
          <w:tcPr>
            <w:tcW w:w="1463" w:type="dxa"/>
            <w:shd w:val="clear" w:color="auto" w:fill="auto"/>
            <w:vAlign w:val="center"/>
          </w:tcPr>
          <w:p w14:paraId="45F4B818" w14:textId="77777777" w:rsidR="0014014D" w:rsidRDefault="002019CB" w:rsidP="00402240">
            <w:pPr>
              <w:spacing w:after="0" w:line="276" w:lineRule="auto"/>
              <w:jc w:val="center"/>
              <w:rPr>
                <w:sz w:val="18"/>
                <w:szCs w:val="18"/>
              </w:rPr>
            </w:pPr>
            <w:r>
              <w:rPr>
                <w:sz w:val="18"/>
                <w:szCs w:val="18"/>
              </w:rPr>
              <w:t>10 (3:7)</w:t>
            </w:r>
          </w:p>
        </w:tc>
        <w:tc>
          <w:tcPr>
            <w:tcW w:w="1473" w:type="dxa"/>
            <w:shd w:val="clear" w:color="auto" w:fill="auto"/>
            <w:vAlign w:val="center"/>
          </w:tcPr>
          <w:p w14:paraId="45F4B819" w14:textId="77777777" w:rsidR="0014014D" w:rsidRDefault="002019CB" w:rsidP="00402240">
            <w:pPr>
              <w:spacing w:after="0" w:line="276" w:lineRule="auto"/>
              <w:jc w:val="center"/>
              <w:rPr>
                <w:sz w:val="18"/>
                <w:szCs w:val="18"/>
              </w:rPr>
            </w:pPr>
            <w:r>
              <w:rPr>
                <w:sz w:val="18"/>
                <w:szCs w:val="18"/>
              </w:rPr>
              <w:t>7 (0:7)</w:t>
            </w:r>
          </w:p>
        </w:tc>
        <w:tc>
          <w:tcPr>
            <w:tcW w:w="1460" w:type="dxa"/>
            <w:shd w:val="clear" w:color="auto" w:fill="auto"/>
            <w:vAlign w:val="center"/>
          </w:tcPr>
          <w:p w14:paraId="45F4B81A" w14:textId="77777777" w:rsidR="0014014D" w:rsidRDefault="002019CB" w:rsidP="00402240">
            <w:pPr>
              <w:spacing w:after="0" w:line="276" w:lineRule="auto"/>
              <w:jc w:val="center"/>
              <w:rPr>
                <w:sz w:val="18"/>
                <w:szCs w:val="18"/>
              </w:rPr>
            </w:pPr>
            <w:r>
              <w:rPr>
                <w:sz w:val="18"/>
                <w:szCs w:val="18"/>
              </w:rPr>
              <w:t>10 (4:6)</w:t>
            </w:r>
          </w:p>
        </w:tc>
        <w:tc>
          <w:tcPr>
            <w:tcW w:w="1374" w:type="dxa"/>
            <w:shd w:val="clear" w:color="auto" w:fill="auto"/>
          </w:tcPr>
          <w:p w14:paraId="45F4B81B" w14:textId="77777777" w:rsidR="0014014D" w:rsidRDefault="002019CB" w:rsidP="00402240">
            <w:pPr>
              <w:spacing w:after="0" w:line="276" w:lineRule="auto"/>
              <w:jc w:val="center"/>
              <w:rPr>
                <w:sz w:val="18"/>
                <w:szCs w:val="18"/>
              </w:rPr>
            </w:pPr>
            <w:r>
              <w:rPr>
                <w:sz w:val="18"/>
                <w:szCs w:val="18"/>
              </w:rPr>
              <w:t>38 (11:26)</w:t>
            </w:r>
          </w:p>
        </w:tc>
      </w:tr>
      <w:tr w:rsidR="0014014D" w14:paraId="45F4B823" w14:textId="77777777">
        <w:trPr>
          <w:trHeight w:val="283"/>
        </w:trPr>
        <w:tc>
          <w:tcPr>
            <w:tcW w:w="1267" w:type="dxa"/>
            <w:shd w:val="clear" w:color="auto" w:fill="auto"/>
            <w:vAlign w:val="center"/>
          </w:tcPr>
          <w:p w14:paraId="45F4B81D" w14:textId="77777777" w:rsidR="0014014D" w:rsidRPr="00402240" w:rsidRDefault="002019CB" w:rsidP="00402240">
            <w:pPr>
              <w:spacing w:after="0" w:line="276" w:lineRule="auto"/>
              <w:jc w:val="center"/>
              <w:rPr>
                <w:sz w:val="18"/>
                <w:szCs w:val="18"/>
              </w:rPr>
            </w:pPr>
            <w:r w:rsidRPr="00402240">
              <w:rPr>
                <w:sz w:val="18"/>
                <w:szCs w:val="18"/>
              </w:rPr>
              <w:t>Juvenile</w:t>
            </w:r>
          </w:p>
        </w:tc>
        <w:tc>
          <w:tcPr>
            <w:tcW w:w="1468" w:type="dxa"/>
            <w:shd w:val="clear" w:color="auto" w:fill="auto"/>
            <w:vAlign w:val="center"/>
          </w:tcPr>
          <w:p w14:paraId="45F4B81E" w14:textId="77777777" w:rsidR="0014014D" w:rsidRDefault="002019CB" w:rsidP="00402240">
            <w:pPr>
              <w:spacing w:after="0" w:line="276" w:lineRule="auto"/>
              <w:jc w:val="center"/>
              <w:rPr>
                <w:sz w:val="18"/>
                <w:szCs w:val="18"/>
              </w:rPr>
            </w:pPr>
            <w:r>
              <w:rPr>
                <w:sz w:val="18"/>
                <w:szCs w:val="18"/>
              </w:rPr>
              <w:t>5 (2:3)</w:t>
            </w:r>
          </w:p>
        </w:tc>
        <w:tc>
          <w:tcPr>
            <w:tcW w:w="1463" w:type="dxa"/>
            <w:shd w:val="clear" w:color="auto" w:fill="auto"/>
            <w:vAlign w:val="center"/>
          </w:tcPr>
          <w:p w14:paraId="45F4B81F" w14:textId="77777777" w:rsidR="0014014D" w:rsidRDefault="002019CB" w:rsidP="00402240">
            <w:pPr>
              <w:spacing w:after="0" w:line="276" w:lineRule="auto"/>
              <w:jc w:val="center"/>
              <w:rPr>
                <w:sz w:val="18"/>
                <w:szCs w:val="18"/>
              </w:rPr>
            </w:pPr>
            <w:r>
              <w:rPr>
                <w:sz w:val="18"/>
                <w:szCs w:val="18"/>
              </w:rPr>
              <w:t>4 (1:3)</w:t>
            </w:r>
          </w:p>
        </w:tc>
        <w:tc>
          <w:tcPr>
            <w:tcW w:w="1473" w:type="dxa"/>
            <w:shd w:val="clear" w:color="auto" w:fill="auto"/>
            <w:vAlign w:val="center"/>
          </w:tcPr>
          <w:p w14:paraId="45F4B820" w14:textId="77777777" w:rsidR="0014014D" w:rsidRDefault="002019CB" w:rsidP="00402240">
            <w:pPr>
              <w:spacing w:after="0" w:line="276" w:lineRule="auto"/>
              <w:jc w:val="center"/>
              <w:rPr>
                <w:sz w:val="18"/>
                <w:szCs w:val="18"/>
              </w:rPr>
            </w:pPr>
            <w:r>
              <w:rPr>
                <w:sz w:val="18"/>
                <w:szCs w:val="18"/>
              </w:rPr>
              <w:t>5 (1:4)</w:t>
            </w:r>
          </w:p>
        </w:tc>
        <w:tc>
          <w:tcPr>
            <w:tcW w:w="1460" w:type="dxa"/>
            <w:shd w:val="clear" w:color="auto" w:fill="auto"/>
            <w:vAlign w:val="center"/>
          </w:tcPr>
          <w:p w14:paraId="45F4B821" w14:textId="77777777" w:rsidR="0014014D" w:rsidRDefault="002019CB" w:rsidP="00402240">
            <w:pPr>
              <w:spacing w:after="0" w:line="276" w:lineRule="auto"/>
              <w:jc w:val="center"/>
              <w:rPr>
                <w:sz w:val="18"/>
                <w:szCs w:val="18"/>
              </w:rPr>
            </w:pPr>
            <w:r>
              <w:rPr>
                <w:sz w:val="18"/>
                <w:szCs w:val="18"/>
              </w:rPr>
              <w:t>5 (1:4)</w:t>
            </w:r>
          </w:p>
        </w:tc>
        <w:tc>
          <w:tcPr>
            <w:tcW w:w="1374" w:type="dxa"/>
            <w:shd w:val="clear" w:color="auto" w:fill="auto"/>
          </w:tcPr>
          <w:p w14:paraId="45F4B822" w14:textId="77777777" w:rsidR="0014014D" w:rsidRDefault="002019CB" w:rsidP="00402240">
            <w:pPr>
              <w:spacing w:after="0" w:line="276" w:lineRule="auto"/>
              <w:jc w:val="center"/>
              <w:rPr>
                <w:sz w:val="18"/>
                <w:szCs w:val="18"/>
              </w:rPr>
            </w:pPr>
            <w:r>
              <w:rPr>
                <w:sz w:val="18"/>
                <w:szCs w:val="18"/>
              </w:rPr>
              <w:t>19 (5:14)</w:t>
            </w:r>
          </w:p>
        </w:tc>
      </w:tr>
      <w:tr w:rsidR="0014014D" w14:paraId="45F4B82A" w14:textId="77777777">
        <w:trPr>
          <w:trHeight w:val="283"/>
        </w:trPr>
        <w:tc>
          <w:tcPr>
            <w:tcW w:w="1267" w:type="dxa"/>
            <w:shd w:val="clear" w:color="auto" w:fill="auto"/>
            <w:vAlign w:val="center"/>
          </w:tcPr>
          <w:p w14:paraId="45F4B824" w14:textId="77777777" w:rsidR="0014014D" w:rsidRPr="00402240" w:rsidRDefault="002019CB" w:rsidP="00402240">
            <w:pPr>
              <w:spacing w:after="0" w:line="276" w:lineRule="auto"/>
              <w:jc w:val="center"/>
              <w:rPr>
                <w:sz w:val="18"/>
                <w:szCs w:val="18"/>
              </w:rPr>
            </w:pPr>
            <w:r w:rsidRPr="00402240">
              <w:rPr>
                <w:sz w:val="18"/>
                <w:szCs w:val="18"/>
              </w:rPr>
              <w:t>Total</w:t>
            </w:r>
          </w:p>
        </w:tc>
        <w:tc>
          <w:tcPr>
            <w:tcW w:w="1468" w:type="dxa"/>
            <w:shd w:val="clear" w:color="auto" w:fill="auto"/>
            <w:vAlign w:val="center"/>
          </w:tcPr>
          <w:p w14:paraId="45F4B825" w14:textId="77777777" w:rsidR="0014014D" w:rsidRDefault="002019CB" w:rsidP="00402240">
            <w:pPr>
              <w:spacing w:after="0" w:line="276" w:lineRule="auto"/>
              <w:jc w:val="center"/>
              <w:rPr>
                <w:sz w:val="18"/>
                <w:szCs w:val="18"/>
              </w:rPr>
            </w:pPr>
            <w:r>
              <w:rPr>
                <w:sz w:val="18"/>
                <w:szCs w:val="18"/>
              </w:rPr>
              <w:t>25 (10:15)</w:t>
            </w:r>
          </w:p>
        </w:tc>
        <w:tc>
          <w:tcPr>
            <w:tcW w:w="1463" w:type="dxa"/>
            <w:shd w:val="clear" w:color="auto" w:fill="auto"/>
            <w:vAlign w:val="center"/>
          </w:tcPr>
          <w:p w14:paraId="45F4B826" w14:textId="77777777" w:rsidR="0014014D" w:rsidRDefault="002019CB" w:rsidP="00402240">
            <w:pPr>
              <w:spacing w:after="0" w:line="276" w:lineRule="auto"/>
              <w:jc w:val="center"/>
              <w:rPr>
                <w:sz w:val="18"/>
                <w:szCs w:val="18"/>
              </w:rPr>
            </w:pPr>
            <w:r>
              <w:rPr>
                <w:sz w:val="18"/>
                <w:szCs w:val="18"/>
              </w:rPr>
              <w:t>24 (7:17)</w:t>
            </w:r>
          </w:p>
        </w:tc>
        <w:tc>
          <w:tcPr>
            <w:tcW w:w="1473" w:type="dxa"/>
            <w:shd w:val="clear" w:color="auto" w:fill="auto"/>
            <w:vAlign w:val="center"/>
          </w:tcPr>
          <w:p w14:paraId="45F4B827" w14:textId="77777777" w:rsidR="0014014D" w:rsidRDefault="002019CB" w:rsidP="00402240">
            <w:pPr>
              <w:spacing w:after="0" w:line="276" w:lineRule="auto"/>
              <w:jc w:val="center"/>
              <w:rPr>
                <w:sz w:val="18"/>
                <w:szCs w:val="18"/>
              </w:rPr>
            </w:pPr>
            <w:r>
              <w:rPr>
                <w:sz w:val="18"/>
                <w:szCs w:val="18"/>
              </w:rPr>
              <w:t>22 (2:18)</w:t>
            </w:r>
          </w:p>
        </w:tc>
        <w:tc>
          <w:tcPr>
            <w:tcW w:w="1460" w:type="dxa"/>
            <w:shd w:val="clear" w:color="auto" w:fill="auto"/>
            <w:vAlign w:val="center"/>
          </w:tcPr>
          <w:p w14:paraId="45F4B828" w14:textId="77777777" w:rsidR="0014014D" w:rsidRDefault="002019CB" w:rsidP="00402240">
            <w:pPr>
              <w:spacing w:after="0" w:line="276" w:lineRule="auto"/>
              <w:jc w:val="center"/>
              <w:rPr>
                <w:sz w:val="18"/>
                <w:szCs w:val="18"/>
              </w:rPr>
            </w:pPr>
            <w:r>
              <w:rPr>
                <w:sz w:val="18"/>
                <w:szCs w:val="18"/>
              </w:rPr>
              <w:t>25 (9:16)</w:t>
            </w:r>
          </w:p>
        </w:tc>
        <w:tc>
          <w:tcPr>
            <w:tcW w:w="1374" w:type="dxa"/>
            <w:shd w:val="clear" w:color="auto" w:fill="auto"/>
          </w:tcPr>
          <w:p w14:paraId="45F4B829" w14:textId="77777777" w:rsidR="0014014D" w:rsidRDefault="002019CB" w:rsidP="00402240">
            <w:pPr>
              <w:spacing w:after="0" w:line="276" w:lineRule="auto"/>
              <w:jc w:val="center"/>
              <w:rPr>
                <w:sz w:val="18"/>
                <w:szCs w:val="18"/>
              </w:rPr>
            </w:pPr>
            <w:r>
              <w:rPr>
                <w:sz w:val="18"/>
                <w:szCs w:val="18"/>
              </w:rPr>
              <w:t>94 (28:66)</w:t>
            </w:r>
          </w:p>
        </w:tc>
      </w:tr>
    </w:tbl>
    <w:p w14:paraId="1DD56BE9" w14:textId="77777777" w:rsidR="00A56C5B" w:rsidRDefault="00A56C5B" w:rsidP="00351398">
      <w:pPr>
        <w:shd w:val="clear" w:color="auto" w:fill="FFFFFF"/>
        <w:spacing w:before="220" w:after="220"/>
        <w:jc w:val="both"/>
        <w:rPr>
          <w:sz w:val="18"/>
          <w:szCs w:val="18"/>
        </w:rPr>
      </w:pPr>
    </w:p>
    <w:p w14:paraId="61E2B795" w14:textId="77777777" w:rsidR="00A56C5B" w:rsidRDefault="00A56C5B">
      <w:pPr>
        <w:rPr>
          <w:sz w:val="18"/>
          <w:szCs w:val="18"/>
        </w:rPr>
      </w:pPr>
      <w:r>
        <w:rPr>
          <w:sz w:val="18"/>
          <w:szCs w:val="18"/>
        </w:rPr>
        <w:br w:type="page"/>
      </w:r>
    </w:p>
    <w:p w14:paraId="45F4B82B" w14:textId="1F999480" w:rsidR="0014014D" w:rsidRDefault="002019CB" w:rsidP="00351398">
      <w:pPr>
        <w:shd w:val="clear" w:color="auto" w:fill="FFFFFF"/>
        <w:spacing w:before="220" w:after="220"/>
        <w:jc w:val="both"/>
        <w:rPr>
          <w:sz w:val="18"/>
          <w:szCs w:val="18"/>
        </w:rPr>
      </w:pPr>
      <w:r>
        <w:rPr>
          <w:sz w:val="18"/>
          <w:szCs w:val="18"/>
        </w:rPr>
        <w:lastRenderedPageBreak/>
        <w:t xml:space="preserve">Table S2. Estimated proportion of variance (%Var) explained by random effects for all models. The proportion of explained variance was calculated as the estimated variance for the random factor in question divided by the total variance. Significance tests </w:t>
      </w:r>
      <w:r>
        <w:rPr>
          <w:sz w:val="18"/>
          <w:szCs w:val="18"/>
        </w:rPr>
        <w:t xml:space="preserve">were </w:t>
      </w:r>
      <w:proofErr w:type="spellStart"/>
      <w:r>
        <w:rPr>
          <w:sz w:val="18"/>
          <w:szCs w:val="18"/>
        </w:rPr>
        <w:t>perfomed</w:t>
      </w:r>
      <w:proofErr w:type="spellEnd"/>
      <w:r>
        <w:rPr>
          <w:sz w:val="18"/>
          <w:szCs w:val="18"/>
        </w:rPr>
        <w:t xml:space="preserve"> by log-likelihood ratio test between models with different random structures. Significance is marked with asterisks (*: p&lt;0.05; *</w:t>
      </w:r>
      <w:proofErr w:type="gramStart"/>
      <w:r>
        <w:rPr>
          <w:sz w:val="18"/>
          <w:szCs w:val="18"/>
        </w:rPr>
        <w:t>*:p</w:t>
      </w:r>
      <w:proofErr w:type="gramEnd"/>
      <w:r>
        <w:rPr>
          <w:sz w:val="18"/>
          <w:szCs w:val="18"/>
        </w:rPr>
        <w:t>&lt;0.01;***:p&lt;0.001).</w:t>
      </w:r>
    </w:p>
    <w:tbl>
      <w:tblPr>
        <w:tblStyle w:val="a5"/>
        <w:tblW w:w="9600" w:type="dxa"/>
        <w:tblInd w:w="13" w:type="dxa"/>
        <w:tblLayout w:type="fixed"/>
        <w:tblLook w:val="0600" w:firstRow="0" w:lastRow="0" w:firstColumn="0" w:lastColumn="0" w:noHBand="1" w:noVBand="1"/>
      </w:tblPr>
      <w:tblGrid>
        <w:gridCol w:w="1050"/>
        <w:gridCol w:w="855"/>
        <w:gridCol w:w="675"/>
        <w:gridCol w:w="1155"/>
        <w:gridCol w:w="735"/>
        <w:gridCol w:w="855"/>
        <w:gridCol w:w="855"/>
        <w:gridCol w:w="855"/>
        <w:gridCol w:w="855"/>
        <w:gridCol w:w="855"/>
        <w:gridCol w:w="855"/>
      </w:tblGrid>
      <w:tr w:rsidR="0014014D" w14:paraId="45F4B82E" w14:textId="77777777">
        <w:trPr>
          <w:trHeight w:val="400"/>
        </w:trPr>
        <w:tc>
          <w:tcPr>
            <w:tcW w:w="1050" w:type="dxa"/>
            <w:tcBorders>
              <w:top w:val="single" w:sz="4" w:space="0" w:color="000000"/>
              <w:bottom w:val="single" w:sz="4" w:space="0" w:color="000000"/>
            </w:tcBorders>
            <w:vAlign w:val="center"/>
          </w:tcPr>
          <w:p w14:paraId="45F4B82C" w14:textId="77777777" w:rsidR="0014014D" w:rsidRPr="00402240" w:rsidRDefault="0014014D" w:rsidP="00402240">
            <w:pPr>
              <w:spacing w:after="0" w:line="276" w:lineRule="auto"/>
              <w:jc w:val="center"/>
              <w:rPr>
                <w:sz w:val="18"/>
                <w:szCs w:val="18"/>
              </w:rPr>
            </w:pPr>
          </w:p>
        </w:tc>
        <w:tc>
          <w:tcPr>
            <w:tcW w:w="8550" w:type="dxa"/>
            <w:gridSpan w:val="10"/>
            <w:tcBorders>
              <w:top w:val="single" w:sz="4" w:space="0" w:color="000000"/>
              <w:bottom w:val="single" w:sz="4" w:space="0" w:color="000000"/>
            </w:tcBorders>
            <w:vAlign w:val="center"/>
          </w:tcPr>
          <w:p w14:paraId="45F4B82D" w14:textId="77777777" w:rsidR="0014014D" w:rsidRPr="00402240" w:rsidRDefault="002019CB" w:rsidP="00402240">
            <w:pPr>
              <w:spacing w:after="0" w:line="276" w:lineRule="auto"/>
              <w:jc w:val="center"/>
              <w:rPr>
                <w:sz w:val="18"/>
                <w:szCs w:val="18"/>
              </w:rPr>
            </w:pPr>
            <w:r w:rsidRPr="00402240">
              <w:rPr>
                <w:sz w:val="18"/>
                <w:szCs w:val="18"/>
              </w:rPr>
              <w:t>Breath rate</w:t>
            </w:r>
          </w:p>
        </w:tc>
      </w:tr>
      <w:tr w:rsidR="0014014D" w14:paraId="45F4B83A" w14:textId="77777777">
        <w:trPr>
          <w:trHeight w:val="400"/>
        </w:trPr>
        <w:tc>
          <w:tcPr>
            <w:tcW w:w="1050" w:type="dxa"/>
            <w:tcBorders>
              <w:top w:val="single" w:sz="4" w:space="0" w:color="000000"/>
              <w:bottom w:val="single" w:sz="4" w:space="0" w:color="000000"/>
            </w:tcBorders>
            <w:vAlign w:val="center"/>
          </w:tcPr>
          <w:p w14:paraId="45F4B82F" w14:textId="77777777" w:rsidR="0014014D" w:rsidRPr="00402240" w:rsidRDefault="002019CB" w:rsidP="00402240">
            <w:pPr>
              <w:spacing w:after="0" w:line="276" w:lineRule="auto"/>
              <w:jc w:val="center"/>
              <w:rPr>
                <w:sz w:val="18"/>
                <w:szCs w:val="18"/>
              </w:rPr>
            </w:pPr>
            <w:r w:rsidRPr="00402240">
              <w:rPr>
                <w:sz w:val="18"/>
                <w:szCs w:val="18"/>
              </w:rPr>
              <w:t>Random effect(s)</w:t>
            </w:r>
          </w:p>
        </w:tc>
        <w:tc>
          <w:tcPr>
            <w:tcW w:w="855" w:type="dxa"/>
            <w:tcBorders>
              <w:top w:val="single" w:sz="4" w:space="0" w:color="000000"/>
              <w:bottom w:val="single" w:sz="4" w:space="0" w:color="000000"/>
            </w:tcBorders>
            <w:vAlign w:val="center"/>
          </w:tcPr>
          <w:p w14:paraId="45F4B830" w14:textId="77777777" w:rsidR="0014014D" w:rsidRPr="00402240" w:rsidRDefault="002019CB" w:rsidP="00402240">
            <w:pPr>
              <w:spacing w:after="0" w:line="276" w:lineRule="auto"/>
              <w:jc w:val="center"/>
              <w:rPr>
                <w:sz w:val="18"/>
                <w:szCs w:val="18"/>
              </w:rPr>
            </w:pPr>
            <w:r w:rsidRPr="00402240">
              <w:rPr>
                <w:sz w:val="18"/>
                <w:szCs w:val="18"/>
              </w:rPr>
              <w:t>%Var</w:t>
            </w:r>
          </w:p>
        </w:tc>
        <w:tc>
          <w:tcPr>
            <w:tcW w:w="675"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31" w14:textId="77777777" w:rsidR="0014014D" w:rsidRPr="00402240" w:rsidRDefault="002019CB" w:rsidP="00402240">
            <w:pPr>
              <w:spacing w:after="0" w:line="276" w:lineRule="auto"/>
              <w:jc w:val="center"/>
              <w:rPr>
                <w:sz w:val="18"/>
                <w:szCs w:val="18"/>
              </w:rPr>
            </w:pPr>
            <w:r w:rsidRPr="00402240">
              <w:rPr>
                <w:sz w:val="18"/>
                <w:szCs w:val="18"/>
              </w:rPr>
              <w:t>Model</w:t>
            </w:r>
          </w:p>
        </w:tc>
        <w:tc>
          <w:tcPr>
            <w:tcW w:w="1155" w:type="dxa"/>
            <w:tcBorders>
              <w:top w:val="single" w:sz="4" w:space="0" w:color="000000"/>
              <w:bottom w:val="single" w:sz="4" w:space="0" w:color="000000"/>
            </w:tcBorders>
            <w:vAlign w:val="center"/>
          </w:tcPr>
          <w:p w14:paraId="45F4B832" w14:textId="77777777" w:rsidR="0014014D" w:rsidRPr="00402240" w:rsidRDefault="002019CB" w:rsidP="00402240">
            <w:pPr>
              <w:spacing w:after="0" w:line="276" w:lineRule="auto"/>
              <w:jc w:val="center"/>
              <w:rPr>
                <w:sz w:val="18"/>
                <w:szCs w:val="18"/>
              </w:rPr>
            </w:pPr>
            <w:r w:rsidRPr="00402240">
              <w:rPr>
                <w:sz w:val="18"/>
                <w:szCs w:val="18"/>
              </w:rPr>
              <w:t>Parameters</w:t>
            </w:r>
          </w:p>
        </w:tc>
        <w:tc>
          <w:tcPr>
            <w:tcW w:w="735"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33" w14:textId="77777777" w:rsidR="0014014D" w:rsidRPr="00402240" w:rsidRDefault="002019CB" w:rsidP="00402240">
            <w:pPr>
              <w:spacing w:after="0" w:line="276" w:lineRule="auto"/>
              <w:jc w:val="center"/>
              <w:rPr>
                <w:sz w:val="18"/>
                <w:szCs w:val="18"/>
              </w:rPr>
            </w:pPr>
            <w:r w:rsidRPr="00402240">
              <w:rPr>
                <w:sz w:val="18"/>
                <w:szCs w:val="18"/>
              </w:rPr>
              <w:t>AIC</w:t>
            </w:r>
          </w:p>
        </w:tc>
        <w:tc>
          <w:tcPr>
            <w:tcW w:w="855"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34" w14:textId="77777777" w:rsidR="0014014D" w:rsidRPr="00402240" w:rsidRDefault="002019CB" w:rsidP="00402240">
            <w:pPr>
              <w:spacing w:after="0" w:line="276" w:lineRule="auto"/>
              <w:jc w:val="center"/>
              <w:rPr>
                <w:sz w:val="18"/>
                <w:szCs w:val="18"/>
              </w:rPr>
            </w:pPr>
            <w:r w:rsidRPr="00402240">
              <w:rPr>
                <w:sz w:val="18"/>
                <w:szCs w:val="18"/>
              </w:rPr>
              <w:t>Log likelihood</w:t>
            </w:r>
          </w:p>
        </w:tc>
        <w:tc>
          <w:tcPr>
            <w:tcW w:w="855"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35" w14:textId="77777777" w:rsidR="0014014D" w:rsidRPr="00402240" w:rsidRDefault="002019CB" w:rsidP="00402240">
            <w:pPr>
              <w:spacing w:after="0" w:line="276" w:lineRule="auto"/>
              <w:jc w:val="center"/>
              <w:rPr>
                <w:sz w:val="18"/>
                <w:szCs w:val="18"/>
              </w:rPr>
            </w:pPr>
            <w:r w:rsidRPr="00402240">
              <w:rPr>
                <w:sz w:val="18"/>
                <w:szCs w:val="18"/>
              </w:rPr>
              <w:t>Deviance</w:t>
            </w:r>
          </w:p>
        </w:tc>
        <w:tc>
          <w:tcPr>
            <w:tcW w:w="855" w:type="dxa"/>
            <w:tcBorders>
              <w:top w:val="single" w:sz="4" w:space="0" w:color="000000"/>
              <w:bottom w:val="single" w:sz="4" w:space="0" w:color="000000"/>
            </w:tcBorders>
            <w:vAlign w:val="center"/>
          </w:tcPr>
          <w:p w14:paraId="45F4B836" w14:textId="77777777" w:rsidR="0014014D" w:rsidRPr="00402240" w:rsidRDefault="002019CB" w:rsidP="00402240">
            <w:pPr>
              <w:spacing w:after="0" w:line="276" w:lineRule="auto"/>
              <w:jc w:val="center"/>
              <w:rPr>
                <w:sz w:val="18"/>
                <w:szCs w:val="18"/>
              </w:rPr>
            </w:pPr>
            <w:r w:rsidRPr="00402240">
              <w:rPr>
                <w:sz w:val="18"/>
                <w:szCs w:val="18"/>
              </w:rPr>
              <w:t>Test</w:t>
            </w:r>
          </w:p>
        </w:tc>
        <w:tc>
          <w:tcPr>
            <w:tcW w:w="855"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37" w14:textId="77777777" w:rsidR="0014014D" w:rsidRPr="00402240" w:rsidRDefault="002019CB" w:rsidP="00402240">
            <w:pPr>
              <w:spacing w:after="0" w:line="276" w:lineRule="auto"/>
              <w:jc w:val="center"/>
              <w:rPr>
                <w:sz w:val="18"/>
                <w:szCs w:val="18"/>
              </w:rPr>
            </w:pPr>
            <w:r w:rsidRPr="00402240">
              <w:rPr>
                <w:sz w:val="18"/>
                <w:szCs w:val="18"/>
              </w:rPr>
              <w:t>χ2</w:t>
            </w:r>
          </w:p>
        </w:tc>
        <w:tc>
          <w:tcPr>
            <w:tcW w:w="855"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38" w14:textId="77777777" w:rsidR="0014014D" w:rsidRPr="00402240" w:rsidRDefault="002019CB" w:rsidP="00402240">
            <w:pPr>
              <w:spacing w:after="0" w:line="276" w:lineRule="auto"/>
              <w:jc w:val="center"/>
              <w:rPr>
                <w:sz w:val="18"/>
                <w:szCs w:val="18"/>
              </w:rPr>
            </w:pPr>
            <w:proofErr w:type="spellStart"/>
            <w:r w:rsidRPr="00402240">
              <w:rPr>
                <w:sz w:val="18"/>
                <w:szCs w:val="18"/>
              </w:rPr>
              <w:t>Δdf</w:t>
            </w:r>
            <w:proofErr w:type="spellEnd"/>
          </w:p>
        </w:tc>
        <w:tc>
          <w:tcPr>
            <w:tcW w:w="855" w:type="dxa"/>
            <w:tcBorders>
              <w:top w:val="single" w:sz="4" w:space="0" w:color="000000"/>
              <w:bottom w:val="single" w:sz="4" w:space="0" w:color="000000"/>
            </w:tcBorders>
            <w:vAlign w:val="center"/>
          </w:tcPr>
          <w:p w14:paraId="45F4B839" w14:textId="77777777" w:rsidR="0014014D" w:rsidRPr="00402240" w:rsidRDefault="002019CB" w:rsidP="00402240">
            <w:pPr>
              <w:spacing w:after="0" w:line="276" w:lineRule="auto"/>
              <w:jc w:val="center"/>
              <w:rPr>
                <w:sz w:val="18"/>
                <w:szCs w:val="18"/>
              </w:rPr>
            </w:pPr>
            <w:r w:rsidRPr="00402240">
              <w:rPr>
                <w:sz w:val="18"/>
                <w:szCs w:val="18"/>
              </w:rPr>
              <w:t>p</w:t>
            </w:r>
          </w:p>
        </w:tc>
      </w:tr>
      <w:tr w:rsidR="0014014D" w14:paraId="45F4B846" w14:textId="77777777">
        <w:trPr>
          <w:trHeight w:val="400"/>
        </w:trPr>
        <w:tc>
          <w:tcPr>
            <w:tcW w:w="1050" w:type="dxa"/>
            <w:vAlign w:val="center"/>
          </w:tcPr>
          <w:p w14:paraId="45F4B83B" w14:textId="77777777" w:rsidR="0014014D" w:rsidRPr="00402240" w:rsidRDefault="002019CB" w:rsidP="00402240">
            <w:pPr>
              <w:spacing w:after="0" w:line="276" w:lineRule="auto"/>
              <w:jc w:val="center"/>
              <w:rPr>
                <w:sz w:val="18"/>
                <w:szCs w:val="18"/>
              </w:rPr>
            </w:pPr>
            <w:r w:rsidRPr="00402240">
              <w:rPr>
                <w:sz w:val="18"/>
                <w:szCs w:val="18"/>
              </w:rPr>
              <w:t>None</w:t>
            </w:r>
          </w:p>
        </w:tc>
        <w:tc>
          <w:tcPr>
            <w:tcW w:w="855" w:type="dxa"/>
            <w:vAlign w:val="center"/>
          </w:tcPr>
          <w:p w14:paraId="45F4B83C" w14:textId="77777777" w:rsidR="0014014D" w:rsidRDefault="0014014D" w:rsidP="00402240">
            <w:pPr>
              <w:spacing w:after="0" w:line="276" w:lineRule="auto"/>
              <w:jc w:val="center"/>
              <w:rPr>
                <w:sz w:val="18"/>
                <w:szCs w:val="18"/>
              </w:rPr>
            </w:pPr>
          </w:p>
        </w:tc>
        <w:tc>
          <w:tcPr>
            <w:tcW w:w="675" w:type="dxa"/>
            <w:shd w:val="clear" w:color="auto" w:fill="auto"/>
            <w:tcMar>
              <w:top w:w="-13" w:type="dxa"/>
              <w:left w:w="-13" w:type="dxa"/>
              <w:bottom w:w="-13" w:type="dxa"/>
              <w:right w:w="-13" w:type="dxa"/>
            </w:tcMar>
            <w:vAlign w:val="center"/>
          </w:tcPr>
          <w:p w14:paraId="45F4B83D" w14:textId="77777777" w:rsidR="0014014D" w:rsidRDefault="002019CB" w:rsidP="00402240">
            <w:pPr>
              <w:spacing w:after="0" w:line="276" w:lineRule="auto"/>
              <w:jc w:val="center"/>
              <w:rPr>
                <w:sz w:val="18"/>
                <w:szCs w:val="18"/>
              </w:rPr>
            </w:pPr>
            <w:r>
              <w:rPr>
                <w:sz w:val="18"/>
                <w:szCs w:val="18"/>
              </w:rPr>
              <w:t>1</w:t>
            </w:r>
          </w:p>
        </w:tc>
        <w:tc>
          <w:tcPr>
            <w:tcW w:w="1155" w:type="dxa"/>
            <w:vAlign w:val="center"/>
          </w:tcPr>
          <w:p w14:paraId="45F4B83E" w14:textId="77777777" w:rsidR="0014014D" w:rsidRDefault="002019CB" w:rsidP="00402240">
            <w:pPr>
              <w:spacing w:after="0" w:line="276" w:lineRule="auto"/>
              <w:jc w:val="center"/>
              <w:rPr>
                <w:sz w:val="18"/>
                <w:szCs w:val="18"/>
              </w:rPr>
            </w:pPr>
            <w:r>
              <w:rPr>
                <w:sz w:val="18"/>
                <w:szCs w:val="18"/>
              </w:rPr>
              <w:t>7</w:t>
            </w:r>
          </w:p>
        </w:tc>
        <w:tc>
          <w:tcPr>
            <w:tcW w:w="735" w:type="dxa"/>
            <w:shd w:val="clear" w:color="auto" w:fill="auto"/>
            <w:tcMar>
              <w:top w:w="-13" w:type="dxa"/>
              <w:left w:w="-13" w:type="dxa"/>
              <w:bottom w:w="-13" w:type="dxa"/>
              <w:right w:w="-13" w:type="dxa"/>
            </w:tcMar>
            <w:vAlign w:val="center"/>
          </w:tcPr>
          <w:p w14:paraId="45F4B83F" w14:textId="77777777" w:rsidR="0014014D" w:rsidRDefault="002019CB" w:rsidP="00402240">
            <w:pPr>
              <w:spacing w:after="0" w:line="276" w:lineRule="auto"/>
              <w:jc w:val="center"/>
              <w:rPr>
                <w:sz w:val="18"/>
                <w:szCs w:val="18"/>
              </w:rPr>
            </w:pPr>
            <w:r>
              <w:rPr>
                <w:sz w:val="18"/>
                <w:szCs w:val="18"/>
              </w:rPr>
              <w:t>745.99</w:t>
            </w:r>
          </w:p>
        </w:tc>
        <w:tc>
          <w:tcPr>
            <w:tcW w:w="855" w:type="dxa"/>
            <w:shd w:val="clear" w:color="auto" w:fill="auto"/>
            <w:tcMar>
              <w:top w:w="-13" w:type="dxa"/>
              <w:left w:w="-13" w:type="dxa"/>
              <w:bottom w:w="-13" w:type="dxa"/>
              <w:right w:w="-13" w:type="dxa"/>
            </w:tcMar>
            <w:vAlign w:val="center"/>
          </w:tcPr>
          <w:p w14:paraId="45F4B840" w14:textId="77777777" w:rsidR="0014014D" w:rsidRDefault="002019CB" w:rsidP="00402240">
            <w:pPr>
              <w:spacing w:after="0" w:line="276" w:lineRule="auto"/>
              <w:jc w:val="center"/>
              <w:rPr>
                <w:sz w:val="18"/>
                <w:szCs w:val="18"/>
              </w:rPr>
            </w:pPr>
            <w:r>
              <w:rPr>
                <w:sz w:val="18"/>
                <w:szCs w:val="18"/>
              </w:rPr>
              <w:t>-366.00</w:t>
            </w:r>
          </w:p>
        </w:tc>
        <w:tc>
          <w:tcPr>
            <w:tcW w:w="855" w:type="dxa"/>
            <w:shd w:val="clear" w:color="auto" w:fill="auto"/>
            <w:tcMar>
              <w:top w:w="-13" w:type="dxa"/>
              <w:left w:w="-13" w:type="dxa"/>
              <w:bottom w:w="-13" w:type="dxa"/>
              <w:right w:w="-13" w:type="dxa"/>
            </w:tcMar>
            <w:vAlign w:val="center"/>
          </w:tcPr>
          <w:p w14:paraId="45F4B841" w14:textId="77777777" w:rsidR="0014014D" w:rsidRDefault="002019CB" w:rsidP="00402240">
            <w:pPr>
              <w:spacing w:after="0" w:line="276" w:lineRule="auto"/>
              <w:jc w:val="center"/>
              <w:rPr>
                <w:sz w:val="18"/>
                <w:szCs w:val="18"/>
              </w:rPr>
            </w:pPr>
            <w:r>
              <w:rPr>
                <w:sz w:val="18"/>
                <w:szCs w:val="18"/>
              </w:rPr>
              <w:t>731.99</w:t>
            </w:r>
          </w:p>
        </w:tc>
        <w:tc>
          <w:tcPr>
            <w:tcW w:w="855" w:type="dxa"/>
            <w:vAlign w:val="center"/>
          </w:tcPr>
          <w:p w14:paraId="45F4B842" w14:textId="77777777" w:rsidR="0014014D" w:rsidRDefault="0014014D" w:rsidP="00402240">
            <w:pPr>
              <w:spacing w:after="0" w:line="276" w:lineRule="auto"/>
              <w:jc w:val="center"/>
              <w:rPr>
                <w:sz w:val="18"/>
                <w:szCs w:val="18"/>
              </w:rPr>
            </w:pPr>
          </w:p>
        </w:tc>
        <w:tc>
          <w:tcPr>
            <w:tcW w:w="855" w:type="dxa"/>
            <w:shd w:val="clear" w:color="auto" w:fill="auto"/>
            <w:tcMar>
              <w:top w:w="-13" w:type="dxa"/>
              <w:left w:w="-13" w:type="dxa"/>
              <w:bottom w:w="-13" w:type="dxa"/>
              <w:right w:w="-13" w:type="dxa"/>
            </w:tcMar>
            <w:vAlign w:val="center"/>
          </w:tcPr>
          <w:p w14:paraId="45F4B843" w14:textId="77777777" w:rsidR="0014014D" w:rsidRDefault="0014014D" w:rsidP="00402240">
            <w:pPr>
              <w:spacing w:after="0" w:line="276" w:lineRule="auto"/>
              <w:jc w:val="center"/>
              <w:rPr>
                <w:sz w:val="18"/>
                <w:szCs w:val="18"/>
              </w:rPr>
            </w:pPr>
          </w:p>
        </w:tc>
        <w:tc>
          <w:tcPr>
            <w:tcW w:w="855" w:type="dxa"/>
            <w:shd w:val="clear" w:color="auto" w:fill="auto"/>
            <w:tcMar>
              <w:top w:w="-13" w:type="dxa"/>
              <w:left w:w="-13" w:type="dxa"/>
              <w:bottom w:w="-13" w:type="dxa"/>
              <w:right w:w="-13" w:type="dxa"/>
            </w:tcMar>
            <w:vAlign w:val="center"/>
          </w:tcPr>
          <w:p w14:paraId="45F4B844" w14:textId="77777777" w:rsidR="0014014D" w:rsidRDefault="0014014D" w:rsidP="00402240">
            <w:pPr>
              <w:spacing w:after="0" w:line="276" w:lineRule="auto"/>
              <w:jc w:val="center"/>
              <w:rPr>
                <w:sz w:val="18"/>
                <w:szCs w:val="18"/>
              </w:rPr>
            </w:pPr>
          </w:p>
        </w:tc>
        <w:tc>
          <w:tcPr>
            <w:tcW w:w="855" w:type="dxa"/>
            <w:vAlign w:val="center"/>
          </w:tcPr>
          <w:p w14:paraId="45F4B845" w14:textId="77777777" w:rsidR="0014014D" w:rsidRDefault="0014014D" w:rsidP="00402240">
            <w:pPr>
              <w:spacing w:after="0" w:line="276" w:lineRule="auto"/>
              <w:jc w:val="center"/>
              <w:rPr>
                <w:sz w:val="18"/>
                <w:szCs w:val="18"/>
              </w:rPr>
            </w:pPr>
          </w:p>
        </w:tc>
      </w:tr>
      <w:tr w:rsidR="0014014D" w14:paraId="45F4B852" w14:textId="77777777">
        <w:trPr>
          <w:trHeight w:val="400"/>
        </w:trPr>
        <w:tc>
          <w:tcPr>
            <w:tcW w:w="1050" w:type="dxa"/>
            <w:vAlign w:val="center"/>
          </w:tcPr>
          <w:p w14:paraId="45F4B847" w14:textId="77777777" w:rsidR="0014014D" w:rsidRPr="00402240" w:rsidRDefault="002019CB" w:rsidP="00402240">
            <w:pPr>
              <w:spacing w:after="0" w:line="276" w:lineRule="auto"/>
              <w:jc w:val="center"/>
              <w:rPr>
                <w:sz w:val="18"/>
                <w:szCs w:val="18"/>
              </w:rPr>
            </w:pPr>
            <w:r w:rsidRPr="00402240">
              <w:rPr>
                <w:sz w:val="18"/>
                <w:szCs w:val="18"/>
              </w:rPr>
              <w:t>Nest</w:t>
            </w:r>
          </w:p>
        </w:tc>
        <w:tc>
          <w:tcPr>
            <w:tcW w:w="855" w:type="dxa"/>
            <w:vAlign w:val="center"/>
          </w:tcPr>
          <w:p w14:paraId="45F4B848" w14:textId="77777777" w:rsidR="0014014D" w:rsidRDefault="002019CB" w:rsidP="00402240">
            <w:pPr>
              <w:spacing w:after="0" w:line="276" w:lineRule="auto"/>
              <w:jc w:val="center"/>
              <w:rPr>
                <w:sz w:val="18"/>
                <w:szCs w:val="18"/>
              </w:rPr>
            </w:pPr>
            <w:r>
              <w:rPr>
                <w:sz w:val="18"/>
                <w:szCs w:val="18"/>
              </w:rPr>
              <w:t>11.6</w:t>
            </w:r>
          </w:p>
        </w:tc>
        <w:tc>
          <w:tcPr>
            <w:tcW w:w="675" w:type="dxa"/>
            <w:shd w:val="clear" w:color="auto" w:fill="auto"/>
            <w:tcMar>
              <w:top w:w="-13" w:type="dxa"/>
              <w:left w:w="-13" w:type="dxa"/>
              <w:bottom w:w="-13" w:type="dxa"/>
              <w:right w:w="-13" w:type="dxa"/>
            </w:tcMar>
            <w:vAlign w:val="center"/>
          </w:tcPr>
          <w:p w14:paraId="45F4B849" w14:textId="77777777" w:rsidR="0014014D" w:rsidRDefault="002019CB" w:rsidP="00402240">
            <w:pPr>
              <w:spacing w:after="0" w:line="276" w:lineRule="auto"/>
              <w:jc w:val="center"/>
              <w:rPr>
                <w:sz w:val="18"/>
                <w:szCs w:val="18"/>
              </w:rPr>
            </w:pPr>
            <w:r>
              <w:rPr>
                <w:sz w:val="18"/>
                <w:szCs w:val="18"/>
              </w:rPr>
              <w:t>2</w:t>
            </w:r>
          </w:p>
        </w:tc>
        <w:tc>
          <w:tcPr>
            <w:tcW w:w="1155" w:type="dxa"/>
            <w:vAlign w:val="center"/>
          </w:tcPr>
          <w:p w14:paraId="45F4B84A" w14:textId="77777777" w:rsidR="0014014D" w:rsidRDefault="002019CB" w:rsidP="00402240">
            <w:pPr>
              <w:spacing w:after="0" w:line="276" w:lineRule="auto"/>
              <w:jc w:val="center"/>
              <w:rPr>
                <w:sz w:val="18"/>
                <w:szCs w:val="18"/>
              </w:rPr>
            </w:pPr>
            <w:r>
              <w:rPr>
                <w:sz w:val="18"/>
                <w:szCs w:val="18"/>
              </w:rPr>
              <w:t>8</w:t>
            </w:r>
          </w:p>
        </w:tc>
        <w:tc>
          <w:tcPr>
            <w:tcW w:w="735" w:type="dxa"/>
            <w:shd w:val="clear" w:color="auto" w:fill="auto"/>
            <w:tcMar>
              <w:top w:w="-13" w:type="dxa"/>
              <w:left w:w="-13" w:type="dxa"/>
              <w:bottom w:w="-13" w:type="dxa"/>
              <w:right w:w="-13" w:type="dxa"/>
            </w:tcMar>
            <w:vAlign w:val="center"/>
          </w:tcPr>
          <w:p w14:paraId="45F4B84B" w14:textId="77777777" w:rsidR="0014014D" w:rsidRDefault="002019CB" w:rsidP="00402240">
            <w:pPr>
              <w:spacing w:after="0" w:line="276" w:lineRule="auto"/>
              <w:jc w:val="center"/>
              <w:rPr>
                <w:sz w:val="18"/>
                <w:szCs w:val="18"/>
              </w:rPr>
            </w:pPr>
            <w:r>
              <w:rPr>
                <w:sz w:val="18"/>
                <w:szCs w:val="18"/>
              </w:rPr>
              <w:t>747.76</w:t>
            </w:r>
          </w:p>
        </w:tc>
        <w:tc>
          <w:tcPr>
            <w:tcW w:w="855" w:type="dxa"/>
            <w:shd w:val="clear" w:color="auto" w:fill="auto"/>
            <w:tcMar>
              <w:top w:w="-13" w:type="dxa"/>
              <w:left w:w="-13" w:type="dxa"/>
              <w:bottom w:w="-13" w:type="dxa"/>
              <w:right w:w="-13" w:type="dxa"/>
            </w:tcMar>
            <w:vAlign w:val="center"/>
          </w:tcPr>
          <w:p w14:paraId="45F4B84C" w14:textId="77777777" w:rsidR="0014014D" w:rsidRDefault="002019CB" w:rsidP="00402240">
            <w:pPr>
              <w:spacing w:after="0" w:line="276" w:lineRule="auto"/>
              <w:jc w:val="center"/>
              <w:rPr>
                <w:sz w:val="18"/>
                <w:szCs w:val="18"/>
              </w:rPr>
            </w:pPr>
            <w:r>
              <w:rPr>
                <w:sz w:val="18"/>
                <w:szCs w:val="18"/>
              </w:rPr>
              <w:t>-365.88</w:t>
            </w:r>
          </w:p>
        </w:tc>
        <w:tc>
          <w:tcPr>
            <w:tcW w:w="855" w:type="dxa"/>
            <w:shd w:val="clear" w:color="auto" w:fill="auto"/>
            <w:tcMar>
              <w:top w:w="-13" w:type="dxa"/>
              <w:left w:w="-13" w:type="dxa"/>
              <w:bottom w:w="-13" w:type="dxa"/>
              <w:right w:w="-13" w:type="dxa"/>
            </w:tcMar>
            <w:vAlign w:val="center"/>
          </w:tcPr>
          <w:p w14:paraId="45F4B84D" w14:textId="77777777" w:rsidR="0014014D" w:rsidRDefault="002019CB" w:rsidP="00402240">
            <w:pPr>
              <w:spacing w:after="0" w:line="276" w:lineRule="auto"/>
              <w:jc w:val="center"/>
              <w:rPr>
                <w:sz w:val="18"/>
                <w:szCs w:val="18"/>
              </w:rPr>
            </w:pPr>
            <w:r>
              <w:rPr>
                <w:sz w:val="18"/>
                <w:szCs w:val="18"/>
              </w:rPr>
              <w:t>731.76</w:t>
            </w:r>
          </w:p>
        </w:tc>
        <w:tc>
          <w:tcPr>
            <w:tcW w:w="855" w:type="dxa"/>
            <w:vAlign w:val="center"/>
          </w:tcPr>
          <w:p w14:paraId="45F4B84E" w14:textId="77777777" w:rsidR="0014014D" w:rsidRDefault="002019CB" w:rsidP="00402240">
            <w:pPr>
              <w:spacing w:after="0" w:line="276" w:lineRule="auto"/>
              <w:jc w:val="center"/>
              <w:rPr>
                <w:sz w:val="18"/>
                <w:szCs w:val="18"/>
              </w:rPr>
            </w:pPr>
            <w:r>
              <w:rPr>
                <w:sz w:val="18"/>
                <w:szCs w:val="18"/>
              </w:rPr>
              <w:t>1 vs 2</w:t>
            </w:r>
          </w:p>
        </w:tc>
        <w:tc>
          <w:tcPr>
            <w:tcW w:w="855" w:type="dxa"/>
            <w:shd w:val="clear" w:color="auto" w:fill="auto"/>
            <w:tcMar>
              <w:top w:w="-13" w:type="dxa"/>
              <w:left w:w="-13" w:type="dxa"/>
              <w:bottom w:w="-13" w:type="dxa"/>
              <w:right w:w="-13" w:type="dxa"/>
            </w:tcMar>
            <w:vAlign w:val="center"/>
          </w:tcPr>
          <w:p w14:paraId="45F4B84F" w14:textId="77777777" w:rsidR="0014014D" w:rsidRDefault="002019CB" w:rsidP="00402240">
            <w:pPr>
              <w:spacing w:after="0" w:line="276" w:lineRule="auto"/>
              <w:jc w:val="center"/>
              <w:rPr>
                <w:sz w:val="18"/>
                <w:szCs w:val="18"/>
              </w:rPr>
            </w:pPr>
            <w:r>
              <w:rPr>
                <w:sz w:val="18"/>
                <w:szCs w:val="18"/>
              </w:rPr>
              <w:t>0.2284</w:t>
            </w:r>
          </w:p>
        </w:tc>
        <w:tc>
          <w:tcPr>
            <w:tcW w:w="855" w:type="dxa"/>
            <w:shd w:val="clear" w:color="auto" w:fill="auto"/>
            <w:tcMar>
              <w:top w:w="-13" w:type="dxa"/>
              <w:left w:w="-13" w:type="dxa"/>
              <w:bottom w:w="-13" w:type="dxa"/>
              <w:right w:w="-13" w:type="dxa"/>
            </w:tcMar>
            <w:vAlign w:val="center"/>
          </w:tcPr>
          <w:p w14:paraId="45F4B850" w14:textId="77777777" w:rsidR="0014014D" w:rsidRDefault="002019CB" w:rsidP="00402240">
            <w:pPr>
              <w:spacing w:after="0" w:line="276" w:lineRule="auto"/>
              <w:jc w:val="center"/>
              <w:rPr>
                <w:sz w:val="18"/>
                <w:szCs w:val="18"/>
              </w:rPr>
            </w:pPr>
            <w:r>
              <w:rPr>
                <w:sz w:val="18"/>
                <w:szCs w:val="18"/>
              </w:rPr>
              <w:t>1</w:t>
            </w:r>
          </w:p>
        </w:tc>
        <w:tc>
          <w:tcPr>
            <w:tcW w:w="855" w:type="dxa"/>
            <w:vAlign w:val="center"/>
          </w:tcPr>
          <w:p w14:paraId="45F4B851" w14:textId="77777777" w:rsidR="0014014D" w:rsidRDefault="002019CB" w:rsidP="00402240">
            <w:pPr>
              <w:spacing w:after="0" w:line="276" w:lineRule="auto"/>
              <w:jc w:val="center"/>
              <w:rPr>
                <w:sz w:val="18"/>
                <w:szCs w:val="18"/>
              </w:rPr>
            </w:pPr>
            <w:r>
              <w:rPr>
                <w:sz w:val="18"/>
                <w:szCs w:val="18"/>
              </w:rPr>
              <w:t>0.63</w:t>
            </w:r>
          </w:p>
        </w:tc>
      </w:tr>
      <w:tr w:rsidR="0014014D" w14:paraId="45F4B85E" w14:textId="77777777">
        <w:trPr>
          <w:trHeight w:val="400"/>
        </w:trPr>
        <w:tc>
          <w:tcPr>
            <w:tcW w:w="1050" w:type="dxa"/>
            <w:tcBorders>
              <w:bottom w:val="single" w:sz="4" w:space="0" w:color="000000"/>
            </w:tcBorders>
            <w:vAlign w:val="center"/>
          </w:tcPr>
          <w:p w14:paraId="45F4B853" w14:textId="77777777" w:rsidR="0014014D" w:rsidRPr="00402240" w:rsidRDefault="002019CB" w:rsidP="00402240">
            <w:pPr>
              <w:spacing w:after="0" w:line="276" w:lineRule="auto"/>
              <w:jc w:val="center"/>
              <w:rPr>
                <w:sz w:val="18"/>
                <w:szCs w:val="18"/>
              </w:rPr>
            </w:pPr>
            <w:r w:rsidRPr="00402240">
              <w:rPr>
                <w:sz w:val="18"/>
                <w:szCs w:val="18"/>
              </w:rPr>
              <w:t>Residual</w:t>
            </w:r>
          </w:p>
        </w:tc>
        <w:tc>
          <w:tcPr>
            <w:tcW w:w="855" w:type="dxa"/>
            <w:tcBorders>
              <w:bottom w:val="single" w:sz="4" w:space="0" w:color="000000"/>
            </w:tcBorders>
            <w:vAlign w:val="center"/>
          </w:tcPr>
          <w:p w14:paraId="45F4B854" w14:textId="77777777" w:rsidR="0014014D" w:rsidRDefault="002019CB" w:rsidP="00402240">
            <w:pPr>
              <w:spacing w:after="0" w:line="276" w:lineRule="auto"/>
              <w:jc w:val="center"/>
              <w:rPr>
                <w:sz w:val="18"/>
                <w:szCs w:val="18"/>
              </w:rPr>
            </w:pPr>
            <w:r>
              <w:rPr>
                <w:sz w:val="18"/>
                <w:szCs w:val="18"/>
              </w:rPr>
              <w:t>88.4</w:t>
            </w:r>
          </w:p>
        </w:tc>
        <w:tc>
          <w:tcPr>
            <w:tcW w:w="675" w:type="dxa"/>
            <w:tcBorders>
              <w:bottom w:val="single" w:sz="4" w:space="0" w:color="000000"/>
            </w:tcBorders>
            <w:shd w:val="clear" w:color="auto" w:fill="auto"/>
            <w:tcMar>
              <w:top w:w="-13" w:type="dxa"/>
              <w:left w:w="-13" w:type="dxa"/>
              <w:bottom w:w="-13" w:type="dxa"/>
              <w:right w:w="-13" w:type="dxa"/>
            </w:tcMar>
            <w:vAlign w:val="center"/>
          </w:tcPr>
          <w:p w14:paraId="45F4B855" w14:textId="77777777" w:rsidR="0014014D" w:rsidRDefault="0014014D" w:rsidP="00402240">
            <w:pPr>
              <w:spacing w:after="0" w:line="276" w:lineRule="auto"/>
              <w:jc w:val="center"/>
              <w:rPr>
                <w:sz w:val="18"/>
                <w:szCs w:val="18"/>
              </w:rPr>
            </w:pPr>
          </w:p>
        </w:tc>
        <w:tc>
          <w:tcPr>
            <w:tcW w:w="1155" w:type="dxa"/>
            <w:tcBorders>
              <w:bottom w:val="single" w:sz="4" w:space="0" w:color="000000"/>
            </w:tcBorders>
            <w:vAlign w:val="center"/>
          </w:tcPr>
          <w:p w14:paraId="45F4B856" w14:textId="77777777" w:rsidR="0014014D" w:rsidRDefault="0014014D" w:rsidP="00402240">
            <w:pPr>
              <w:spacing w:after="0" w:line="276" w:lineRule="auto"/>
              <w:jc w:val="center"/>
              <w:rPr>
                <w:sz w:val="18"/>
                <w:szCs w:val="18"/>
              </w:rPr>
            </w:pPr>
          </w:p>
        </w:tc>
        <w:tc>
          <w:tcPr>
            <w:tcW w:w="735" w:type="dxa"/>
            <w:tcBorders>
              <w:bottom w:val="single" w:sz="4" w:space="0" w:color="000000"/>
            </w:tcBorders>
            <w:shd w:val="clear" w:color="auto" w:fill="auto"/>
            <w:tcMar>
              <w:top w:w="-13" w:type="dxa"/>
              <w:left w:w="-13" w:type="dxa"/>
              <w:bottom w:w="-13" w:type="dxa"/>
              <w:right w:w="-13" w:type="dxa"/>
            </w:tcMar>
            <w:vAlign w:val="center"/>
          </w:tcPr>
          <w:p w14:paraId="45F4B857" w14:textId="77777777" w:rsidR="0014014D" w:rsidRDefault="0014014D" w:rsidP="00402240">
            <w:pPr>
              <w:spacing w:after="0" w:line="276" w:lineRule="auto"/>
              <w:jc w:val="center"/>
              <w:rPr>
                <w:sz w:val="18"/>
                <w:szCs w:val="18"/>
              </w:rPr>
            </w:pPr>
          </w:p>
        </w:tc>
        <w:tc>
          <w:tcPr>
            <w:tcW w:w="855" w:type="dxa"/>
            <w:tcBorders>
              <w:bottom w:val="single" w:sz="4" w:space="0" w:color="000000"/>
            </w:tcBorders>
            <w:shd w:val="clear" w:color="auto" w:fill="auto"/>
            <w:tcMar>
              <w:top w:w="-13" w:type="dxa"/>
              <w:left w:w="-13" w:type="dxa"/>
              <w:bottom w:w="-13" w:type="dxa"/>
              <w:right w:w="-13" w:type="dxa"/>
            </w:tcMar>
            <w:vAlign w:val="center"/>
          </w:tcPr>
          <w:p w14:paraId="45F4B858" w14:textId="77777777" w:rsidR="0014014D" w:rsidRDefault="0014014D" w:rsidP="00402240">
            <w:pPr>
              <w:spacing w:after="0" w:line="276" w:lineRule="auto"/>
              <w:jc w:val="center"/>
              <w:rPr>
                <w:sz w:val="18"/>
                <w:szCs w:val="18"/>
              </w:rPr>
            </w:pPr>
          </w:p>
        </w:tc>
        <w:tc>
          <w:tcPr>
            <w:tcW w:w="855" w:type="dxa"/>
            <w:tcBorders>
              <w:bottom w:val="single" w:sz="4" w:space="0" w:color="000000"/>
            </w:tcBorders>
            <w:shd w:val="clear" w:color="auto" w:fill="auto"/>
            <w:tcMar>
              <w:top w:w="-13" w:type="dxa"/>
              <w:left w:w="-13" w:type="dxa"/>
              <w:bottom w:w="-13" w:type="dxa"/>
              <w:right w:w="-13" w:type="dxa"/>
            </w:tcMar>
            <w:vAlign w:val="center"/>
          </w:tcPr>
          <w:p w14:paraId="45F4B859" w14:textId="77777777" w:rsidR="0014014D" w:rsidRDefault="0014014D" w:rsidP="00402240">
            <w:pPr>
              <w:spacing w:after="0" w:line="276" w:lineRule="auto"/>
              <w:jc w:val="center"/>
              <w:rPr>
                <w:sz w:val="18"/>
                <w:szCs w:val="18"/>
              </w:rPr>
            </w:pPr>
          </w:p>
        </w:tc>
        <w:tc>
          <w:tcPr>
            <w:tcW w:w="855" w:type="dxa"/>
            <w:tcBorders>
              <w:bottom w:val="single" w:sz="4" w:space="0" w:color="000000"/>
            </w:tcBorders>
            <w:vAlign w:val="center"/>
          </w:tcPr>
          <w:p w14:paraId="45F4B85A" w14:textId="77777777" w:rsidR="0014014D" w:rsidRDefault="0014014D" w:rsidP="00402240">
            <w:pPr>
              <w:spacing w:after="0" w:line="276" w:lineRule="auto"/>
              <w:jc w:val="center"/>
              <w:rPr>
                <w:sz w:val="18"/>
                <w:szCs w:val="18"/>
              </w:rPr>
            </w:pPr>
          </w:p>
        </w:tc>
        <w:tc>
          <w:tcPr>
            <w:tcW w:w="855" w:type="dxa"/>
            <w:tcBorders>
              <w:bottom w:val="single" w:sz="4" w:space="0" w:color="000000"/>
            </w:tcBorders>
            <w:shd w:val="clear" w:color="auto" w:fill="auto"/>
            <w:tcMar>
              <w:top w:w="-13" w:type="dxa"/>
              <w:left w:w="-13" w:type="dxa"/>
              <w:bottom w:w="-13" w:type="dxa"/>
              <w:right w:w="-13" w:type="dxa"/>
            </w:tcMar>
            <w:vAlign w:val="center"/>
          </w:tcPr>
          <w:p w14:paraId="45F4B85B" w14:textId="77777777" w:rsidR="0014014D" w:rsidRDefault="0014014D" w:rsidP="00402240">
            <w:pPr>
              <w:spacing w:after="0" w:line="276" w:lineRule="auto"/>
              <w:jc w:val="center"/>
              <w:rPr>
                <w:sz w:val="18"/>
                <w:szCs w:val="18"/>
              </w:rPr>
            </w:pPr>
          </w:p>
        </w:tc>
        <w:tc>
          <w:tcPr>
            <w:tcW w:w="855" w:type="dxa"/>
            <w:tcBorders>
              <w:bottom w:val="single" w:sz="4" w:space="0" w:color="000000"/>
            </w:tcBorders>
            <w:shd w:val="clear" w:color="auto" w:fill="auto"/>
            <w:tcMar>
              <w:top w:w="-13" w:type="dxa"/>
              <w:left w:w="-13" w:type="dxa"/>
              <w:bottom w:w="-13" w:type="dxa"/>
              <w:right w:w="-13" w:type="dxa"/>
            </w:tcMar>
            <w:vAlign w:val="center"/>
          </w:tcPr>
          <w:p w14:paraId="45F4B85C" w14:textId="77777777" w:rsidR="0014014D" w:rsidRDefault="0014014D" w:rsidP="00402240">
            <w:pPr>
              <w:spacing w:after="0" w:line="276" w:lineRule="auto"/>
              <w:jc w:val="center"/>
              <w:rPr>
                <w:sz w:val="18"/>
                <w:szCs w:val="18"/>
              </w:rPr>
            </w:pPr>
          </w:p>
        </w:tc>
        <w:tc>
          <w:tcPr>
            <w:tcW w:w="855" w:type="dxa"/>
            <w:tcBorders>
              <w:bottom w:val="single" w:sz="4" w:space="0" w:color="000000"/>
            </w:tcBorders>
            <w:vAlign w:val="center"/>
          </w:tcPr>
          <w:p w14:paraId="45F4B85D" w14:textId="77777777" w:rsidR="0014014D" w:rsidRDefault="0014014D" w:rsidP="00402240">
            <w:pPr>
              <w:spacing w:after="0" w:line="276" w:lineRule="auto"/>
              <w:jc w:val="center"/>
              <w:rPr>
                <w:sz w:val="18"/>
                <w:szCs w:val="18"/>
              </w:rPr>
            </w:pPr>
          </w:p>
        </w:tc>
      </w:tr>
      <w:tr w:rsidR="0014014D" w14:paraId="45F4B861" w14:textId="77777777">
        <w:trPr>
          <w:trHeight w:val="400"/>
        </w:trPr>
        <w:tc>
          <w:tcPr>
            <w:tcW w:w="1050" w:type="dxa"/>
            <w:tcBorders>
              <w:top w:val="single" w:sz="4" w:space="0" w:color="000000"/>
              <w:bottom w:val="single" w:sz="4" w:space="0" w:color="000000"/>
            </w:tcBorders>
            <w:vAlign w:val="center"/>
          </w:tcPr>
          <w:p w14:paraId="45F4B85F" w14:textId="77777777" w:rsidR="0014014D" w:rsidRPr="00402240" w:rsidRDefault="0014014D" w:rsidP="00402240">
            <w:pPr>
              <w:spacing w:after="0" w:line="276" w:lineRule="auto"/>
              <w:jc w:val="center"/>
              <w:rPr>
                <w:sz w:val="18"/>
                <w:szCs w:val="18"/>
              </w:rPr>
            </w:pPr>
          </w:p>
        </w:tc>
        <w:tc>
          <w:tcPr>
            <w:tcW w:w="8550" w:type="dxa"/>
            <w:gridSpan w:val="10"/>
            <w:tcBorders>
              <w:top w:val="single" w:sz="4" w:space="0" w:color="000000"/>
              <w:bottom w:val="single" w:sz="4" w:space="0" w:color="000000"/>
            </w:tcBorders>
            <w:vAlign w:val="center"/>
          </w:tcPr>
          <w:p w14:paraId="45F4B860" w14:textId="77777777" w:rsidR="0014014D" w:rsidRPr="00402240" w:rsidRDefault="002019CB" w:rsidP="00402240">
            <w:pPr>
              <w:spacing w:after="0" w:line="276" w:lineRule="auto"/>
              <w:jc w:val="center"/>
              <w:rPr>
                <w:sz w:val="18"/>
                <w:szCs w:val="18"/>
              </w:rPr>
            </w:pPr>
            <w:r w:rsidRPr="00402240">
              <w:rPr>
                <w:sz w:val="18"/>
                <w:szCs w:val="18"/>
              </w:rPr>
              <w:t>DNA methylation: NR3C1</w:t>
            </w:r>
          </w:p>
        </w:tc>
      </w:tr>
      <w:tr w:rsidR="0014014D" w14:paraId="45F4B86D" w14:textId="77777777">
        <w:trPr>
          <w:trHeight w:val="400"/>
        </w:trPr>
        <w:tc>
          <w:tcPr>
            <w:tcW w:w="1050" w:type="dxa"/>
            <w:tcBorders>
              <w:top w:val="single" w:sz="4" w:space="0" w:color="000000"/>
              <w:bottom w:val="single" w:sz="4" w:space="0" w:color="000000"/>
            </w:tcBorders>
            <w:vAlign w:val="center"/>
          </w:tcPr>
          <w:p w14:paraId="45F4B862" w14:textId="77777777" w:rsidR="0014014D" w:rsidRPr="00402240" w:rsidRDefault="002019CB" w:rsidP="00402240">
            <w:pPr>
              <w:spacing w:after="0" w:line="276" w:lineRule="auto"/>
              <w:jc w:val="center"/>
              <w:rPr>
                <w:sz w:val="18"/>
                <w:szCs w:val="18"/>
              </w:rPr>
            </w:pPr>
            <w:r w:rsidRPr="00402240">
              <w:rPr>
                <w:sz w:val="18"/>
                <w:szCs w:val="18"/>
              </w:rPr>
              <w:t>Random effect(s)</w:t>
            </w:r>
          </w:p>
        </w:tc>
        <w:tc>
          <w:tcPr>
            <w:tcW w:w="855" w:type="dxa"/>
            <w:tcBorders>
              <w:top w:val="single" w:sz="4" w:space="0" w:color="000000"/>
              <w:bottom w:val="single" w:sz="4" w:space="0" w:color="000000"/>
            </w:tcBorders>
            <w:vAlign w:val="center"/>
          </w:tcPr>
          <w:p w14:paraId="45F4B863" w14:textId="77777777" w:rsidR="0014014D" w:rsidRPr="00402240" w:rsidRDefault="002019CB" w:rsidP="00402240">
            <w:pPr>
              <w:spacing w:after="0" w:line="276" w:lineRule="auto"/>
              <w:jc w:val="center"/>
              <w:rPr>
                <w:sz w:val="18"/>
                <w:szCs w:val="18"/>
              </w:rPr>
            </w:pPr>
            <w:r w:rsidRPr="00402240">
              <w:rPr>
                <w:sz w:val="18"/>
                <w:szCs w:val="18"/>
              </w:rPr>
              <w:t>%Var</w:t>
            </w:r>
          </w:p>
        </w:tc>
        <w:tc>
          <w:tcPr>
            <w:tcW w:w="675"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64" w14:textId="77777777" w:rsidR="0014014D" w:rsidRPr="00402240" w:rsidRDefault="002019CB" w:rsidP="00402240">
            <w:pPr>
              <w:spacing w:after="0" w:line="276" w:lineRule="auto"/>
              <w:jc w:val="center"/>
              <w:rPr>
                <w:sz w:val="18"/>
                <w:szCs w:val="18"/>
              </w:rPr>
            </w:pPr>
            <w:r w:rsidRPr="00402240">
              <w:rPr>
                <w:sz w:val="18"/>
                <w:szCs w:val="18"/>
              </w:rPr>
              <w:t>Model</w:t>
            </w:r>
          </w:p>
        </w:tc>
        <w:tc>
          <w:tcPr>
            <w:tcW w:w="1155" w:type="dxa"/>
            <w:tcBorders>
              <w:top w:val="single" w:sz="4" w:space="0" w:color="000000"/>
              <w:bottom w:val="single" w:sz="4" w:space="0" w:color="000000"/>
            </w:tcBorders>
            <w:vAlign w:val="center"/>
          </w:tcPr>
          <w:p w14:paraId="45F4B865" w14:textId="77777777" w:rsidR="0014014D" w:rsidRPr="00402240" w:rsidRDefault="002019CB" w:rsidP="00402240">
            <w:pPr>
              <w:spacing w:after="0" w:line="276" w:lineRule="auto"/>
              <w:jc w:val="center"/>
              <w:rPr>
                <w:sz w:val="18"/>
                <w:szCs w:val="18"/>
              </w:rPr>
            </w:pPr>
            <w:r w:rsidRPr="00402240">
              <w:rPr>
                <w:sz w:val="18"/>
                <w:szCs w:val="18"/>
              </w:rPr>
              <w:t>Parameters</w:t>
            </w:r>
          </w:p>
        </w:tc>
        <w:tc>
          <w:tcPr>
            <w:tcW w:w="735"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66" w14:textId="77777777" w:rsidR="0014014D" w:rsidRPr="00402240" w:rsidRDefault="002019CB" w:rsidP="00402240">
            <w:pPr>
              <w:spacing w:after="0" w:line="276" w:lineRule="auto"/>
              <w:jc w:val="center"/>
              <w:rPr>
                <w:sz w:val="18"/>
                <w:szCs w:val="18"/>
              </w:rPr>
            </w:pPr>
            <w:r w:rsidRPr="00402240">
              <w:rPr>
                <w:sz w:val="18"/>
                <w:szCs w:val="18"/>
              </w:rPr>
              <w:t>AIC</w:t>
            </w:r>
          </w:p>
        </w:tc>
        <w:tc>
          <w:tcPr>
            <w:tcW w:w="855"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67" w14:textId="77777777" w:rsidR="0014014D" w:rsidRPr="00402240" w:rsidRDefault="002019CB" w:rsidP="00402240">
            <w:pPr>
              <w:spacing w:after="0" w:line="276" w:lineRule="auto"/>
              <w:jc w:val="center"/>
              <w:rPr>
                <w:sz w:val="18"/>
                <w:szCs w:val="18"/>
              </w:rPr>
            </w:pPr>
            <w:r w:rsidRPr="00402240">
              <w:rPr>
                <w:sz w:val="18"/>
                <w:szCs w:val="18"/>
              </w:rPr>
              <w:t>Log likelihood</w:t>
            </w:r>
          </w:p>
        </w:tc>
        <w:tc>
          <w:tcPr>
            <w:tcW w:w="855"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68" w14:textId="77777777" w:rsidR="0014014D" w:rsidRPr="00402240" w:rsidRDefault="002019CB" w:rsidP="00402240">
            <w:pPr>
              <w:spacing w:after="0" w:line="276" w:lineRule="auto"/>
              <w:jc w:val="center"/>
              <w:rPr>
                <w:sz w:val="18"/>
                <w:szCs w:val="18"/>
              </w:rPr>
            </w:pPr>
            <w:r w:rsidRPr="00402240">
              <w:rPr>
                <w:sz w:val="18"/>
                <w:szCs w:val="18"/>
              </w:rPr>
              <w:t>Deviance</w:t>
            </w:r>
          </w:p>
        </w:tc>
        <w:tc>
          <w:tcPr>
            <w:tcW w:w="855" w:type="dxa"/>
            <w:tcBorders>
              <w:top w:val="single" w:sz="4" w:space="0" w:color="000000"/>
              <w:bottom w:val="single" w:sz="4" w:space="0" w:color="000000"/>
            </w:tcBorders>
            <w:vAlign w:val="center"/>
          </w:tcPr>
          <w:p w14:paraId="45F4B869" w14:textId="77777777" w:rsidR="0014014D" w:rsidRPr="00402240" w:rsidRDefault="002019CB" w:rsidP="00402240">
            <w:pPr>
              <w:spacing w:after="0" w:line="276" w:lineRule="auto"/>
              <w:jc w:val="center"/>
              <w:rPr>
                <w:sz w:val="18"/>
                <w:szCs w:val="18"/>
              </w:rPr>
            </w:pPr>
            <w:r w:rsidRPr="00402240">
              <w:rPr>
                <w:sz w:val="18"/>
                <w:szCs w:val="18"/>
              </w:rPr>
              <w:t>Test</w:t>
            </w:r>
          </w:p>
        </w:tc>
        <w:tc>
          <w:tcPr>
            <w:tcW w:w="855"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6A" w14:textId="77777777" w:rsidR="0014014D" w:rsidRPr="00402240" w:rsidRDefault="002019CB" w:rsidP="00402240">
            <w:pPr>
              <w:spacing w:after="0" w:line="276" w:lineRule="auto"/>
              <w:jc w:val="center"/>
              <w:rPr>
                <w:sz w:val="18"/>
                <w:szCs w:val="18"/>
              </w:rPr>
            </w:pPr>
            <w:r w:rsidRPr="00402240">
              <w:rPr>
                <w:sz w:val="18"/>
                <w:szCs w:val="18"/>
              </w:rPr>
              <w:t>χ2</w:t>
            </w:r>
          </w:p>
        </w:tc>
        <w:tc>
          <w:tcPr>
            <w:tcW w:w="855"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6B" w14:textId="77777777" w:rsidR="0014014D" w:rsidRPr="00402240" w:rsidRDefault="002019CB" w:rsidP="00402240">
            <w:pPr>
              <w:spacing w:after="0" w:line="276" w:lineRule="auto"/>
              <w:jc w:val="center"/>
              <w:rPr>
                <w:sz w:val="18"/>
                <w:szCs w:val="18"/>
              </w:rPr>
            </w:pPr>
            <w:proofErr w:type="spellStart"/>
            <w:r w:rsidRPr="00402240">
              <w:rPr>
                <w:sz w:val="18"/>
                <w:szCs w:val="18"/>
              </w:rPr>
              <w:t>Δdf</w:t>
            </w:r>
            <w:proofErr w:type="spellEnd"/>
          </w:p>
        </w:tc>
        <w:tc>
          <w:tcPr>
            <w:tcW w:w="855" w:type="dxa"/>
            <w:tcBorders>
              <w:top w:val="single" w:sz="4" w:space="0" w:color="000000"/>
              <w:bottom w:val="single" w:sz="4" w:space="0" w:color="000000"/>
            </w:tcBorders>
            <w:vAlign w:val="center"/>
          </w:tcPr>
          <w:p w14:paraId="45F4B86C" w14:textId="77777777" w:rsidR="0014014D" w:rsidRPr="00402240" w:rsidRDefault="002019CB" w:rsidP="00402240">
            <w:pPr>
              <w:spacing w:after="0" w:line="276" w:lineRule="auto"/>
              <w:jc w:val="center"/>
              <w:rPr>
                <w:sz w:val="18"/>
                <w:szCs w:val="18"/>
              </w:rPr>
            </w:pPr>
            <w:r w:rsidRPr="00402240">
              <w:rPr>
                <w:sz w:val="18"/>
                <w:szCs w:val="18"/>
              </w:rPr>
              <w:t>p</w:t>
            </w:r>
          </w:p>
        </w:tc>
      </w:tr>
      <w:tr w:rsidR="0014014D" w14:paraId="45F4B879" w14:textId="77777777">
        <w:trPr>
          <w:trHeight w:val="400"/>
        </w:trPr>
        <w:tc>
          <w:tcPr>
            <w:tcW w:w="1050" w:type="dxa"/>
            <w:vAlign w:val="center"/>
          </w:tcPr>
          <w:p w14:paraId="45F4B86E" w14:textId="77777777" w:rsidR="0014014D" w:rsidRPr="00402240" w:rsidRDefault="002019CB" w:rsidP="00402240">
            <w:pPr>
              <w:spacing w:after="0" w:line="276" w:lineRule="auto"/>
              <w:jc w:val="center"/>
              <w:rPr>
                <w:sz w:val="18"/>
                <w:szCs w:val="18"/>
              </w:rPr>
            </w:pPr>
            <w:r w:rsidRPr="00402240">
              <w:rPr>
                <w:sz w:val="18"/>
                <w:szCs w:val="18"/>
              </w:rPr>
              <w:t>Sample</w:t>
            </w:r>
          </w:p>
        </w:tc>
        <w:tc>
          <w:tcPr>
            <w:tcW w:w="855" w:type="dxa"/>
            <w:vAlign w:val="center"/>
          </w:tcPr>
          <w:p w14:paraId="45F4B86F" w14:textId="77777777" w:rsidR="0014014D" w:rsidRDefault="002019CB" w:rsidP="00402240">
            <w:pPr>
              <w:spacing w:after="0" w:line="276" w:lineRule="auto"/>
              <w:jc w:val="center"/>
              <w:rPr>
                <w:sz w:val="18"/>
                <w:szCs w:val="18"/>
              </w:rPr>
            </w:pPr>
            <w:r>
              <w:rPr>
                <w:sz w:val="18"/>
                <w:szCs w:val="18"/>
              </w:rPr>
              <w:t>21.8</w:t>
            </w:r>
          </w:p>
        </w:tc>
        <w:tc>
          <w:tcPr>
            <w:tcW w:w="675" w:type="dxa"/>
            <w:shd w:val="clear" w:color="auto" w:fill="auto"/>
            <w:tcMar>
              <w:top w:w="-13" w:type="dxa"/>
              <w:left w:w="-13" w:type="dxa"/>
              <w:bottom w:w="-13" w:type="dxa"/>
              <w:right w:w="-13" w:type="dxa"/>
            </w:tcMar>
            <w:vAlign w:val="center"/>
          </w:tcPr>
          <w:p w14:paraId="45F4B870" w14:textId="77777777" w:rsidR="0014014D" w:rsidRDefault="002019CB" w:rsidP="00402240">
            <w:pPr>
              <w:spacing w:after="0" w:line="276" w:lineRule="auto"/>
              <w:jc w:val="center"/>
              <w:rPr>
                <w:sz w:val="18"/>
                <w:szCs w:val="18"/>
              </w:rPr>
            </w:pPr>
            <w:r>
              <w:rPr>
                <w:sz w:val="18"/>
                <w:szCs w:val="18"/>
              </w:rPr>
              <w:t>1</w:t>
            </w:r>
          </w:p>
        </w:tc>
        <w:tc>
          <w:tcPr>
            <w:tcW w:w="1155" w:type="dxa"/>
            <w:vAlign w:val="center"/>
          </w:tcPr>
          <w:p w14:paraId="45F4B871" w14:textId="77777777" w:rsidR="0014014D" w:rsidRDefault="002019CB" w:rsidP="00402240">
            <w:pPr>
              <w:spacing w:after="0" w:line="276" w:lineRule="auto"/>
              <w:jc w:val="center"/>
              <w:rPr>
                <w:sz w:val="18"/>
                <w:szCs w:val="18"/>
              </w:rPr>
            </w:pPr>
            <w:r>
              <w:rPr>
                <w:sz w:val="18"/>
                <w:szCs w:val="18"/>
              </w:rPr>
              <w:t>30</w:t>
            </w:r>
          </w:p>
        </w:tc>
        <w:tc>
          <w:tcPr>
            <w:tcW w:w="735" w:type="dxa"/>
            <w:shd w:val="clear" w:color="auto" w:fill="auto"/>
            <w:tcMar>
              <w:top w:w="-13" w:type="dxa"/>
              <w:left w:w="-13" w:type="dxa"/>
              <w:bottom w:w="-13" w:type="dxa"/>
              <w:right w:w="-13" w:type="dxa"/>
            </w:tcMar>
            <w:vAlign w:val="center"/>
          </w:tcPr>
          <w:p w14:paraId="45F4B872" w14:textId="77777777" w:rsidR="0014014D" w:rsidRDefault="002019CB" w:rsidP="00402240">
            <w:pPr>
              <w:spacing w:after="0" w:line="276" w:lineRule="auto"/>
              <w:jc w:val="center"/>
              <w:rPr>
                <w:sz w:val="18"/>
                <w:szCs w:val="18"/>
              </w:rPr>
            </w:pPr>
            <w:r>
              <w:rPr>
                <w:sz w:val="18"/>
                <w:szCs w:val="18"/>
              </w:rPr>
              <w:t>1576.4</w:t>
            </w:r>
          </w:p>
        </w:tc>
        <w:tc>
          <w:tcPr>
            <w:tcW w:w="855" w:type="dxa"/>
            <w:shd w:val="clear" w:color="auto" w:fill="auto"/>
            <w:tcMar>
              <w:top w:w="-13" w:type="dxa"/>
              <w:left w:w="-13" w:type="dxa"/>
              <w:bottom w:w="-13" w:type="dxa"/>
              <w:right w:w="-13" w:type="dxa"/>
            </w:tcMar>
            <w:vAlign w:val="center"/>
          </w:tcPr>
          <w:p w14:paraId="45F4B873" w14:textId="77777777" w:rsidR="0014014D" w:rsidRDefault="002019CB" w:rsidP="00402240">
            <w:pPr>
              <w:spacing w:after="0" w:line="276" w:lineRule="auto"/>
              <w:jc w:val="center"/>
              <w:rPr>
                <w:sz w:val="18"/>
                <w:szCs w:val="18"/>
              </w:rPr>
            </w:pPr>
            <w:r>
              <w:rPr>
                <w:sz w:val="18"/>
                <w:szCs w:val="18"/>
              </w:rPr>
              <w:t>-758.22</w:t>
            </w:r>
          </w:p>
        </w:tc>
        <w:tc>
          <w:tcPr>
            <w:tcW w:w="855" w:type="dxa"/>
            <w:shd w:val="clear" w:color="auto" w:fill="auto"/>
            <w:tcMar>
              <w:top w:w="-13" w:type="dxa"/>
              <w:left w:w="-13" w:type="dxa"/>
              <w:bottom w:w="-13" w:type="dxa"/>
              <w:right w:w="-13" w:type="dxa"/>
            </w:tcMar>
            <w:vAlign w:val="center"/>
          </w:tcPr>
          <w:p w14:paraId="45F4B874" w14:textId="77777777" w:rsidR="0014014D" w:rsidRDefault="002019CB" w:rsidP="00402240">
            <w:pPr>
              <w:spacing w:after="0" w:line="276" w:lineRule="auto"/>
              <w:jc w:val="center"/>
              <w:rPr>
                <w:sz w:val="18"/>
                <w:szCs w:val="18"/>
              </w:rPr>
            </w:pPr>
            <w:r>
              <w:rPr>
                <w:sz w:val="18"/>
                <w:szCs w:val="18"/>
              </w:rPr>
              <w:t>1516.4</w:t>
            </w:r>
          </w:p>
        </w:tc>
        <w:tc>
          <w:tcPr>
            <w:tcW w:w="855" w:type="dxa"/>
            <w:vAlign w:val="center"/>
          </w:tcPr>
          <w:p w14:paraId="45F4B875" w14:textId="77777777" w:rsidR="0014014D" w:rsidRDefault="002019CB" w:rsidP="00402240">
            <w:pPr>
              <w:spacing w:after="0" w:line="276" w:lineRule="auto"/>
              <w:jc w:val="center"/>
              <w:rPr>
                <w:sz w:val="18"/>
                <w:szCs w:val="18"/>
              </w:rPr>
            </w:pPr>
            <w:r>
              <w:rPr>
                <w:sz w:val="18"/>
                <w:szCs w:val="18"/>
              </w:rPr>
              <w:t>1 vs 3</w:t>
            </w:r>
          </w:p>
        </w:tc>
        <w:tc>
          <w:tcPr>
            <w:tcW w:w="855" w:type="dxa"/>
            <w:shd w:val="clear" w:color="auto" w:fill="auto"/>
            <w:tcMar>
              <w:top w:w="-13" w:type="dxa"/>
              <w:left w:w="-13" w:type="dxa"/>
              <w:bottom w:w="-13" w:type="dxa"/>
              <w:right w:w="-13" w:type="dxa"/>
            </w:tcMar>
            <w:vAlign w:val="center"/>
          </w:tcPr>
          <w:p w14:paraId="45F4B876" w14:textId="77777777" w:rsidR="0014014D" w:rsidRDefault="002019CB" w:rsidP="00402240">
            <w:pPr>
              <w:spacing w:after="0" w:line="276" w:lineRule="auto"/>
              <w:jc w:val="center"/>
              <w:rPr>
                <w:sz w:val="18"/>
                <w:szCs w:val="18"/>
              </w:rPr>
            </w:pPr>
            <w:r>
              <w:rPr>
                <w:sz w:val="18"/>
                <w:szCs w:val="18"/>
              </w:rPr>
              <w:t>243.64</w:t>
            </w:r>
          </w:p>
        </w:tc>
        <w:tc>
          <w:tcPr>
            <w:tcW w:w="855" w:type="dxa"/>
            <w:shd w:val="clear" w:color="auto" w:fill="auto"/>
            <w:tcMar>
              <w:top w:w="-13" w:type="dxa"/>
              <w:left w:w="-13" w:type="dxa"/>
              <w:bottom w:w="-13" w:type="dxa"/>
              <w:right w:w="-13" w:type="dxa"/>
            </w:tcMar>
            <w:vAlign w:val="center"/>
          </w:tcPr>
          <w:p w14:paraId="45F4B877" w14:textId="77777777" w:rsidR="0014014D" w:rsidRDefault="002019CB" w:rsidP="00402240">
            <w:pPr>
              <w:spacing w:after="0" w:line="276" w:lineRule="auto"/>
              <w:jc w:val="center"/>
              <w:rPr>
                <w:sz w:val="18"/>
                <w:szCs w:val="18"/>
              </w:rPr>
            </w:pPr>
            <w:r>
              <w:rPr>
                <w:sz w:val="18"/>
                <w:szCs w:val="18"/>
              </w:rPr>
              <w:t>1</w:t>
            </w:r>
          </w:p>
        </w:tc>
        <w:tc>
          <w:tcPr>
            <w:tcW w:w="855" w:type="dxa"/>
            <w:vAlign w:val="center"/>
          </w:tcPr>
          <w:p w14:paraId="45F4B878" w14:textId="77777777" w:rsidR="0014014D" w:rsidRDefault="002019CB" w:rsidP="00402240">
            <w:pPr>
              <w:spacing w:after="0" w:line="276" w:lineRule="auto"/>
              <w:jc w:val="center"/>
              <w:rPr>
                <w:sz w:val="18"/>
                <w:szCs w:val="18"/>
              </w:rPr>
            </w:pPr>
            <w:r>
              <w:rPr>
                <w:sz w:val="18"/>
                <w:szCs w:val="18"/>
              </w:rPr>
              <w:t>&lt;0.001 ***</w:t>
            </w:r>
          </w:p>
        </w:tc>
      </w:tr>
      <w:tr w:rsidR="0014014D" w14:paraId="45F4B885" w14:textId="77777777">
        <w:trPr>
          <w:trHeight w:val="400"/>
        </w:trPr>
        <w:tc>
          <w:tcPr>
            <w:tcW w:w="1050" w:type="dxa"/>
            <w:vAlign w:val="center"/>
          </w:tcPr>
          <w:p w14:paraId="45F4B87A" w14:textId="77777777" w:rsidR="0014014D" w:rsidRPr="00402240" w:rsidRDefault="002019CB" w:rsidP="00402240">
            <w:pPr>
              <w:spacing w:after="0" w:line="276" w:lineRule="auto"/>
              <w:jc w:val="center"/>
              <w:rPr>
                <w:sz w:val="18"/>
                <w:szCs w:val="18"/>
              </w:rPr>
            </w:pPr>
            <w:r w:rsidRPr="00402240">
              <w:rPr>
                <w:sz w:val="18"/>
                <w:szCs w:val="18"/>
              </w:rPr>
              <w:t>Individual</w:t>
            </w:r>
          </w:p>
        </w:tc>
        <w:tc>
          <w:tcPr>
            <w:tcW w:w="855" w:type="dxa"/>
            <w:vAlign w:val="center"/>
          </w:tcPr>
          <w:p w14:paraId="45F4B87B" w14:textId="77777777" w:rsidR="0014014D" w:rsidRDefault="002019CB" w:rsidP="00402240">
            <w:pPr>
              <w:spacing w:after="0" w:line="276" w:lineRule="auto"/>
              <w:jc w:val="center"/>
              <w:rPr>
                <w:sz w:val="18"/>
                <w:szCs w:val="18"/>
              </w:rPr>
            </w:pPr>
            <w:r>
              <w:rPr>
                <w:sz w:val="18"/>
                <w:szCs w:val="18"/>
              </w:rPr>
              <w:t>31.3</w:t>
            </w:r>
          </w:p>
        </w:tc>
        <w:tc>
          <w:tcPr>
            <w:tcW w:w="675" w:type="dxa"/>
            <w:shd w:val="clear" w:color="auto" w:fill="auto"/>
            <w:tcMar>
              <w:top w:w="-13" w:type="dxa"/>
              <w:left w:w="-13" w:type="dxa"/>
              <w:bottom w:w="-13" w:type="dxa"/>
              <w:right w:w="-13" w:type="dxa"/>
            </w:tcMar>
            <w:vAlign w:val="center"/>
          </w:tcPr>
          <w:p w14:paraId="45F4B87C" w14:textId="77777777" w:rsidR="0014014D" w:rsidRDefault="002019CB" w:rsidP="00402240">
            <w:pPr>
              <w:spacing w:after="0" w:line="276" w:lineRule="auto"/>
              <w:jc w:val="center"/>
              <w:rPr>
                <w:sz w:val="18"/>
                <w:szCs w:val="18"/>
              </w:rPr>
            </w:pPr>
            <w:r>
              <w:rPr>
                <w:sz w:val="18"/>
                <w:szCs w:val="18"/>
              </w:rPr>
              <w:t>2</w:t>
            </w:r>
          </w:p>
        </w:tc>
        <w:tc>
          <w:tcPr>
            <w:tcW w:w="1155" w:type="dxa"/>
            <w:vAlign w:val="center"/>
          </w:tcPr>
          <w:p w14:paraId="45F4B87D" w14:textId="77777777" w:rsidR="0014014D" w:rsidRDefault="002019CB" w:rsidP="00402240">
            <w:pPr>
              <w:spacing w:after="0" w:line="276" w:lineRule="auto"/>
              <w:jc w:val="center"/>
              <w:rPr>
                <w:sz w:val="18"/>
                <w:szCs w:val="18"/>
              </w:rPr>
            </w:pPr>
            <w:r>
              <w:rPr>
                <w:sz w:val="18"/>
                <w:szCs w:val="18"/>
              </w:rPr>
              <w:t>30</w:t>
            </w:r>
          </w:p>
        </w:tc>
        <w:tc>
          <w:tcPr>
            <w:tcW w:w="735" w:type="dxa"/>
            <w:shd w:val="clear" w:color="auto" w:fill="auto"/>
            <w:tcMar>
              <w:top w:w="-13" w:type="dxa"/>
              <w:left w:w="-13" w:type="dxa"/>
              <w:bottom w:w="-13" w:type="dxa"/>
              <w:right w:w="-13" w:type="dxa"/>
            </w:tcMar>
            <w:vAlign w:val="center"/>
          </w:tcPr>
          <w:p w14:paraId="45F4B87E" w14:textId="77777777" w:rsidR="0014014D" w:rsidRDefault="002019CB" w:rsidP="00402240">
            <w:pPr>
              <w:spacing w:after="0" w:line="276" w:lineRule="auto"/>
              <w:jc w:val="center"/>
              <w:rPr>
                <w:sz w:val="18"/>
                <w:szCs w:val="18"/>
              </w:rPr>
            </w:pPr>
            <w:r>
              <w:rPr>
                <w:sz w:val="18"/>
                <w:szCs w:val="18"/>
              </w:rPr>
              <w:t>1811.0</w:t>
            </w:r>
          </w:p>
        </w:tc>
        <w:tc>
          <w:tcPr>
            <w:tcW w:w="855" w:type="dxa"/>
            <w:shd w:val="clear" w:color="auto" w:fill="auto"/>
            <w:tcMar>
              <w:top w:w="-13" w:type="dxa"/>
              <w:left w:w="-13" w:type="dxa"/>
              <w:bottom w:w="-13" w:type="dxa"/>
              <w:right w:w="-13" w:type="dxa"/>
            </w:tcMar>
            <w:vAlign w:val="center"/>
          </w:tcPr>
          <w:p w14:paraId="45F4B87F" w14:textId="77777777" w:rsidR="0014014D" w:rsidRDefault="002019CB" w:rsidP="00402240">
            <w:pPr>
              <w:spacing w:after="0" w:line="276" w:lineRule="auto"/>
              <w:jc w:val="center"/>
              <w:rPr>
                <w:sz w:val="18"/>
                <w:szCs w:val="18"/>
              </w:rPr>
            </w:pPr>
            <w:r>
              <w:rPr>
                <w:sz w:val="18"/>
                <w:szCs w:val="18"/>
              </w:rPr>
              <w:t>-875.51</w:t>
            </w:r>
          </w:p>
        </w:tc>
        <w:tc>
          <w:tcPr>
            <w:tcW w:w="855" w:type="dxa"/>
            <w:shd w:val="clear" w:color="auto" w:fill="auto"/>
            <w:tcMar>
              <w:top w:w="-13" w:type="dxa"/>
              <w:left w:w="-13" w:type="dxa"/>
              <w:bottom w:w="-13" w:type="dxa"/>
              <w:right w:w="-13" w:type="dxa"/>
            </w:tcMar>
            <w:vAlign w:val="center"/>
          </w:tcPr>
          <w:p w14:paraId="45F4B880" w14:textId="77777777" w:rsidR="0014014D" w:rsidRDefault="002019CB" w:rsidP="00402240">
            <w:pPr>
              <w:spacing w:after="0" w:line="276" w:lineRule="auto"/>
              <w:jc w:val="center"/>
              <w:rPr>
                <w:sz w:val="18"/>
                <w:szCs w:val="18"/>
              </w:rPr>
            </w:pPr>
            <w:r>
              <w:rPr>
                <w:sz w:val="18"/>
                <w:szCs w:val="18"/>
              </w:rPr>
              <w:t>1751.0</w:t>
            </w:r>
          </w:p>
        </w:tc>
        <w:tc>
          <w:tcPr>
            <w:tcW w:w="855" w:type="dxa"/>
            <w:vAlign w:val="center"/>
          </w:tcPr>
          <w:p w14:paraId="45F4B881" w14:textId="77777777" w:rsidR="0014014D" w:rsidRDefault="002019CB" w:rsidP="00402240">
            <w:pPr>
              <w:spacing w:after="0" w:line="276" w:lineRule="auto"/>
              <w:jc w:val="center"/>
              <w:rPr>
                <w:sz w:val="18"/>
                <w:szCs w:val="18"/>
              </w:rPr>
            </w:pPr>
            <w:r>
              <w:rPr>
                <w:sz w:val="18"/>
                <w:szCs w:val="18"/>
              </w:rPr>
              <w:t>2 vs 3</w:t>
            </w:r>
          </w:p>
        </w:tc>
        <w:tc>
          <w:tcPr>
            <w:tcW w:w="855" w:type="dxa"/>
            <w:shd w:val="clear" w:color="auto" w:fill="auto"/>
            <w:tcMar>
              <w:top w:w="-13" w:type="dxa"/>
              <w:left w:w="-13" w:type="dxa"/>
              <w:bottom w:w="-13" w:type="dxa"/>
              <w:right w:w="-13" w:type="dxa"/>
            </w:tcMar>
            <w:vAlign w:val="center"/>
          </w:tcPr>
          <w:p w14:paraId="45F4B882" w14:textId="77777777" w:rsidR="0014014D" w:rsidRDefault="002019CB" w:rsidP="00402240">
            <w:pPr>
              <w:spacing w:after="0" w:line="276" w:lineRule="auto"/>
              <w:jc w:val="center"/>
              <w:rPr>
                <w:sz w:val="18"/>
                <w:szCs w:val="18"/>
              </w:rPr>
            </w:pPr>
            <w:r>
              <w:rPr>
                <w:sz w:val="18"/>
                <w:szCs w:val="18"/>
              </w:rPr>
              <w:t>9.052</w:t>
            </w:r>
          </w:p>
        </w:tc>
        <w:tc>
          <w:tcPr>
            <w:tcW w:w="855" w:type="dxa"/>
            <w:shd w:val="clear" w:color="auto" w:fill="auto"/>
            <w:tcMar>
              <w:top w:w="-13" w:type="dxa"/>
              <w:left w:w="-13" w:type="dxa"/>
              <w:bottom w:w="-13" w:type="dxa"/>
              <w:right w:w="-13" w:type="dxa"/>
            </w:tcMar>
            <w:vAlign w:val="center"/>
          </w:tcPr>
          <w:p w14:paraId="45F4B883" w14:textId="77777777" w:rsidR="0014014D" w:rsidRDefault="002019CB" w:rsidP="00402240">
            <w:pPr>
              <w:spacing w:after="0" w:line="276" w:lineRule="auto"/>
              <w:jc w:val="center"/>
              <w:rPr>
                <w:sz w:val="18"/>
                <w:szCs w:val="18"/>
              </w:rPr>
            </w:pPr>
            <w:r>
              <w:rPr>
                <w:sz w:val="18"/>
                <w:szCs w:val="18"/>
              </w:rPr>
              <w:t>1</w:t>
            </w:r>
          </w:p>
        </w:tc>
        <w:tc>
          <w:tcPr>
            <w:tcW w:w="855" w:type="dxa"/>
            <w:vAlign w:val="center"/>
          </w:tcPr>
          <w:p w14:paraId="45F4B884" w14:textId="77777777" w:rsidR="0014014D" w:rsidRDefault="002019CB" w:rsidP="00402240">
            <w:pPr>
              <w:spacing w:after="0" w:line="276" w:lineRule="auto"/>
              <w:jc w:val="center"/>
              <w:rPr>
                <w:sz w:val="18"/>
                <w:szCs w:val="18"/>
              </w:rPr>
            </w:pPr>
            <w:r>
              <w:rPr>
                <w:sz w:val="18"/>
                <w:szCs w:val="18"/>
              </w:rPr>
              <w:t>0.003**</w:t>
            </w:r>
          </w:p>
        </w:tc>
      </w:tr>
      <w:tr w:rsidR="0014014D" w14:paraId="45F4B891" w14:textId="77777777">
        <w:trPr>
          <w:trHeight w:val="400"/>
        </w:trPr>
        <w:tc>
          <w:tcPr>
            <w:tcW w:w="1050" w:type="dxa"/>
            <w:vAlign w:val="center"/>
          </w:tcPr>
          <w:p w14:paraId="45F4B886" w14:textId="77777777" w:rsidR="0014014D" w:rsidRPr="00402240" w:rsidRDefault="002019CB" w:rsidP="00402240">
            <w:pPr>
              <w:spacing w:after="0" w:line="276" w:lineRule="auto"/>
              <w:jc w:val="center"/>
              <w:rPr>
                <w:sz w:val="18"/>
                <w:szCs w:val="18"/>
              </w:rPr>
            </w:pPr>
            <w:r w:rsidRPr="00402240">
              <w:rPr>
                <w:sz w:val="18"/>
                <w:szCs w:val="18"/>
              </w:rPr>
              <w:t>Individual and sample</w:t>
            </w:r>
          </w:p>
        </w:tc>
        <w:tc>
          <w:tcPr>
            <w:tcW w:w="855" w:type="dxa"/>
            <w:vAlign w:val="center"/>
          </w:tcPr>
          <w:p w14:paraId="45F4B887" w14:textId="77777777" w:rsidR="0014014D" w:rsidRDefault="0014014D" w:rsidP="00402240">
            <w:pPr>
              <w:spacing w:after="0" w:line="276" w:lineRule="auto"/>
              <w:jc w:val="center"/>
              <w:rPr>
                <w:sz w:val="18"/>
                <w:szCs w:val="18"/>
              </w:rPr>
            </w:pPr>
          </w:p>
        </w:tc>
        <w:tc>
          <w:tcPr>
            <w:tcW w:w="675" w:type="dxa"/>
            <w:shd w:val="clear" w:color="auto" w:fill="auto"/>
            <w:tcMar>
              <w:top w:w="-13" w:type="dxa"/>
              <w:left w:w="-13" w:type="dxa"/>
              <w:bottom w:w="-13" w:type="dxa"/>
              <w:right w:w="-13" w:type="dxa"/>
            </w:tcMar>
            <w:vAlign w:val="center"/>
          </w:tcPr>
          <w:p w14:paraId="45F4B888" w14:textId="77777777" w:rsidR="0014014D" w:rsidRDefault="002019CB" w:rsidP="00402240">
            <w:pPr>
              <w:spacing w:after="0" w:line="276" w:lineRule="auto"/>
              <w:jc w:val="center"/>
              <w:rPr>
                <w:sz w:val="18"/>
                <w:szCs w:val="18"/>
              </w:rPr>
            </w:pPr>
            <w:r>
              <w:rPr>
                <w:sz w:val="18"/>
                <w:szCs w:val="18"/>
              </w:rPr>
              <w:t>3</w:t>
            </w:r>
          </w:p>
        </w:tc>
        <w:tc>
          <w:tcPr>
            <w:tcW w:w="1155" w:type="dxa"/>
            <w:vAlign w:val="center"/>
          </w:tcPr>
          <w:p w14:paraId="45F4B889" w14:textId="77777777" w:rsidR="0014014D" w:rsidRDefault="002019CB" w:rsidP="00402240">
            <w:pPr>
              <w:spacing w:after="0" w:line="276" w:lineRule="auto"/>
              <w:jc w:val="center"/>
              <w:rPr>
                <w:sz w:val="18"/>
                <w:szCs w:val="18"/>
              </w:rPr>
            </w:pPr>
            <w:r>
              <w:rPr>
                <w:sz w:val="18"/>
                <w:szCs w:val="18"/>
              </w:rPr>
              <w:t>31</w:t>
            </w:r>
          </w:p>
        </w:tc>
        <w:tc>
          <w:tcPr>
            <w:tcW w:w="735" w:type="dxa"/>
            <w:shd w:val="clear" w:color="auto" w:fill="auto"/>
            <w:tcMar>
              <w:top w:w="-13" w:type="dxa"/>
              <w:left w:w="-13" w:type="dxa"/>
              <w:bottom w:w="-13" w:type="dxa"/>
              <w:right w:w="-13" w:type="dxa"/>
            </w:tcMar>
            <w:vAlign w:val="center"/>
          </w:tcPr>
          <w:p w14:paraId="45F4B88A" w14:textId="77777777" w:rsidR="0014014D" w:rsidRDefault="002019CB" w:rsidP="00402240">
            <w:pPr>
              <w:spacing w:after="0" w:line="276" w:lineRule="auto"/>
              <w:jc w:val="center"/>
              <w:rPr>
                <w:sz w:val="18"/>
                <w:szCs w:val="18"/>
              </w:rPr>
            </w:pPr>
            <w:r>
              <w:rPr>
                <w:sz w:val="18"/>
                <w:szCs w:val="18"/>
              </w:rPr>
              <w:t>1569.4</w:t>
            </w:r>
          </w:p>
        </w:tc>
        <w:tc>
          <w:tcPr>
            <w:tcW w:w="855" w:type="dxa"/>
            <w:shd w:val="clear" w:color="auto" w:fill="auto"/>
            <w:tcMar>
              <w:top w:w="-13" w:type="dxa"/>
              <w:left w:w="-13" w:type="dxa"/>
              <w:bottom w:w="-13" w:type="dxa"/>
              <w:right w:w="-13" w:type="dxa"/>
            </w:tcMar>
            <w:vAlign w:val="center"/>
          </w:tcPr>
          <w:p w14:paraId="45F4B88B" w14:textId="77777777" w:rsidR="0014014D" w:rsidRDefault="002019CB" w:rsidP="00402240">
            <w:pPr>
              <w:spacing w:after="0" w:line="276" w:lineRule="auto"/>
              <w:jc w:val="center"/>
              <w:rPr>
                <w:sz w:val="18"/>
                <w:szCs w:val="18"/>
              </w:rPr>
            </w:pPr>
            <w:r>
              <w:rPr>
                <w:sz w:val="18"/>
                <w:szCs w:val="18"/>
              </w:rPr>
              <w:t>-753.69</w:t>
            </w:r>
          </w:p>
        </w:tc>
        <w:tc>
          <w:tcPr>
            <w:tcW w:w="855" w:type="dxa"/>
            <w:shd w:val="clear" w:color="auto" w:fill="auto"/>
            <w:tcMar>
              <w:top w:w="-13" w:type="dxa"/>
              <w:left w:w="-13" w:type="dxa"/>
              <w:bottom w:w="-13" w:type="dxa"/>
              <w:right w:w="-13" w:type="dxa"/>
            </w:tcMar>
            <w:vAlign w:val="center"/>
          </w:tcPr>
          <w:p w14:paraId="45F4B88C" w14:textId="77777777" w:rsidR="0014014D" w:rsidRDefault="002019CB" w:rsidP="00402240">
            <w:pPr>
              <w:spacing w:after="0" w:line="276" w:lineRule="auto"/>
              <w:jc w:val="center"/>
              <w:rPr>
                <w:sz w:val="18"/>
                <w:szCs w:val="18"/>
              </w:rPr>
            </w:pPr>
            <w:r>
              <w:rPr>
                <w:sz w:val="18"/>
                <w:szCs w:val="18"/>
              </w:rPr>
              <w:t>1507.4</w:t>
            </w:r>
          </w:p>
        </w:tc>
        <w:tc>
          <w:tcPr>
            <w:tcW w:w="855" w:type="dxa"/>
            <w:vAlign w:val="center"/>
          </w:tcPr>
          <w:p w14:paraId="45F4B88D" w14:textId="77777777" w:rsidR="0014014D" w:rsidRDefault="0014014D" w:rsidP="00402240">
            <w:pPr>
              <w:spacing w:after="0" w:line="276" w:lineRule="auto"/>
              <w:jc w:val="center"/>
              <w:rPr>
                <w:sz w:val="18"/>
                <w:szCs w:val="18"/>
              </w:rPr>
            </w:pPr>
          </w:p>
        </w:tc>
        <w:tc>
          <w:tcPr>
            <w:tcW w:w="855" w:type="dxa"/>
            <w:shd w:val="clear" w:color="auto" w:fill="auto"/>
            <w:tcMar>
              <w:top w:w="-13" w:type="dxa"/>
              <w:left w:w="-13" w:type="dxa"/>
              <w:bottom w:w="-13" w:type="dxa"/>
              <w:right w:w="-13" w:type="dxa"/>
            </w:tcMar>
            <w:vAlign w:val="center"/>
          </w:tcPr>
          <w:p w14:paraId="45F4B88E" w14:textId="77777777" w:rsidR="0014014D" w:rsidRDefault="0014014D" w:rsidP="00402240">
            <w:pPr>
              <w:spacing w:after="0" w:line="276" w:lineRule="auto"/>
              <w:jc w:val="center"/>
              <w:rPr>
                <w:sz w:val="18"/>
                <w:szCs w:val="18"/>
              </w:rPr>
            </w:pPr>
          </w:p>
        </w:tc>
        <w:tc>
          <w:tcPr>
            <w:tcW w:w="855" w:type="dxa"/>
            <w:shd w:val="clear" w:color="auto" w:fill="auto"/>
            <w:tcMar>
              <w:top w:w="-13" w:type="dxa"/>
              <w:left w:w="-13" w:type="dxa"/>
              <w:bottom w:w="-13" w:type="dxa"/>
              <w:right w:w="-13" w:type="dxa"/>
            </w:tcMar>
            <w:vAlign w:val="center"/>
          </w:tcPr>
          <w:p w14:paraId="45F4B88F" w14:textId="77777777" w:rsidR="0014014D" w:rsidRDefault="0014014D" w:rsidP="00402240">
            <w:pPr>
              <w:spacing w:after="0" w:line="276" w:lineRule="auto"/>
              <w:jc w:val="center"/>
              <w:rPr>
                <w:sz w:val="18"/>
                <w:szCs w:val="18"/>
              </w:rPr>
            </w:pPr>
          </w:p>
        </w:tc>
        <w:tc>
          <w:tcPr>
            <w:tcW w:w="855" w:type="dxa"/>
            <w:vAlign w:val="center"/>
          </w:tcPr>
          <w:p w14:paraId="45F4B890" w14:textId="77777777" w:rsidR="0014014D" w:rsidRDefault="0014014D" w:rsidP="00402240">
            <w:pPr>
              <w:spacing w:after="0" w:line="276" w:lineRule="auto"/>
              <w:jc w:val="center"/>
              <w:rPr>
                <w:sz w:val="18"/>
                <w:szCs w:val="18"/>
              </w:rPr>
            </w:pPr>
          </w:p>
        </w:tc>
      </w:tr>
      <w:tr w:rsidR="0014014D" w14:paraId="45F4B89D" w14:textId="77777777">
        <w:trPr>
          <w:trHeight w:val="400"/>
        </w:trPr>
        <w:tc>
          <w:tcPr>
            <w:tcW w:w="1050" w:type="dxa"/>
            <w:tcBorders>
              <w:bottom w:val="single" w:sz="4" w:space="0" w:color="000000"/>
            </w:tcBorders>
            <w:vAlign w:val="center"/>
          </w:tcPr>
          <w:p w14:paraId="45F4B892" w14:textId="77777777" w:rsidR="0014014D" w:rsidRPr="00402240" w:rsidRDefault="002019CB" w:rsidP="00402240">
            <w:pPr>
              <w:spacing w:after="0" w:line="276" w:lineRule="auto"/>
              <w:jc w:val="center"/>
              <w:rPr>
                <w:sz w:val="18"/>
                <w:szCs w:val="18"/>
              </w:rPr>
            </w:pPr>
            <w:r w:rsidRPr="00402240">
              <w:rPr>
                <w:sz w:val="18"/>
                <w:szCs w:val="18"/>
              </w:rPr>
              <w:t>Residual</w:t>
            </w:r>
          </w:p>
        </w:tc>
        <w:tc>
          <w:tcPr>
            <w:tcW w:w="855" w:type="dxa"/>
            <w:tcBorders>
              <w:bottom w:val="single" w:sz="4" w:space="0" w:color="000000"/>
            </w:tcBorders>
            <w:vAlign w:val="center"/>
          </w:tcPr>
          <w:p w14:paraId="45F4B893" w14:textId="77777777" w:rsidR="0014014D" w:rsidRDefault="002019CB" w:rsidP="00402240">
            <w:pPr>
              <w:spacing w:after="0" w:line="276" w:lineRule="auto"/>
              <w:jc w:val="center"/>
              <w:rPr>
                <w:sz w:val="18"/>
                <w:szCs w:val="18"/>
              </w:rPr>
            </w:pPr>
            <w:r>
              <w:rPr>
                <w:sz w:val="18"/>
                <w:szCs w:val="18"/>
              </w:rPr>
              <w:t>46.9</w:t>
            </w:r>
          </w:p>
        </w:tc>
        <w:tc>
          <w:tcPr>
            <w:tcW w:w="675" w:type="dxa"/>
            <w:tcBorders>
              <w:bottom w:val="single" w:sz="4" w:space="0" w:color="000000"/>
            </w:tcBorders>
            <w:shd w:val="clear" w:color="auto" w:fill="auto"/>
            <w:tcMar>
              <w:top w:w="-13" w:type="dxa"/>
              <w:left w:w="-13" w:type="dxa"/>
              <w:bottom w:w="-13" w:type="dxa"/>
              <w:right w:w="-13" w:type="dxa"/>
            </w:tcMar>
            <w:vAlign w:val="center"/>
          </w:tcPr>
          <w:p w14:paraId="45F4B894" w14:textId="77777777" w:rsidR="0014014D" w:rsidRDefault="0014014D" w:rsidP="00402240">
            <w:pPr>
              <w:spacing w:after="0" w:line="276" w:lineRule="auto"/>
              <w:jc w:val="center"/>
              <w:rPr>
                <w:sz w:val="18"/>
                <w:szCs w:val="18"/>
              </w:rPr>
            </w:pPr>
          </w:p>
        </w:tc>
        <w:tc>
          <w:tcPr>
            <w:tcW w:w="1155" w:type="dxa"/>
            <w:tcBorders>
              <w:bottom w:val="single" w:sz="4" w:space="0" w:color="000000"/>
            </w:tcBorders>
            <w:vAlign w:val="center"/>
          </w:tcPr>
          <w:p w14:paraId="45F4B895" w14:textId="77777777" w:rsidR="0014014D" w:rsidRDefault="0014014D" w:rsidP="00402240">
            <w:pPr>
              <w:spacing w:after="0" w:line="276" w:lineRule="auto"/>
              <w:jc w:val="center"/>
              <w:rPr>
                <w:sz w:val="18"/>
                <w:szCs w:val="18"/>
              </w:rPr>
            </w:pPr>
          </w:p>
        </w:tc>
        <w:tc>
          <w:tcPr>
            <w:tcW w:w="735" w:type="dxa"/>
            <w:tcBorders>
              <w:bottom w:val="single" w:sz="4" w:space="0" w:color="000000"/>
            </w:tcBorders>
            <w:shd w:val="clear" w:color="auto" w:fill="auto"/>
            <w:tcMar>
              <w:top w:w="-13" w:type="dxa"/>
              <w:left w:w="-13" w:type="dxa"/>
              <w:bottom w:w="-13" w:type="dxa"/>
              <w:right w:w="-13" w:type="dxa"/>
            </w:tcMar>
            <w:vAlign w:val="center"/>
          </w:tcPr>
          <w:p w14:paraId="45F4B896" w14:textId="77777777" w:rsidR="0014014D" w:rsidRDefault="0014014D" w:rsidP="00402240">
            <w:pPr>
              <w:spacing w:after="0" w:line="276" w:lineRule="auto"/>
              <w:jc w:val="center"/>
              <w:rPr>
                <w:sz w:val="18"/>
                <w:szCs w:val="18"/>
              </w:rPr>
            </w:pPr>
          </w:p>
        </w:tc>
        <w:tc>
          <w:tcPr>
            <w:tcW w:w="855" w:type="dxa"/>
            <w:tcBorders>
              <w:bottom w:val="single" w:sz="4" w:space="0" w:color="000000"/>
            </w:tcBorders>
            <w:shd w:val="clear" w:color="auto" w:fill="auto"/>
            <w:tcMar>
              <w:top w:w="-13" w:type="dxa"/>
              <w:left w:w="-13" w:type="dxa"/>
              <w:bottom w:w="-13" w:type="dxa"/>
              <w:right w:w="-13" w:type="dxa"/>
            </w:tcMar>
            <w:vAlign w:val="center"/>
          </w:tcPr>
          <w:p w14:paraId="45F4B897" w14:textId="77777777" w:rsidR="0014014D" w:rsidRDefault="0014014D" w:rsidP="00402240">
            <w:pPr>
              <w:spacing w:after="0" w:line="276" w:lineRule="auto"/>
              <w:jc w:val="center"/>
              <w:rPr>
                <w:sz w:val="18"/>
                <w:szCs w:val="18"/>
              </w:rPr>
            </w:pPr>
          </w:p>
        </w:tc>
        <w:tc>
          <w:tcPr>
            <w:tcW w:w="855" w:type="dxa"/>
            <w:tcBorders>
              <w:bottom w:val="single" w:sz="4" w:space="0" w:color="000000"/>
            </w:tcBorders>
            <w:shd w:val="clear" w:color="auto" w:fill="auto"/>
            <w:tcMar>
              <w:top w:w="-13" w:type="dxa"/>
              <w:left w:w="-13" w:type="dxa"/>
              <w:bottom w:w="-13" w:type="dxa"/>
              <w:right w:w="-13" w:type="dxa"/>
            </w:tcMar>
            <w:vAlign w:val="center"/>
          </w:tcPr>
          <w:p w14:paraId="45F4B898" w14:textId="77777777" w:rsidR="0014014D" w:rsidRDefault="0014014D" w:rsidP="00402240">
            <w:pPr>
              <w:spacing w:after="0" w:line="276" w:lineRule="auto"/>
              <w:jc w:val="center"/>
              <w:rPr>
                <w:sz w:val="18"/>
                <w:szCs w:val="18"/>
              </w:rPr>
            </w:pPr>
          </w:p>
        </w:tc>
        <w:tc>
          <w:tcPr>
            <w:tcW w:w="855" w:type="dxa"/>
            <w:tcBorders>
              <w:bottom w:val="single" w:sz="4" w:space="0" w:color="000000"/>
            </w:tcBorders>
            <w:vAlign w:val="center"/>
          </w:tcPr>
          <w:p w14:paraId="45F4B899" w14:textId="77777777" w:rsidR="0014014D" w:rsidRDefault="0014014D" w:rsidP="00402240">
            <w:pPr>
              <w:spacing w:after="0" w:line="276" w:lineRule="auto"/>
              <w:jc w:val="center"/>
              <w:rPr>
                <w:sz w:val="18"/>
                <w:szCs w:val="18"/>
              </w:rPr>
            </w:pPr>
          </w:p>
        </w:tc>
        <w:tc>
          <w:tcPr>
            <w:tcW w:w="855" w:type="dxa"/>
            <w:tcBorders>
              <w:bottom w:val="single" w:sz="4" w:space="0" w:color="000000"/>
            </w:tcBorders>
            <w:shd w:val="clear" w:color="auto" w:fill="auto"/>
            <w:tcMar>
              <w:top w:w="-13" w:type="dxa"/>
              <w:left w:w="-13" w:type="dxa"/>
              <w:bottom w:w="-13" w:type="dxa"/>
              <w:right w:w="-13" w:type="dxa"/>
            </w:tcMar>
            <w:vAlign w:val="center"/>
          </w:tcPr>
          <w:p w14:paraId="45F4B89A" w14:textId="77777777" w:rsidR="0014014D" w:rsidRDefault="0014014D" w:rsidP="00402240">
            <w:pPr>
              <w:spacing w:after="0" w:line="276" w:lineRule="auto"/>
              <w:jc w:val="center"/>
              <w:rPr>
                <w:sz w:val="18"/>
                <w:szCs w:val="18"/>
              </w:rPr>
            </w:pPr>
          </w:p>
        </w:tc>
        <w:tc>
          <w:tcPr>
            <w:tcW w:w="855" w:type="dxa"/>
            <w:tcBorders>
              <w:bottom w:val="single" w:sz="4" w:space="0" w:color="000000"/>
            </w:tcBorders>
            <w:shd w:val="clear" w:color="auto" w:fill="auto"/>
            <w:tcMar>
              <w:top w:w="-13" w:type="dxa"/>
              <w:left w:w="-13" w:type="dxa"/>
              <w:bottom w:w="-13" w:type="dxa"/>
              <w:right w:w="-13" w:type="dxa"/>
            </w:tcMar>
            <w:vAlign w:val="center"/>
          </w:tcPr>
          <w:p w14:paraId="45F4B89B" w14:textId="77777777" w:rsidR="0014014D" w:rsidRDefault="0014014D" w:rsidP="00402240">
            <w:pPr>
              <w:spacing w:after="0" w:line="276" w:lineRule="auto"/>
              <w:jc w:val="center"/>
              <w:rPr>
                <w:sz w:val="18"/>
                <w:szCs w:val="18"/>
              </w:rPr>
            </w:pPr>
          </w:p>
        </w:tc>
        <w:tc>
          <w:tcPr>
            <w:tcW w:w="855" w:type="dxa"/>
            <w:tcBorders>
              <w:bottom w:val="single" w:sz="4" w:space="0" w:color="000000"/>
            </w:tcBorders>
            <w:vAlign w:val="center"/>
          </w:tcPr>
          <w:p w14:paraId="45F4B89C" w14:textId="77777777" w:rsidR="0014014D" w:rsidRPr="00402240" w:rsidRDefault="0014014D" w:rsidP="00402240">
            <w:pPr>
              <w:spacing w:after="0" w:line="276" w:lineRule="auto"/>
              <w:jc w:val="center"/>
              <w:rPr>
                <w:sz w:val="18"/>
                <w:szCs w:val="18"/>
              </w:rPr>
            </w:pPr>
          </w:p>
        </w:tc>
      </w:tr>
      <w:tr w:rsidR="0014014D" w14:paraId="45F4B8A0" w14:textId="77777777">
        <w:trPr>
          <w:trHeight w:val="400"/>
        </w:trPr>
        <w:tc>
          <w:tcPr>
            <w:tcW w:w="1050" w:type="dxa"/>
            <w:tcBorders>
              <w:top w:val="single" w:sz="4" w:space="0" w:color="000000"/>
              <w:bottom w:val="single" w:sz="4" w:space="0" w:color="000000"/>
            </w:tcBorders>
            <w:vAlign w:val="center"/>
          </w:tcPr>
          <w:p w14:paraId="45F4B89E" w14:textId="77777777" w:rsidR="0014014D" w:rsidRPr="00402240" w:rsidRDefault="0014014D" w:rsidP="00402240">
            <w:pPr>
              <w:spacing w:after="0" w:line="276" w:lineRule="auto"/>
              <w:jc w:val="center"/>
              <w:rPr>
                <w:sz w:val="18"/>
                <w:szCs w:val="18"/>
              </w:rPr>
            </w:pPr>
          </w:p>
        </w:tc>
        <w:tc>
          <w:tcPr>
            <w:tcW w:w="8550" w:type="dxa"/>
            <w:gridSpan w:val="10"/>
            <w:tcBorders>
              <w:top w:val="single" w:sz="4" w:space="0" w:color="000000"/>
              <w:bottom w:val="single" w:sz="4" w:space="0" w:color="000000"/>
            </w:tcBorders>
            <w:vAlign w:val="center"/>
          </w:tcPr>
          <w:p w14:paraId="45F4B89F" w14:textId="77777777" w:rsidR="0014014D" w:rsidRPr="00402240" w:rsidRDefault="002019CB" w:rsidP="00402240">
            <w:pPr>
              <w:spacing w:after="0" w:line="276" w:lineRule="auto"/>
              <w:jc w:val="center"/>
              <w:rPr>
                <w:sz w:val="18"/>
                <w:szCs w:val="18"/>
              </w:rPr>
            </w:pPr>
            <w:r w:rsidRPr="00402240">
              <w:rPr>
                <w:sz w:val="18"/>
                <w:szCs w:val="18"/>
              </w:rPr>
              <w:t>DNA methylation: THRB</w:t>
            </w:r>
          </w:p>
        </w:tc>
      </w:tr>
      <w:tr w:rsidR="0014014D" w14:paraId="45F4B8AC" w14:textId="77777777">
        <w:trPr>
          <w:trHeight w:val="400"/>
        </w:trPr>
        <w:tc>
          <w:tcPr>
            <w:tcW w:w="1050" w:type="dxa"/>
            <w:tcBorders>
              <w:top w:val="single" w:sz="4" w:space="0" w:color="000000"/>
              <w:bottom w:val="single" w:sz="4" w:space="0" w:color="000000"/>
            </w:tcBorders>
            <w:vAlign w:val="center"/>
          </w:tcPr>
          <w:p w14:paraId="45F4B8A1" w14:textId="77777777" w:rsidR="0014014D" w:rsidRPr="00402240" w:rsidRDefault="002019CB" w:rsidP="00402240">
            <w:pPr>
              <w:spacing w:after="0" w:line="276" w:lineRule="auto"/>
              <w:jc w:val="center"/>
              <w:rPr>
                <w:sz w:val="18"/>
                <w:szCs w:val="18"/>
              </w:rPr>
            </w:pPr>
            <w:r w:rsidRPr="00402240">
              <w:rPr>
                <w:sz w:val="18"/>
                <w:szCs w:val="18"/>
              </w:rPr>
              <w:t>Random effect(s)</w:t>
            </w:r>
          </w:p>
        </w:tc>
        <w:tc>
          <w:tcPr>
            <w:tcW w:w="855" w:type="dxa"/>
            <w:tcBorders>
              <w:top w:val="single" w:sz="4" w:space="0" w:color="000000"/>
              <w:bottom w:val="single" w:sz="4" w:space="0" w:color="000000"/>
            </w:tcBorders>
            <w:vAlign w:val="center"/>
          </w:tcPr>
          <w:p w14:paraId="45F4B8A2" w14:textId="77777777" w:rsidR="0014014D" w:rsidRPr="00402240" w:rsidRDefault="002019CB" w:rsidP="00402240">
            <w:pPr>
              <w:spacing w:after="0" w:line="276" w:lineRule="auto"/>
              <w:jc w:val="center"/>
              <w:rPr>
                <w:sz w:val="18"/>
                <w:szCs w:val="18"/>
              </w:rPr>
            </w:pPr>
            <w:r w:rsidRPr="00402240">
              <w:rPr>
                <w:sz w:val="18"/>
                <w:szCs w:val="18"/>
              </w:rPr>
              <w:t>%Var</w:t>
            </w:r>
          </w:p>
        </w:tc>
        <w:tc>
          <w:tcPr>
            <w:tcW w:w="675"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A3" w14:textId="77777777" w:rsidR="0014014D" w:rsidRPr="00402240" w:rsidRDefault="002019CB" w:rsidP="00402240">
            <w:pPr>
              <w:spacing w:after="0" w:line="276" w:lineRule="auto"/>
              <w:jc w:val="center"/>
              <w:rPr>
                <w:sz w:val="18"/>
                <w:szCs w:val="18"/>
              </w:rPr>
            </w:pPr>
            <w:r w:rsidRPr="00402240">
              <w:rPr>
                <w:sz w:val="18"/>
                <w:szCs w:val="18"/>
              </w:rPr>
              <w:t>Model</w:t>
            </w:r>
          </w:p>
        </w:tc>
        <w:tc>
          <w:tcPr>
            <w:tcW w:w="1155" w:type="dxa"/>
            <w:tcBorders>
              <w:top w:val="single" w:sz="4" w:space="0" w:color="000000"/>
              <w:bottom w:val="single" w:sz="4" w:space="0" w:color="000000"/>
            </w:tcBorders>
            <w:vAlign w:val="center"/>
          </w:tcPr>
          <w:p w14:paraId="45F4B8A4" w14:textId="77777777" w:rsidR="0014014D" w:rsidRPr="00402240" w:rsidRDefault="002019CB" w:rsidP="00402240">
            <w:pPr>
              <w:spacing w:after="0" w:line="276" w:lineRule="auto"/>
              <w:jc w:val="center"/>
              <w:rPr>
                <w:sz w:val="18"/>
                <w:szCs w:val="18"/>
              </w:rPr>
            </w:pPr>
            <w:r w:rsidRPr="00402240">
              <w:rPr>
                <w:sz w:val="18"/>
                <w:szCs w:val="18"/>
              </w:rPr>
              <w:t>Parameters</w:t>
            </w:r>
          </w:p>
        </w:tc>
        <w:tc>
          <w:tcPr>
            <w:tcW w:w="735"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A5" w14:textId="77777777" w:rsidR="0014014D" w:rsidRPr="00402240" w:rsidRDefault="002019CB" w:rsidP="00402240">
            <w:pPr>
              <w:spacing w:after="0" w:line="276" w:lineRule="auto"/>
              <w:jc w:val="center"/>
              <w:rPr>
                <w:sz w:val="18"/>
                <w:szCs w:val="18"/>
              </w:rPr>
            </w:pPr>
            <w:r w:rsidRPr="00402240">
              <w:rPr>
                <w:sz w:val="18"/>
                <w:szCs w:val="18"/>
              </w:rPr>
              <w:t>AIC</w:t>
            </w:r>
          </w:p>
        </w:tc>
        <w:tc>
          <w:tcPr>
            <w:tcW w:w="855"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A6" w14:textId="77777777" w:rsidR="0014014D" w:rsidRPr="00402240" w:rsidRDefault="002019CB" w:rsidP="00402240">
            <w:pPr>
              <w:spacing w:after="0" w:line="276" w:lineRule="auto"/>
              <w:jc w:val="center"/>
              <w:rPr>
                <w:sz w:val="18"/>
                <w:szCs w:val="18"/>
              </w:rPr>
            </w:pPr>
            <w:r w:rsidRPr="00402240">
              <w:rPr>
                <w:sz w:val="18"/>
                <w:szCs w:val="18"/>
              </w:rPr>
              <w:t>Log likelihood</w:t>
            </w:r>
          </w:p>
        </w:tc>
        <w:tc>
          <w:tcPr>
            <w:tcW w:w="855"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A7" w14:textId="77777777" w:rsidR="0014014D" w:rsidRPr="00402240" w:rsidRDefault="002019CB" w:rsidP="00402240">
            <w:pPr>
              <w:spacing w:after="0" w:line="276" w:lineRule="auto"/>
              <w:jc w:val="center"/>
              <w:rPr>
                <w:sz w:val="18"/>
                <w:szCs w:val="18"/>
              </w:rPr>
            </w:pPr>
            <w:r w:rsidRPr="00402240">
              <w:rPr>
                <w:sz w:val="18"/>
                <w:szCs w:val="18"/>
              </w:rPr>
              <w:t>Deviance</w:t>
            </w:r>
          </w:p>
        </w:tc>
        <w:tc>
          <w:tcPr>
            <w:tcW w:w="855" w:type="dxa"/>
            <w:tcBorders>
              <w:top w:val="single" w:sz="4" w:space="0" w:color="000000"/>
              <w:bottom w:val="single" w:sz="4" w:space="0" w:color="000000"/>
            </w:tcBorders>
            <w:vAlign w:val="center"/>
          </w:tcPr>
          <w:p w14:paraId="45F4B8A8" w14:textId="77777777" w:rsidR="0014014D" w:rsidRPr="00402240" w:rsidRDefault="002019CB" w:rsidP="00402240">
            <w:pPr>
              <w:spacing w:after="0" w:line="276" w:lineRule="auto"/>
              <w:jc w:val="center"/>
              <w:rPr>
                <w:sz w:val="18"/>
                <w:szCs w:val="18"/>
              </w:rPr>
            </w:pPr>
            <w:r w:rsidRPr="00402240">
              <w:rPr>
                <w:sz w:val="18"/>
                <w:szCs w:val="18"/>
              </w:rPr>
              <w:t>Test</w:t>
            </w:r>
          </w:p>
        </w:tc>
        <w:tc>
          <w:tcPr>
            <w:tcW w:w="855"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A9" w14:textId="77777777" w:rsidR="0014014D" w:rsidRPr="00402240" w:rsidRDefault="002019CB" w:rsidP="00402240">
            <w:pPr>
              <w:spacing w:after="0" w:line="276" w:lineRule="auto"/>
              <w:jc w:val="center"/>
              <w:rPr>
                <w:sz w:val="18"/>
                <w:szCs w:val="18"/>
              </w:rPr>
            </w:pPr>
            <w:r w:rsidRPr="00402240">
              <w:rPr>
                <w:sz w:val="18"/>
                <w:szCs w:val="18"/>
              </w:rPr>
              <w:t>χ2</w:t>
            </w:r>
          </w:p>
        </w:tc>
        <w:tc>
          <w:tcPr>
            <w:tcW w:w="855"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AA" w14:textId="77777777" w:rsidR="0014014D" w:rsidRPr="00402240" w:rsidRDefault="002019CB" w:rsidP="00402240">
            <w:pPr>
              <w:spacing w:after="0" w:line="276" w:lineRule="auto"/>
              <w:jc w:val="center"/>
              <w:rPr>
                <w:sz w:val="18"/>
                <w:szCs w:val="18"/>
              </w:rPr>
            </w:pPr>
            <w:proofErr w:type="spellStart"/>
            <w:r w:rsidRPr="00402240">
              <w:rPr>
                <w:sz w:val="18"/>
                <w:szCs w:val="18"/>
              </w:rPr>
              <w:t>Δdf</w:t>
            </w:r>
            <w:proofErr w:type="spellEnd"/>
          </w:p>
        </w:tc>
        <w:tc>
          <w:tcPr>
            <w:tcW w:w="855" w:type="dxa"/>
            <w:tcBorders>
              <w:top w:val="single" w:sz="4" w:space="0" w:color="000000"/>
              <w:bottom w:val="single" w:sz="4" w:space="0" w:color="000000"/>
            </w:tcBorders>
            <w:vAlign w:val="center"/>
          </w:tcPr>
          <w:p w14:paraId="45F4B8AB" w14:textId="77777777" w:rsidR="0014014D" w:rsidRPr="00402240" w:rsidRDefault="002019CB" w:rsidP="00402240">
            <w:pPr>
              <w:spacing w:after="0" w:line="276" w:lineRule="auto"/>
              <w:jc w:val="center"/>
              <w:rPr>
                <w:sz w:val="18"/>
                <w:szCs w:val="18"/>
              </w:rPr>
            </w:pPr>
            <w:r w:rsidRPr="00402240">
              <w:rPr>
                <w:sz w:val="18"/>
                <w:szCs w:val="18"/>
              </w:rPr>
              <w:t>p</w:t>
            </w:r>
          </w:p>
        </w:tc>
      </w:tr>
      <w:tr w:rsidR="0014014D" w14:paraId="45F4B8B8" w14:textId="77777777">
        <w:trPr>
          <w:trHeight w:val="400"/>
        </w:trPr>
        <w:tc>
          <w:tcPr>
            <w:tcW w:w="1050" w:type="dxa"/>
            <w:vAlign w:val="center"/>
          </w:tcPr>
          <w:p w14:paraId="45F4B8AD" w14:textId="77777777" w:rsidR="0014014D" w:rsidRPr="00402240" w:rsidRDefault="002019CB" w:rsidP="00402240">
            <w:pPr>
              <w:spacing w:after="0" w:line="276" w:lineRule="auto"/>
              <w:jc w:val="center"/>
              <w:rPr>
                <w:sz w:val="18"/>
                <w:szCs w:val="18"/>
              </w:rPr>
            </w:pPr>
            <w:r w:rsidRPr="00402240">
              <w:rPr>
                <w:sz w:val="18"/>
                <w:szCs w:val="18"/>
              </w:rPr>
              <w:t>Sample</w:t>
            </w:r>
          </w:p>
        </w:tc>
        <w:tc>
          <w:tcPr>
            <w:tcW w:w="855" w:type="dxa"/>
            <w:vAlign w:val="center"/>
          </w:tcPr>
          <w:p w14:paraId="45F4B8AE" w14:textId="77777777" w:rsidR="0014014D" w:rsidRDefault="002019CB" w:rsidP="00402240">
            <w:pPr>
              <w:spacing w:after="0" w:line="276" w:lineRule="auto"/>
              <w:jc w:val="center"/>
              <w:rPr>
                <w:sz w:val="18"/>
                <w:szCs w:val="18"/>
              </w:rPr>
            </w:pPr>
            <w:r>
              <w:rPr>
                <w:sz w:val="18"/>
                <w:szCs w:val="18"/>
              </w:rPr>
              <w:t>22.8</w:t>
            </w:r>
          </w:p>
        </w:tc>
        <w:tc>
          <w:tcPr>
            <w:tcW w:w="675" w:type="dxa"/>
            <w:shd w:val="clear" w:color="auto" w:fill="auto"/>
            <w:tcMar>
              <w:top w:w="-13" w:type="dxa"/>
              <w:left w:w="-13" w:type="dxa"/>
              <w:bottom w:w="-13" w:type="dxa"/>
              <w:right w:w="-13" w:type="dxa"/>
            </w:tcMar>
            <w:vAlign w:val="center"/>
          </w:tcPr>
          <w:p w14:paraId="45F4B8AF" w14:textId="77777777" w:rsidR="0014014D" w:rsidRDefault="002019CB" w:rsidP="00402240">
            <w:pPr>
              <w:spacing w:after="0" w:line="276" w:lineRule="auto"/>
              <w:jc w:val="center"/>
              <w:rPr>
                <w:sz w:val="18"/>
                <w:szCs w:val="18"/>
              </w:rPr>
            </w:pPr>
            <w:r>
              <w:rPr>
                <w:sz w:val="18"/>
                <w:szCs w:val="18"/>
              </w:rPr>
              <w:t>1</w:t>
            </w:r>
          </w:p>
        </w:tc>
        <w:tc>
          <w:tcPr>
            <w:tcW w:w="1155" w:type="dxa"/>
            <w:vAlign w:val="center"/>
          </w:tcPr>
          <w:p w14:paraId="45F4B8B0" w14:textId="77777777" w:rsidR="0014014D" w:rsidRDefault="002019CB" w:rsidP="00402240">
            <w:pPr>
              <w:spacing w:after="0" w:line="276" w:lineRule="auto"/>
              <w:jc w:val="center"/>
              <w:rPr>
                <w:sz w:val="18"/>
                <w:szCs w:val="18"/>
              </w:rPr>
            </w:pPr>
            <w:r>
              <w:rPr>
                <w:sz w:val="18"/>
                <w:szCs w:val="18"/>
              </w:rPr>
              <w:t>11</w:t>
            </w:r>
          </w:p>
        </w:tc>
        <w:tc>
          <w:tcPr>
            <w:tcW w:w="735" w:type="dxa"/>
            <w:shd w:val="clear" w:color="auto" w:fill="auto"/>
            <w:tcMar>
              <w:top w:w="-13" w:type="dxa"/>
              <w:left w:w="-13" w:type="dxa"/>
              <w:bottom w:w="-13" w:type="dxa"/>
              <w:right w:w="-13" w:type="dxa"/>
            </w:tcMar>
            <w:vAlign w:val="center"/>
          </w:tcPr>
          <w:p w14:paraId="45F4B8B1" w14:textId="77777777" w:rsidR="0014014D" w:rsidRDefault="002019CB" w:rsidP="00402240">
            <w:pPr>
              <w:spacing w:after="0" w:line="276" w:lineRule="auto"/>
              <w:jc w:val="center"/>
              <w:rPr>
                <w:sz w:val="18"/>
                <w:szCs w:val="18"/>
              </w:rPr>
            </w:pPr>
            <w:r>
              <w:rPr>
                <w:sz w:val="18"/>
                <w:szCs w:val="18"/>
              </w:rPr>
              <w:t>537.43</w:t>
            </w:r>
          </w:p>
        </w:tc>
        <w:tc>
          <w:tcPr>
            <w:tcW w:w="855" w:type="dxa"/>
            <w:shd w:val="clear" w:color="auto" w:fill="auto"/>
            <w:tcMar>
              <w:top w:w="-13" w:type="dxa"/>
              <w:left w:w="-13" w:type="dxa"/>
              <w:bottom w:w="-13" w:type="dxa"/>
              <w:right w:w="-13" w:type="dxa"/>
            </w:tcMar>
            <w:vAlign w:val="center"/>
          </w:tcPr>
          <w:p w14:paraId="45F4B8B2" w14:textId="77777777" w:rsidR="0014014D" w:rsidRDefault="002019CB" w:rsidP="00402240">
            <w:pPr>
              <w:spacing w:after="0" w:line="276" w:lineRule="auto"/>
              <w:jc w:val="center"/>
              <w:rPr>
                <w:sz w:val="18"/>
                <w:szCs w:val="18"/>
              </w:rPr>
            </w:pPr>
            <w:r>
              <w:rPr>
                <w:sz w:val="18"/>
                <w:szCs w:val="18"/>
              </w:rPr>
              <w:t>-257.71</w:t>
            </w:r>
          </w:p>
        </w:tc>
        <w:tc>
          <w:tcPr>
            <w:tcW w:w="855" w:type="dxa"/>
            <w:shd w:val="clear" w:color="auto" w:fill="auto"/>
            <w:tcMar>
              <w:top w:w="-13" w:type="dxa"/>
              <w:left w:w="-13" w:type="dxa"/>
              <w:bottom w:w="-13" w:type="dxa"/>
              <w:right w:w="-13" w:type="dxa"/>
            </w:tcMar>
            <w:vAlign w:val="center"/>
          </w:tcPr>
          <w:p w14:paraId="45F4B8B3" w14:textId="77777777" w:rsidR="0014014D" w:rsidRDefault="002019CB" w:rsidP="00402240">
            <w:pPr>
              <w:spacing w:after="0" w:line="276" w:lineRule="auto"/>
              <w:jc w:val="center"/>
              <w:rPr>
                <w:sz w:val="18"/>
                <w:szCs w:val="18"/>
              </w:rPr>
            </w:pPr>
            <w:r>
              <w:rPr>
                <w:sz w:val="18"/>
                <w:szCs w:val="18"/>
              </w:rPr>
              <w:t>515.43</w:t>
            </w:r>
          </w:p>
        </w:tc>
        <w:tc>
          <w:tcPr>
            <w:tcW w:w="855" w:type="dxa"/>
            <w:vAlign w:val="center"/>
          </w:tcPr>
          <w:p w14:paraId="45F4B8B4" w14:textId="77777777" w:rsidR="0014014D" w:rsidRDefault="002019CB" w:rsidP="00402240">
            <w:pPr>
              <w:spacing w:after="0" w:line="276" w:lineRule="auto"/>
              <w:jc w:val="center"/>
              <w:rPr>
                <w:sz w:val="18"/>
                <w:szCs w:val="18"/>
              </w:rPr>
            </w:pPr>
            <w:r>
              <w:rPr>
                <w:sz w:val="18"/>
                <w:szCs w:val="18"/>
              </w:rPr>
              <w:t>1 vs 3</w:t>
            </w:r>
          </w:p>
        </w:tc>
        <w:tc>
          <w:tcPr>
            <w:tcW w:w="855" w:type="dxa"/>
            <w:shd w:val="clear" w:color="auto" w:fill="auto"/>
            <w:tcMar>
              <w:top w:w="-13" w:type="dxa"/>
              <w:left w:w="-13" w:type="dxa"/>
              <w:bottom w:w="-13" w:type="dxa"/>
              <w:right w:w="-13" w:type="dxa"/>
            </w:tcMar>
            <w:vAlign w:val="center"/>
          </w:tcPr>
          <w:p w14:paraId="45F4B8B5" w14:textId="77777777" w:rsidR="0014014D" w:rsidRDefault="002019CB" w:rsidP="00402240">
            <w:pPr>
              <w:spacing w:after="0" w:line="276" w:lineRule="auto"/>
              <w:jc w:val="center"/>
              <w:rPr>
                <w:sz w:val="18"/>
                <w:szCs w:val="18"/>
              </w:rPr>
            </w:pPr>
            <w:r>
              <w:rPr>
                <w:sz w:val="18"/>
                <w:szCs w:val="18"/>
              </w:rPr>
              <w:t>27.18</w:t>
            </w:r>
          </w:p>
        </w:tc>
        <w:tc>
          <w:tcPr>
            <w:tcW w:w="855" w:type="dxa"/>
            <w:shd w:val="clear" w:color="auto" w:fill="auto"/>
            <w:tcMar>
              <w:top w:w="-13" w:type="dxa"/>
              <w:left w:w="-13" w:type="dxa"/>
              <w:bottom w:w="-13" w:type="dxa"/>
              <w:right w:w="-13" w:type="dxa"/>
            </w:tcMar>
            <w:vAlign w:val="center"/>
          </w:tcPr>
          <w:p w14:paraId="45F4B8B6" w14:textId="77777777" w:rsidR="0014014D" w:rsidRDefault="002019CB" w:rsidP="00402240">
            <w:pPr>
              <w:spacing w:after="0" w:line="276" w:lineRule="auto"/>
              <w:jc w:val="center"/>
              <w:rPr>
                <w:sz w:val="18"/>
                <w:szCs w:val="18"/>
              </w:rPr>
            </w:pPr>
            <w:r>
              <w:rPr>
                <w:sz w:val="18"/>
                <w:szCs w:val="18"/>
              </w:rPr>
              <w:t>1</w:t>
            </w:r>
          </w:p>
        </w:tc>
        <w:tc>
          <w:tcPr>
            <w:tcW w:w="855" w:type="dxa"/>
            <w:vAlign w:val="center"/>
          </w:tcPr>
          <w:p w14:paraId="45F4B8B7" w14:textId="77777777" w:rsidR="0014014D" w:rsidRDefault="002019CB" w:rsidP="00402240">
            <w:pPr>
              <w:spacing w:after="0" w:line="276" w:lineRule="auto"/>
              <w:jc w:val="center"/>
              <w:rPr>
                <w:sz w:val="18"/>
                <w:szCs w:val="18"/>
              </w:rPr>
            </w:pPr>
            <w:r>
              <w:rPr>
                <w:sz w:val="18"/>
                <w:szCs w:val="18"/>
              </w:rPr>
              <w:t>&lt;0.001***</w:t>
            </w:r>
          </w:p>
        </w:tc>
      </w:tr>
      <w:tr w:rsidR="0014014D" w14:paraId="45F4B8C4" w14:textId="77777777">
        <w:trPr>
          <w:trHeight w:val="400"/>
        </w:trPr>
        <w:tc>
          <w:tcPr>
            <w:tcW w:w="1050" w:type="dxa"/>
            <w:vAlign w:val="center"/>
          </w:tcPr>
          <w:p w14:paraId="45F4B8B9" w14:textId="77777777" w:rsidR="0014014D" w:rsidRPr="00402240" w:rsidRDefault="002019CB" w:rsidP="00402240">
            <w:pPr>
              <w:spacing w:after="0" w:line="276" w:lineRule="auto"/>
              <w:jc w:val="center"/>
              <w:rPr>
                <w:sz w:val="18"/>
                <w:szCs w:val="18"/>
              </w:rPr>
            </w:pPr>
            <w:r w:rsidRPr="00402240">
              <w:rPr>
                <w:sz w:val="18"/>
                <w:szCs w:val="18"/>
              </w:rPr>
              <w:t>Individual</w:t>
            </w:r>
          </w:p>
        </w:tc>
        <w:tc>
          <w:tcPr>
            <w:tcW w:w="855" w:type="dxa"/>
            <w:vAlign w:val="center"/>
          </w:tcPr>
          <w:p w14:paraId="45F4B8BA" w14:textId="77777777" w:rsidR="0014014D" w:rsidRDefault="002019CB" w:rsidP="00402240">
            <w:pPr>
              <w:spacing w:after="0" w:line="276" w:lineRule="auto"/>
              <w:jc w:val="center"/>
              <w:rPr>
                <w:sz w:val="18"/>
                <w:szCs w:val="18"/>
              </w:rPr>
            </w:pPr>
            <w:r>
              <w:rPr>
                <w:sz w:val="18"/>
                <w:szCs w:val="18"/>
              </w:rPr>
              <w:t>42.4</w:t>
            </w:r>
          </w:p>
        </w:tc>
        <w:tc>
          <w:tcPr>
            <w:tcW w:w="675" w:type="dxa"/>
            <w:shd w:val="clear" w:color="auto" w:fill="auto"/>
            <w:tcMar>
              <w:top w:w="-13" w:type="dxa"/>
              <w:left w:w="-13" w:type="dxa"/>
              <w:bottom w:w="-13" w:type="dxa"/>
              <w:right w:w="-13" w:type="dxa"/>
            </w:tcMar>
            <w:vAlign w:val="center"/>
          </w:tcPr>
          <w:p w14:paraId="45F4B8BB" w14:textId="77777777" w:rsidR="0014014D" w:rsidRDefault="002019CB" w:rsidP="00402240">
            <w:pPr>
              <w:spacing w:after="0" w:line="276" w:lineRule="auto"/>
              <w:jc w:val="center"/>
              <w:rPr>
                <w:sz w:val="18"/>
                <w:szCs w:val="18"/>
              </w:rPr>
            </w:pPr>
            <w:r>
              <w:rPr>
                <w:sz w:val="18"/>
                <w:szCs w:val="18"/>
              </w:rPr>
              <w:t>2</w:t>
            </w:r>
          </w:p>
        </w:tc>
        <w:tc>
          <w:tcPr>
            <w:tcW w:w="1155" w:type="dxa"/>
            <w:vAlign w:val="center"/>
          </w:tcPr>
          <w:p w14:paraId="45F4B8BC" w14:textId="77777777" w:rsidR="0014014D" w:rsidRDefault="002019CB" w:rsidP="00402240">
            <w:pPr>
              <w:spacing w:after="0" w:line="276" w:lineRule="auto"/>
              <w:jc w:val="center"/>
              <w:rPr>
                <w:sz w:val="18"/>
                <w:szCs w:val="18"/>
              </w:rPr>
            </w:pPr>
            <w:r>
              <w:rPr>
                <w:sz w:val="18"/>
                <w:szCs w:val="18"/>
              </w:rPr>
              <w:t>11</w:t>
            </w:r>
          </w:p>
        </w:tc>
        <w:tc>
          <w:tcPr>
            <w:tcW w:w="735" w:type="dxa"/>
            <w:shd w:val="clear" w:color="auto" w:fill="auto"/>
            <w:tcMar>
              <w:top w:w="-13" w:type="dxa"/>
              <w:left w:w="-13" w:type="dxa"/>
              <w:bottom w:w="-13" w:type="dxa"/>
              <w:right w:w="-13" w:type="dxa"/>
            </w:tcMar>
            <w:vAlign w:val="center"/>
          </w:tcPr>
          <w:p w14:paraId="45F4B8BD" w14:textId="77777777" w:rsidR="0014014D" w:rsidRDefault="002019CB" w:rsidP="00402240">
            <w:pPr>
              <w:spacing w:after="0" w:line="276" w:lineRule="auto"/>
              <w:jc w:val="center"/>
              <w:rPr>
                <w:sz w:val="18"/>
                <w:szCs w:val="18"/>
              </w:rPr>
            </w:pPr>
            <w:r>
              <w:rPr>
                <w:sz w:val="18"/>
                <w:szCs w:val="18"/>
              </w:rPr>
              <w:t>557.62</w:t>
            </w:r>
          </w:p>
        </w:tc>
        <w:tc>
          <w:tcPr>
            <w:tcW w:w="855" w:type="dxa"/>
            <w:shd w:val="clear" w:color="auto" w:fill="auto"/>
            <w:tcMar>
              <w:top w:w="-13" w:type="dxa"/>
              <w:left w:w="-13" w:type="dxa"/>
              <w:bottom w:w="-13" w:type="dxa"/>
              <w:right w:w="-13" w:type="dxa"/>
            </w:tcMar>
            <w:vAlign w:val="center"/>
          </w:tcPr>
          <w:p w14:paraId="45F4B8BE" w14:textId="77777777" w:rsidR="0014014D" w:rsidRDefault="002019CB" w:rsidP="00402240">
            <w:pPr>
              <w:spacing w:after="0" w:line="276" w:lineRule="auto"/>
              <w:jc w:val="center"/>
              <w:rPr>
                <w:sz w:val="18"/>
                <w:szCs w:val="18"/>
              </w:rPr>
            </w:pPr>
            <w:r>
              <w:rPr>
                <w:sz w:val="18"/>
                <w:szCs w:val="18"/>
              </w:rPr>
              <w:t>-267.81</w:t>
            </w:r>
          </w:p>
        </w:tc>
        <w:tc>
          <w:tcPr>
            <w:tcW w:w="855" w:type="dxa"/>
            <w:shd w:val="clear" w:color="auto" w:fill="auto"/>
            <w:tcMar>
              <w:top w:w="-13" w:type="dxa"/>
              <w:left w:w="-13" w:type="dxa"/>
              <w:bottom w:w="-13" w:type="dxa"/>
              <w:right w:w="-13" w:type="dxa"/>
            </w:tcMar>
            <w:vAlign w:val="center"/>
          </w:tcPr>
          <w:p w14:paraId="45F4B8BF" w14:textId="77777777" w:rsidR="0014014D" w:rsidRDefault="002019CB" w:rsidP="00402240">
            <w:pPr>
              <w:spacing w:after="0" w:line="276" w:lineRule="auto"/>
              <w:jc w:val="center"/>
              <w:rPr>
                <w:sz w:val="18"/>
                <w:szCs w:val="18"/>
              </w:rPr>
            </w:pPr>
            <w:r>
              <w:rPr>
                <w:sz w:val="18"/>
                <w:szCs w:val="18"/>
              </w:rPr>
              <w:t>535.62</w:t>
            </w:r>
          </w:p>
        </w:tc>
        <w:tc>
          <w:tcPr>
            <w:tcW w:w="855" w:type="dxa"/>
            <w:vAlign w:val="center"/>
          </w:tcPr>
          <w:p w14:paraId="45F4B8C0" w14:textId="77777777" w:rsidR="0014014D" w:rsidRDefault="002019CB" w:rsidP="00402240">
            <w:pPr>
              <w:spacing w:after="0" w:line="276" w:lineRule="auto"/>
              <w:jc w:val="center"/>
              <w:rPr>
                <w:sz w:val="18"/>
                <w:szCs w:val="18"/>
              </w:rPr>
            </w:pPr>
            <w:r>
              <w:rPr>
                <w:sz w:val="18"/>
                <w:szCs w:val="18"/>
              </w:rPr>
              <w:t>2 vs 3</w:t>
            </w:r>
          </w:p>
        </w:tc>
        <w:tc>
          <w:tcPr>
            <w:tcW w:w="855" w:type="dxa"/>
            <w:shd w:val="clear" w:color="auto" w:fill="auto"/>
            <w:tcMar>
              <w:top w:w="-13" w:type="dxa"/>
              <w:left w:w="-13" w:type="dxa"/>
              <w:bottom w:w="-13" w:type="dxa"/>
              <w:right w:w="-13" w:type="dxa"/>
            </w:tcMar>
            <w:vAlign w:val="center"/>
          </w:tcPr>
          <w:p w14:paraId="45F4B8C1" w14:textId="77777777" w:rsidR="0014014D" w:rsidRDefault="002019CB" w:rsidP="00402240">
            <w:pPr>
              <w:spacing w:after="0" w:line="276" w:lineRule="auto"/>
              <w:jc w:val="center"/>
              <w:rPr>
                <w:sz w:val="18"/>
                <w:szCs w:val="18"/>
              </w:rPr>
            </w:pPr>
            <w:r>
              <w:rPr>
                <w:sz w:val="18"/>
                <w:szCs w:val="18"/>
              </w:rPr>
              <w:t xml:space="preserve"> 47.37</w:t>
            </w:r>
          </w:p>
        </w:tc>
        <w:tc>
          <w:tcPr>
            <w:tcW w:w="855" w:type="dxa"/>
            <w:shd w:val="clear" w:color="auto" w:fill="auto"/>
            <w:tcMar>
              <w:top w:w="-13" w:type="dxa"/>
              <w:left w:w="-13" w:type="dxa"/>
              <w:bottom w:w="-13" w:type="dxa"/>
              <w:right w:w="-13" w:type="dxa"/>
            </w:tcMar>
            <w:vAlign w:val="center"/>
          </w:tcPr>
          <w:p w14:paraId="45F4B8C2" w14:textId="77777777" w:rsidR="0014014D" w:rsidRDefault="002019CB" w:rsidP="00402240">
            <w:pPr>
              <w:spacing w:after="0" w:line="276" w:lineRule="auto"/>
              <w:jc w:val="center"/>
              <w:rPr>
                <w:sz w:val="18"/>
                <w:szCs w:val="18"/>
              </w:rPr>
            </w:pPr>
            <w:r>
              <w:rPr>
                <w:sz w:val="18"/>
                <w:szCs w:val="18"/>
              </w:rPr>
              <w:t>1</w:t>
            </w:r>
          </w:p>
        </w:tc>
        <w:tc>
          <w:tcPr>
            <w:tcW w:w="855" w:type="dxa"/>
            <w:vAlign w:val="center"/>
          </w:tcPr>
          <w:p w14:paraId="45F4B8C3" w14:textId="77777777" w:rsidR="0014014D" w:rsidRDefault="002019CB" w:rsidP="00402240">
            <w:pPr>
              <w:spacing w:after="0" w:line="276" w:lineRule="auto"/>
              <w:jc w:val="center"/>
              <w:rPr>
                <w:sz w:val="18"/>
                <w:szCs w:val="18"/>
              </w:rPr>
            </w:pPr>
            <w:r>
              <w:rPr>
                <w:sz w:val="18"/>
                <w:szCs w:val="18"/>
              </w:rPr>
              <w:t>&lt;0.001***</w:t>
            </w:r>
          </w:p>
        </w:tc>
      </w:tr>
      <w:tr w:rsidR="0014014D" w14:paraId="45F4B8D0" w14:textId="77777777">
        <w:trPr>
          <w:trHeight w:val="400"/>
        </w:trPr>
        <w:tc>
          <w:tcPr>
            <w:tcW w:w="1050" w:type="dxa"/>
            <w:vAlign w:val="center"/>
          </w:tcPr>
          <w:p w14:paraId="45F4B8C5" w14:textId="77777777" w:rsidR="0014014D" w:rsidRPr="00402240" w:rsidRDefault="002019CB" w:rsidP="00402240">
            <w:pPr>
              <w:spacing w:after="0" w:line="276" w:lineRule="auto"/>
              <w:jc w:val="center"/>
              <w:rPr>
                <w:sz w:val="18"/>
                <w:szCs w:val="18"/>
              </w:rPr>
            </w:pPr>
            <w:r w:rsidRPr="00402240">
              <w:rPr>
                <w:sz w:val="18"/>
                <w:szCs w:val="18"/>
              </w:rPr>
              <w:t>Individual and sample</w:t>
            </w:r>
          </w:p>
        </w:tc>
        <w:tc>
          <w:tcPr>
            <w:tcW w:w="855" w:type="dxa"/>
            <w:vAlign w:val="center"/>
          </w:tcPr>
          <w:p w14:paraId="45F4B8C6" w14:textId="77777777" w:rsidR="0014014D" w:rsidRDefault="0014014D" w:rsidP="00402240">
            <w:pPr>
              <w:spacing w:after="0" w:line="276" w:lineRule="auto"/>
              <w:jc w:val="center"/>
              <w:rPr>
                <w:sz w:val="18"/>
                <w:szCs w:val="18"/>
              </w:rPr>
            </w:pPr>
          </w:p>
        </w:tc>
        <w:tc>
          <w:tcPr>
            <w:tcW w:w="675" w:type="dxa"/>
            <w:shd w:val="clear" w:color="auto" w:fill="auto"/>
            <w:tcMar>
              <w:top w:w="-13" w:type="dxa"/>
              <w:left w:w="-13" w:type="dxa"/>
              <w:bottom w:w="-13" w:type="dxa"/>
              <w:right w:w="-13" w:type="dxa"/>
            </w:tcMar>
            <w:vAlign w:val="center"/>
          </w:tcPr>
          <w:p w14:paraId="45F4B8C7" w14:textId="77777777" w:rsidR="0014014D" w:rsidRDefault="002019CB" w:rsidP="00402240">
            <w:pPr>
              <w:spacing w:after="0" w:line="276" w:lineRule="auto"/>
              <w:jc w:val="center"/>
              <w:rPr>
                <w:sz w:val="18"/>
                <w:szCs w:val="18"/>
              </w:rPr>
            </w:pPr>
            <w:r>
              <w:rPr>
                <w:sz w:val="18"/>
                <w:szCs w:val="18"/>
              </w:rPr>
              <w:t>3</w:t>
            </w:r>
          </w:p>
        </w:tc>
        <w:tc>
          <w:tcPr>
            <w:tcW w:w="1155" w:type="dxa"/>
            <w:vAlign w:val="center"/>
          </w:tcPr>
          <w:p w14:paraId="45F4B8C8" w14:textId="77777777" w:rsidR="0014014D" w:rsidRDefault="002019CB" w:rsidP="00402240">
            <w:pPr>
              <w:spacing w:after="0" w:line="276" w:lineRule="auto"/>
              <w:jc w:val="center"/>
              <w:rPr>
                <w:sz w:val="18"/>
                <w:szCs w:val="18"/>
              </w:rPr>
            </w:pPr>
            <w:r>
              <w:rPr>
                <w:sz w:val="18"/>
                <w:szCs w:val="18"/>
              </w:rPr>
              <w:t>12</w:t>
            </w:r>
          </w:p>
        </w:tc>
        <w:tc>
          <w:tcPr>
            <w:tcW w:w="735" w:type="dxa"/>
            <w:shd w:val="clear" w:color="auto" w:fill="auto"/>
            <w:tcMar>
              <w:top w:w="-13" w:type="dxa"/>
              <w:left w:w="-13" w:type="dxa"/>
              <w:bottom w:w="-13" w:type="dxa"/>
              <w:right w:w="-13" w:type="dxa"/>
            </w:tcMar>
            <w:vAlign w:val="center"/>
          </w:tcPr>
          <w:p w14:paraId="45F4B8C9" w14:textId="77777777" w:rsidR="0014014D" w:rsidRDefault="002019CB" w:rsidP="00402240">
            <w:pPr>
              <w:spacing w:after="0" w:line="276" w:lineRule="auto"/>
              <w:jc w:val="center"/>
              <w:rPr>
                <w:sz w:val="18"/>
                <w:szCs w:val="18"/>
              </w:rPr>
            </w:pPr>
            <w:r>
              <w:rPr>
                <w:sz w:val="18"/>
                <w:szCs w:val="18"/>
              </w:rPr>
              <w:t>512.25</w:t>
            </w:r>
          </w:p>
        </w:tc>
        <w:tc>
          <w:tcPr>
            <w:tcW w:w="855" w:type="dxa"/>
            <w:shd w:val="clear" w:color="auto" w:fill="auto"/>
            <w:tcMar>
              <w:top w:w="-13" w:type="dxa"/>
              <w:left w:w="-13" w:type="dxa"/>
              <w:bottom w:w="-13" w:type="dxa"/>
              <w:right w:w="-13" w:type="dxa"/>
            </w:tcMar>
            <w:vAlign w:val="center"/>
          </w:tcPr>
          <w:p w14:paraId="45F4B8CA" w14:textId="77777777" w:rsidR="0014014D" w:rsidRDefault="002019CB" w:rsidP="00402240">
            <w:pPr>
              <w:spacing w:after="0" w:line="276" w:lineRule="auto"/>
              <w:jc w:val="center"/>
              <w:rPr>
                <w:sz w:val="18"/>
                <w:szCs w:val="18"/>
              </w:rPr>
            </w:pPr>
            <w:r>
              <w:rPr>
                <w:sz w:val="18"/>
                <w:szCs w:val="18"/>
              </w:rPr>
              <w:t>-244.13</w:t>
            </w:r>
          </w:p>
        </w:tc>
        <w:tc>
          <w:tcPr>
            <w:tcW w:w="855" w:type="dxa"/>
            <w:shd w:val="clear" w:color="auto" w:fill="auto"/>
            <w:tcMar>
              <w:top w:w="-13" w:type="dxa"/>
              <w:left w:w="-13" w:type="dxa"/>
              <w:bottom w:w="-13" w:type="dxa"/>
              <w:right w:w="-13" w:type="dxa"/>
            </w:tcMar>
            <w:vAlign w:val="center"/>
          </w:tcPr>
          <w:p w14:paraId="45F4B8CB" w14:textId="77777777" w:rsidR="0014014D" w:rsidRDefault="002019CB" w:rsidP="00402240">
            <w:pPr>
              <w:spacing w:after="0" w:line="276" w:lineRule="auto"/>
              <w:jc w:val="center"/>
              <w:rPr>
                <w:sz w:val="18"/>
                <w:szCs w:val="18"/>
              </w:rPr>
            </w:pPr>
            <w:r>
              <w:rPr>
                <w:sz w:val="18"/>
                <w:szCs w:val="18"/>
              </w:rPr>
              <w:t>488.25</w:t>
            </w:r>
          </w:p>
        </w:tc>
        <w:tc>
          <w:tcPr>
            <w:tcW w:w="855" w:type="dxa"/>
            <w:vAlign w:val="center"/>
          </w:tcPr>
          <w:p w14:paraId="45F4B8CC" w14:textId="77777777" w:rsidR="0014014D" w:rsidRDefault="0014014D" w:rsidP="00402240">
            <w:pPr>
              <w:spacing w:after="0" w:line="276" w:lineRule="auto"/>
              <w:jc w:val="center"/>
              <w:rPr>
                <w:sz w:val="18"/>
                <w:szCs w:val="18"/>
              </w:rPr>
            </w:pPr>
          </w:p>
        </w:tc>
        <w:tc>
          <w:tcPr>
            <w:tcW w:w="855" w:type="dxa"/>
            <w:shd w:val="clear" w:color="auto" w:fill="auto"/>
            <w:tcMar>
              <w:top w:w="-13" w:type="dxa"/>
              <w:left w:w="-13" w:type="dxa"/>
              <w:bottom w:w="-13" w:type="dxa"/>
              <w:right w:w="-13" w:type="dxa"/>
            </w:tcMar>
            <w:vAlign w:val="center"/>
          </w:tcPr>
          <w:p w14:paraId="45F4B8CD" w14:textId="77777777" w:rsidR="0014014D" w:rsidRDefault="0014014D" w:rsidP="00402240">
            <w:pPr>
              <w:spacing w:after="0" w:line="276" w:lineRule="auto"/>
              <w:jc w:val="center"/>
              <w:rPr>
                <w:sz w:val="18"/>
                <w:szCs w:val="18"/>
              </w:rPr>
            </w:pPr>
          </w:p>
        </w:tc>
        <w:tc>
          <w:tcPr>
            <w:tcW w:w="855" w:type="dxa"/>
            <w:shd w:val="clear" w:color="auto" w:fill="auto"/>
            <w:tcMar>
              <w:top w:w="-13" w:type="dxa"/>
              <w:left w:w="-13" w:type="dxa"/>
              <w:bottom w:w="-13" w:type="dxa"/>
              <w:right w:w="-13" w:type="dxa"/>
            </w:tcMar>
            <w:vAlign w:val="center"/>
          </w:tcPr>
          <w:p w14:paraId="45F4B8CE" w14:textId="77777777" w:rsidR="0014014D" w:rsidRDefault="0014014D" w:rsidP="00402240">
            <w:pPr>
              <w:spacing w:after="0" w:line="276" w:lineRule="auto"/>
              <w:jc w:val="center"/>
              <w:rPr>
                <w:sz w:val="18"/>
                <w:szCs w:val="18"/>
              </w:rPr>
            </w:pPr>
          </w:p>
        </w:tc>
        <w:tc>
          <w:tcPr>
            <w:tcW w:w="855" w:type="dxa"/>
            <w:vAlign w:val="center"/>
          </w:tcPr>
          <w:p w14:paraId="45F4B8CF" w14:textId="77777777" w:rsidR="0014014D" w:rsidRDefault="0014014D" w:rsidP="00402240">
            <w:pPr>
              <w:spacing w:after="0" w:line="276" w:lineRule="auto"/>
              <w:jc w:val="center"/>
              <w:rPr>
                <w:sz w:val="18"/>
                <w:szCs w:val="18"/>
              </w:rPr>
            </w:pPr>
          </w:p>
        </w:tc>
      </w:tr>
      <w:tr w:rsidR="0014014D" w14:paraId="45F4B8DC" w14:textId="77777777">
        <w:trPr>
          <w:trHeight w:val="400"/>
        </w:trPr>
        <w:tc>
          <w:tcPr>
            <w:tcW w:w="1050" w:type="dxa"/>
            <w:tcBorders>
              <w:bottom w:val="single" w:sz="4" w:space="0" w:color="000000"/>
            </w:tcBorders>
            <w:vAlign w:val="center"/>
          </w:tcPr>
          <w:p w14:paraId="45F4B8D1" w14:textId="77777777" w:rsidR="0014014D" w:rsidRPr="00402240" w:rsidRDefault="002019CB" w:rsidP="00402240">
            <w:pPr>
              <w:spacing w:after="0" w:line="276" w:lineRule="auto"/>
              <w:jc w:val="center"/>
              <w:rPr>
                <w:sz w:val="18"/>
                <w:szCs w:val="18"/>
              </w:rPr>
            </w:pPr>
            <w:r w:rsidRPr="00402240">
              <w:rPr>
                <w:sz w:val="18"/>
                <w:szCs w:val="18"/>
              </w:rPr>
              <w:t>Residual</w:t>
            </w:r>
          </w:p>
        </w:tc>
        <w:tc>
          <w:tcPr>
            <w:tcW w:w="855" w:type="dxa"/>
            <w:tcBorders>
              <w:bottom w:val="single" w:sz="4" w:space="0" w:color="000000"/>
            </w:tcBorders>
            <w:vAlign w:val="center"/>
          </w:tcPr>
          <w:p w14:paraId="45F4B8D2" w14:textId="77777777" w:rsidR="0014014D" w:rsidRDefault="002019CB" w:rsidP="00402240">
            <w:pPr>
              <w:spacing w:after="0" w:line="276" w:lineRule="auto"/>
              <w:jc w:val="center"/>
              <w:rPr>
                <w:sz w:val="18"/>
                <w:szCs w:val="18"/>
              </w:rPr>
            </w:pPr>
            <w:r>
              <w:rPr>
                <w:sz w:val="18"/>
                <w:szCs w:val="18"/>
              </w:rPr>
              <w:t>34.8</w:t>
            </w:r>
          </w:p>
        </w:tc>
        <w:tc>
          <w:tcPr>
            <w:tcW w:w="675" w:type="dxa"/>
            <w:tcBorders>
              <w:bottom w:val="single" w:sz="4" w:space="0" w:color="000000"/>
            </w:tcBorders>
            <w:shd w:val="clear" w:color="auto" w:fill="auto"/>
            <w:tcMar>
              <w:top w:w="-13" w:type="dxa"/>
              <w:left w:w="-13" w:type="dxa"/>
              <w:bottom w:w="-13" w:type="dxa"/>
              <w:right w:w="-13" w:type="dxa"/>
            </w:tcMar>
            <w:vAlign w:val="center"/>
          </w:tcPr>
          <w:p w14:paraId="45F4B8D3" w14:textId="77777777" w:rsidR="0014014D" w:rsidRDefault="0014014D" w:rsidP="00402240">
            <w:pPr>
              <w:spacing w:after="0" w:line="276" w:lineRule="auto"/>
              <w:jc w:val="center"/>
              <w:rPr>
                <w:sz w:val="18"/>
                <w:szCs w:val="18"/>
              </w:rPr>
            </w:pPr>
          </w:p>
        </w:tc>
        <w:tc>
          <w:tcPr>
            <w:tcW w:w="1155" w:type="dxa"/>
            <w:tcBorders>
              <w:bottom w:val="single" w:sz="4" w:space="0" w:color="000000"/>
            </w:tcBorders>
            <w:vAlign w:val="center"/>
          </w:tcPr>
          <w:p w14:paraId="45F4B8D4" w14:textId="77777777" w:rsidR="0014014D" w:rsidRDefault="0014014D" w:rsidP="00402240">
            <w:pPr>
              <w:spacing w:after="0" w:line="276" w:lineRule="auto"/>
              <w:jc w:val="center"/>
              <w:rPr>
                <w:sz w:val="18"/>
                <w:szCs w:val="18"/>
              </w:rPr>
            </w:pPr>
          </w:p>
        </w:tc>
        <w:tc>
          <w:tcPr>
            <w:tcW w:w="735" w:type="dxa"/>
            <w:tcBorders>
              <w:bottom w:val="single" w:sz="4" w:space="0" w:color="000000"/>
            </w:tcBorders>
            <w:shd w:val="clear" w:color="auto" w:fill="auto"/>
            <w:tcMar>
              <w:top w:w="-13" w:type="dxa"/>
              <w:left w:w="-13" w:type="dxa"/>
              <w:bottom w:w="-13" w:type="dxa"/>
              <w:right w:w="-13" w:type="dxa"/>
            </w:tcMar>
            <w:vAlign w:val="center"/>
          </w:tcPr>
          <w:p w14:paraId="45F4B8D5" w14:textId="77777777" w:rsidR="0014014D" w:rsidRDefault="0014014D" w:rsidP="00402240">
            <w:pPr>
              <w:spacing w:after="0" w:line="276" w:lineRule="auto"/>
              <w:jc w:val="center"/>
              <w:rPr>
                <w:sz w:val="18"/>
                <w:szCs w:val="18"/>
              </w:rPr>
            </w:pPr>
          </w:p>
        </w:tc>
        <w:tc>
          <w:tcPr>
            <w:tcW w:w="855" w:type="dxa"/>
            <w:tcBorders>
              <w:bottom w:val="single" w:sz="4" w:space="0" w:color="000000"/>
            </w:tcBorders>
            <w:shd w:val="clear" w:color="auto" w:fill="auto"/>
            <w:tcMar>
              <w:top w:w="-13" w:type="dxa"/>
              <w:left w:w="-13" w:type="dxa"/>
              <w:bottom w:w="-13" w:type="dxa"/>
              <w:right w:w="-13" w:type="dxa"/>
            </w:tcMar>
            <w:vAlign w:val="center"/>
          </w:tcPr>
          <w:p w14:paraId="45F4B8D6" w14:textId="77777777" w:rsidR="0014014D" w:rsidRDefault="0014014D" w:rsidP="00402240">
            <w:pPr>
              <w:spacing w:after="0" w:line="276" w:lineRule="auto"/>
              <w:jc w:val="center"/>
              <w:rPr>
                <w:sz w:val="18"/>
                <w:szCs w:val="18"/>
              </w:rPr>
            </w:pPr>
          </w:p>
        </w:tc>
        <w:tc>
          <w:tcPr>
            <w:tcW w:w="855" w:type="dxa"/>
            <w:tcBorders>
              <w:bottom w:val="single" w:sz="4" w:space="0" w:color="000000"/>
            </w:tcBorders>
            <w:shd w:val="clear" w:color="auto" w:fill="auto"/>
            <w:tcMar>
              <w:top w:w="-13" w:type="dxa"/>
              <w:left w:w="-13" w:type="dxa"/>
              <w:bottom w:w="-13" w:type="dxa"/>
              <w:right w:w="-13" w:type="dxa"/>
            </w:tcMar>
            <w:vAlign w:val="center"/>
          </w:tcPr>
          <w:p w14:paraId="45F4B8D7" w14:textId="77777777" w:rsidR="0014014D" w:rsidRDefault="0014014D" w:rsidP="00402240">
            <w:pPr>
              <w:spacing w:after="0" w:line="276" w:lineRule="auto"/>
              <w:jc w:val="center"/>
              <w:rPr>
                <w:sz w:val="18"/>
                <w:szCs w:val="18"/>
              </w:rPr>
            </w:pPr>
          </w:p>
        </w:tc>
        <w:tc>
          <w:tcPr>
            <w:tcW w:w="855" w:type="dxa"/>
            <w:tcBorders>
              <w:bottom w:val="single" w:sz="4" w:space="0" w:color="000000"/>
            </w:tcBorders>
            <w:vAlign w:val="center"/>
          </w:tcPr>
          <w:p w14:paraId="45F4B8D8" w14:textId="77777777" w:rsidR="0014014D" w:rsidRDefault="0014014D" w:rsidP="00402240">
            <w:pPr>
              <w:spacing w:after="0" w:line="276" w:lineRule="auto"/>
              <w:jc w:val="center"/>
              <w:rPr>
                <w:sz w:val="18"/>
                <w:szCs w:val="18"/>
              </w:rPr>
            </w:pPr>
          </w:p>
        </w:tc>
        <w:tc>
          <w:tcPr>
            <w:tcW w:w="855" w:type="dxa"/>
            <w:tcBorders>
              <w:bottom w:val="single" w:sz="4" w:space="0" w:color="000000"/>
            </w:tcBorders>
            <w:shd w:val="clear" w:color="auto" w:fill="auto"/>
            <w:tcMar>
              <w:top w:w="-13" w:type="dxa"/>
              <w:left w:w="-13" w:type="dxa"/>
              <w:bottom w:w="-13" w:type="dxa"/>
              <w:right w:w="-13" w:type="dxa"/>
            </w:tcMar>
            <w:vAlign w:val="center"/>
          </w:tcPr>
          <w:p w14:paraId="45F4B8D9" w14:textId="77777777" w:rsidR="0014014D" w:rsidRDefault="0014014D" w:rsidP="00402240">
            <w:pPr>
              <w:spacing w:after="0" w:line="276" w:lineRule="auto"/>
              <w:jc w:val="center"/>
              <w:rPr>
                <w:sz w:val="18"/>
                <w:szCs w:val="18"/>
              </w:rPr>
            </w:pPr>
          </w:p>
        </w:tc>
        <w:tc>
          <w:tcPr>
            <w:tcW w:w="855" w:type="dxa"/>
            <w:tcBorders>
              <w:bottom w:val="single" w:sz="4" w:space="0" w:color="000000"/>
            </w:tcBorders>
            <w:shd w:val="clear" w:color="auto" w:fill="auto"/>
            <w:tcMar>
              <w:top w:w="-13" w:type="dxa"/>
              <w:left w:w="-13" w:type="dxa"/>
              <w:bottom w:w="-13" w:type="dxa"/>
              <w:right w:w="-13" w:type="dxa"/>
            </w:tcMar>
            <w:vAlign w:val="center"/>
          </w:tcPr>
          <w:p w14:paraId="45F4B8DA" w14:textId="77777777" w:rsidR="0014014D" w:rsidRDefault="0014014D" w:rsidP="00402240">
            <w:pPr>
              <w:spacing w:after="0" w:line="276" w:lineRule="auto"/>
              <w:jc w:val="center"/>
              <w:rPr>
                <w:sz w:val="18"/>
                <w:szCs w:val="18"/>
              </w:rPr>
            </w:pPr>
          </w:p>
        </w:tc>
        <w:tc>
          <w:tcPr>
            <w:tcW w:w="855" w:type="dxa"/>
            <w:tcBorders>
              <w:bottom w:val="single" w:sz="4" w:space="0" w:color="000000"/>
            </w:tcBorders>
            <w:vAlign w:val="center"/>
          </w:tcPr>
          <w:p w14:paraId="45F4B8DB" w14:textId="77777777" w:rsidR="0014014D" w:rsidRDefault="0014014D" w:rsidP="00402240">
            <w:pPr>
              <w:spacing w:after="0" w:line="276" w:lineRule="auto"/>
              <w:jc w:val="center"/>
              <w:rPr>
                <w:sz w:val="18"/>
                <w:szCs w:val="18"/>
              </w:rPr>
            </w:pPr>
          </w:p>
        </w:tc>
      </w:tr>
    </w:tbl>
    <w:p w14:paraId="45F4B8DD" w14:textId="77777777" w:rsidR="0014014D" w:rsidRDefault="0014014D" w:rsidP="00351398">
      <w:pPr>
        <w:jc w:val="both"/>
        <w:rPr>
          <w:sz w:val="20"/>
          <w:szCs w:val="20"/>
        </w:rPr>
      </w:pPr>
    </w:p>
    <w:sectPr w:rsidR="0014014D" w:rsidSect="00FE0738">
      <w:footerReference w:type="default" r:id="rId9"/>
      <w:pgSz w:w="11906" w:h="16838"/>
      <w:pgMar w:top="1417" w:right="1134" w:bottom="1417" w:left="1134" w:header="708" w:footer="708" w:gutter="0"/>
      <w:lnNumType w:countBy="1" w:restart="continuous"/>
      <w:pgNumType w:start="1"/>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9D56DF" w14:textId="77777777" w:rsidR="00B55271" w:rsidRDefault="00B55271">
      <w:pPr>
        <w:spacing w:after="0" w:line="240" w:lineRule="auto"/>
      </w:pPr>
      <w:r>
        <w:separator/>
      </w:r>
    </w:p>
  </w:endnote>
  <w:endnote w:type="continuationSeparator" w:id="0">
    <w:p w14:paraId="31D38824" w14:textId="77777777" w:rsidR="00B55271" w:rsidRDefault="00B552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F4B8E4" w14:textId="752566B9" w:rsidR="0014014D" w:rsidRDefault="002019CB">
    <w:pPr>
      <w:pBdr>
        <w:top w:val="nil"/>
        <w:left w:val="nil"/>
        <w:bottom w:val="nil"/>
        <w:right w:val="nil"/>
        <w:between w:val="nil"/>
      </w:pBdr>
      <w:tabs>
        <w:tab w:val="center" w:pos="4819"/>
        <w:tab w:val="right" w:pos="9638"/>
      </w:tabs>
      <w:jc w:val="right"/>
      <w:rPr>
        <w:color w:val="000000"/>
      </w:rPr>
    </w:pPr>
    <w:r>
      <w:rPr>
        <w:color w:val="000000"/>
      </w:rPr>
      <w:fldChar w:fldCharType="begin"/>
    </w:r>
    <w:r>
      <w:rPr>
        <w:color w:val="000000"/>
      </w:rPr>
      <w:instrText>PAGE</w:instrText>
    </w:r>
    <w:r>
      <w:rPr>
        <w:color w:val="000000"/>
      </w:rPr>
      <w:fldChar w:fldCharType="separate"/>
    </w:r>
    <w:r w:rsidR="005A4432">
      <w:rPr>
        <w:noProof/>
        <w:color w:val="000000"/>
      </w:rPr>
      <w:t>1</w:t>
    </w:r>
    <w:r>
      <w:rPr>
        <w:color w:val="000000"/>
      </w:rPr>
      <w:fldChar w:fldCharType="end"/>
    </w:r>
  </w:p>
  <w:p w14:paraId="45F4B8E5" w14:textId="77777777" w:rsidR="0014014D" w:rsidRDefault="0014014D">
    <w:pPr>
      <w:pBdr>
        <w:top w:val="nil"/>
        <w:left w:val="nil"/>
        <w:bottom w:val="nil"/>
        <w:right w:val="nil"/>
        <w:between w:val="nil"/>
      </w:pBdr>
      <w:tabs>
        <w:tab w:val="center" w:pos="4819"/>
        <w:tab w:val="right" w:pos="9638"/>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874667" w14:textId="77777777" w:rsidR="00B55271" w:rsidRDefault="00B55271">
      <w:pPr>
        <w:spacing w:after="0" w:line="240" w:lineRule="auto"/>
      </w:pPr>
      <w:r>
        <w:separator/>
      </w:r>
    </w:p>
  </w:footnote>
  <w:footnote w:type="continuationSeparator" w:id="0">
    <w:p w14:paraId="6721AB25" w14:textId="77777777" w:rsidR="00B55271" w:rsidRDefault="00B552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2E150A"/>
    <w:multiLevelType w:val="multilevel"/>
    <w:tmpl w:val="8702CDB4"/>
    <w:lvl w:ilvl="0">
      <w:start w:val="2"/>
      <w:numFmt w:val="decimal"/>
      <w:lvlText w:val="%1"/>
      <w:lvlJc w:val="left"/>
      <w:pPr>
        <w:ind w:left="360" w:hanging="360"/>
      </w:pPr>
    </w:lvl>
    <w:lvl w:ilvl="1">
      <w:start w:val="1"/>
      <w:numFmt w:val="decimal"/>
      <w:lvlText w:val="%1.%2"/>
      <w:lvlJc w:val="left"/>
      <w:pPr>
        <w:ind w:left="1220" w:hanging="360"/>
      </w:pPr>
    </w:lvl>
    <w:lvl w:ilvl="2">
      <w:start w:val="1"/>
      <w:numFmt w:val="decimal"/>
      <w:lvlText w:val="%1.%2.%3"/>
      <w:lvlJc w:val="left"/>
      <w:pPr>
        <w:ind w:left="2440" w:hanging="720"/>
      </w:pPr>
      <w:rPr>
        <w:color w:val="000000"/>
      </w:rPr>
    </w:lvl>
    <w:lvl w:ilvl="3">
      <w:start w:val="1"/>
      <w:numFmt w:val="decimal"/>
      <w:lvlText w:val="%1.%2.%3.%4"/>
      <w:lvlJc w:val="left"/>
      <w:pPr>
        <w:ind w:left="3300" w:hanging="720"/>
      </w:pPr>
    </w:lvl>
    <w:lvl w:ilvl="4">
      <w:start w:val="1"/>
      <w:numFmt w:val="decimal"/>
      <w:lvlText w:val="%1.%2.%3.%4.%5"/>
      <w:lvlJc w:val="left"/>
      <w:pPr>
        <w:ind w:left="4520" w:hanging="1080"/>
      </w:pPr>
    </w:lvl>
    <w:lvl w:ilvl="5">
      <w:start w:val="1"/>
      <w:numFmt w:val="decimal"/>
      <w:lvlText w:val="%1.%2.%3.%4.%5.%6"/>
      <w:lvlJc w:val="left"/>
      <w:pPr>
        <w:ind w:left="5380" w:hanging="1080"/>
      </w:pPr>
    </w:lvl>
    <w:lvl w:ilvl="6">
      <w:start w:val="1"/>
      <w:numFmt w:val="decimal"/>
      <w:lvlText w:val="%1.%2.%3.%4.%5.%6.%7"/>
      <w:lvlJc w:val="left"/>
      <w:pPr>
        <w:ind w:left="6600" w:hanging="1440"/>
      </w:pPr>
    </w:lvl>
    <w:lvl w:ilvl="7">
      <w:start w:val="1"/>
      <w:numFmt w:val="decimal"/>
      <w:lvlText w:val="%1.%2.%3.%4.%5.%6.%7.%8"/>
      <w:lvlJc w:val="left"/>
      <w:pPr>
        <w:ind w:left="7460" w:hanging="1440"/>
      </w:pPr>
    </w:lvl>
    <w:lvl w:ilvl="8">
      <w:start w:val="1"/>
      <w:numFmt w:val="decimal"/>
      <w:lvlText w:val="%1.%2.%3.%4.%5.%6.%7.%8.%9"/>
      <w:lvlJc w:val="left"/>
      <w:pPr>
        <w:ind w:left="8680" w:hanging="1800"/>
      </w:pPr>
    </w:lvl>
  </w:abstractNum>
  <w:abstractNum w:abstractNumId="1" w15:restartNumberingAfterBreak="0">
    <w:nsid w:val="4DB97FBA"/>
    <w:multiLevelType w:val="multilevel"/>
    <w:tmpl w:val="8A229EC2"/>
    <w:lvl w:ilvl="0">
      <w:start w:val="1"/>
      <w:numFmt w:val="decimal"/>
      <w:pStyle w:val="Gradunumeroituotsikko"/>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57E10D18"/>
    <w:multiLevelType w:val="multilevel"/>
    <w:tmpl w:val="15269DA6"/>
    <w:lvl w:ilvl="0">
      <w:start w:val="1"/>
      <w:numFmt w:val="decimal"/>
      <w:lvlText w:val="%1."/>
      <w:lvlJc w:val="right"/>
      <w:pPr>
        <w:ind w:left="860" w:hanging="360"/>
      </w:pPr>
    </w:lvl>
    <w:lvl w:ilvl="1">
      <w:start w:val="1"/>
      <w:numFmt w:val="decimal"/>
      <w:lvlText w:val="%1.%2."/>
      <w:lvlJc w:val="right"/>
      <w:pPr>
        <w:ind w:left="1440" w:hanging="360"/>
      </w:pPr>
    </w:lvl>
    <w:lvl w:ilvl="2">
      <w:start w:val="1"/>
      <w:numFmt w:val="decimal"/>
      <w:lvlText w:val="%1.%2.%3."/>
      <w:lvlJc w:val="right"/>
      <w:pPr>
        <w:ind w:left="2160" w:hanging="180"/>
      </w:pPr>
    </w:lvl>
    <w:lvl w:ilvl="3">
      <w:start w:val="1"/>
      <w:numFmt w:val="decimal"/>
      <w:lvlText w:val="%1.%2.%3.%4."/>
      <w:lvlJc w:val="right"/>
      <w:pPr>
        <w:ind w:left="2880" w:hanging="360"/>
      </w:pPr>
    </w:lvl>
    <w:lvl w:ilvl="4">
      <w:start w:val="1"/>
      <w:numFmt w:val="decimal"/>
      <w:lvlText w:val="%1.%2.%3.%4.%5."/>
      <w:lvlJc w:val="right"/>
      <w:pPr>
        <w:ind w:left="3600" w:hanging="360"/>
      </w:pPr>
    </w:lvl>
    <w:lvl w:ilvl="5">
      <w:start w:val="1"/>
      <w:numFmt w:val="decimal"/>
      <w:lvlText w:val="%1.%2.%3.%4.%5.%6."/>
      <w:lvlJc w:val="right"/>
      <w:pPr>
        <w:ind w:left="4320" w:hanging="180"/>
      </w:pPr>
    </w:lvl>
    <w:lvl w:ilvl="6">
      <w:start w:val="1"/>
      <w:numFmt w:val="decimal"/>
      <w:lvlText w:val="%1.%2.%3.%4.%5.%6.%7."/>
      <w:lvlJc w:val="right"/>
      <w:pPr>
        <w:ind w:left="5040" w:hanging="360"/>
      </w:pPr>
    </w:lvl>
    <w:lvl w:ilvl="7">
      <w:start w:val="1"/>
      <w:numFmt w:val="decimal"/>
      <w:lvlText w:val="%1.%2.%3.%4.%5.%6.%7.%8."/>
      <w:lvlJc w:val="right"/>
      <w:pPr>
        <w:ind w:left="5760" w:hanging="360"/>
      </w:pPr>
    </w:lvl>
    <w:lvl w:ilvl="8">
      <w:start w:val="1"/>
      <w:numFmt w:val="decimal"/>
      <w:lvlText w:val="%1.%2.%3.%4.%5.%6.%7.%8.%9."/>
      <w:lvlJc w:val="right"/>
      <w:pPr>
        <w:ind w:left="6480" w:hanging="180"/>
      </w:pPr>
    </w:lvl>
  </w:abstractNum>
  <w:num w:numId="1" w16cid:durableId="1087462972">
    <w:abstractNumId w:val="2"/>
  </w:num>
  <w:num w:numId="2" w16cid:durableId="1901134652">
    <w:abstractNumId w:val="0"/>
  </w:num>
  <w:num w:numId="3" w16cid:durableId="1025801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014D"/>
    <w:rsid w:val="00025B03"/>
    <w:rsid w:val="0014014D"/>
    <w:rsid w:val="002019CB"/>
    <w:rsid w:val="00351398"/>
    <w:rsid w:val="00376D33"/>
    <w:rsid w:val="00402240"/>
    <w:rsid w:val="005A4432"/>
    <w:rsid w:val="005F03BD"/>
    <w:rsid w:val="00605AA1"/>
    <w:rsid w:val="006F4243"/>
    <w:rsid w:val="00706C55"/>
    <w:rsid w:val="007A69E2"/>
    <w:rsid w:val="0091569B"/>
    <w:rsid w:val="00A3700D"/>
    <w:rsid w:val="00A56C5B"/>
    <w:rsid w:val="00AB434A"/>
    <w:rsid w:val="00B55271"/>
    <w:rsid w:val="00D12849"/>
    <w:rsid w:val="00E63762"/>
    <w:rsid w:val="00FE073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4B573"/>
  <w15:docId w15:val="{9D1D6C62-F8FF-4D82-92EB-300580A31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fi-FI"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290A"/>
  </w:style>
  <w:style w:type="paragraph" w:styleId="Heading1">
    <w:name w:val="heading 1"/>
    <w:aliases w:val="MSc"/>
    <w:basedOn w:val="Normal"/>
    <w:next w:val="Normal"/>
    <w:link w:val="Heading1Char"/>
    <w:uiPriority w:val="9"/>
    <w:qFormat/>
    <w:rsid w:val="00D91D8A"/>
    <w:pPr>
      <w:keepNext/>
      <w:keepLines/>
      <w:spacing w:before="320"/>
      <w:outlineLvl w:val="0"/>
    </w:pPr>
    <w:rPr>
      <w:rFonts w:asciiTheme="majorHAnsi" w:eastAsiaTheme="majorEastAsia" w:hAnsiTheme="majorHAnsi" w:cstheme="majorBidi"/>
      <w:color w:val="2F5496" w:themeColor="accent1" w:themeShade="BF"/>
      <w:sz w:val="30"/>
      <w:szCs w:val="30"/>
    </w:rPr>
  </w:style>
  <w:style w:type="paragraph" w:styleId="Heading2">
    <w:name w:val="heading 2"/>
    <w:basedOn w:val="Normal"/>
    <w:next w:val="Normal"/>
    <w:link w:val="Heading2Char"/>
    <w:uiPriority w:val="9"/>
    <w:semiHidden/>
    <w:unhideWhenUsed/>
    <w:qFormat/>
    <w:rsid w:val="00D91D8A"/>
    <w:pPr>
      <w:keepNext/>
      <w:keepLines/>
      <w:spacing w:before="40"/>
      <w:outlineLvl w:val="1"/>
    </w:pPr>
    <w:rPr>
      <w:rFonts w:asciiTheme="majorHAnsi" w:eastAsiaTheme="majorEastAsia" w:hAnsiTheme="majorHAnsi" w:cstheme="majorBidi"/>
      <w:color w:val="C45911" w:themeColor="accent2" w:themeShade="BF"/>
      <w:sz w:val="28"/>
      <w:szCs w:val="28"/>
    </w:rPr>
  </w:style>
  <w:style w:type="paragraph" w:styleId="Heading3">
    <w:name w:val="heading 3"/>
    <w:basedOn w:val="Normal"/>
    <w:next w:val="Normal"/>
    <w:link w:val="Heading3Char"/>
    <w:uiPriority w:val="9"/>
    <w:semiHidden/>
    <w:unhideWhenUsed/>
    <w:qFormat/>
    <w:rsid w:val="00D91D8A"/>
    <w:pPr>
      <w:keepNext/>
      <w:keepLines/>
      <w:spacing w:before="40"/>
      <w:outlineLvl w:val="2"/>
    </w:pPr>
    <w:rPr>
      <w:rFonts w:asciiTheme="majorHAnsi" w:eastAsiaTheme="majorEastAsia" w:hAnsiTheme="majorHAnsi" w:cstheme="majorBidi"/>
      <w:color w:val="538135" w:themeColor="accent6" w:themeShade="BF"/>
      <w:sz w:val="26"/>
      <w:szCs w:val="26"/>
    </w:rPr>
  </w:style>
  <w:style w:type="paragraph" w:styleId="Heading4">
    <w:name w:val="heading 4"/>
    <w:basedOn w:val="Normal"/>
    <w:next w:val="Normal"/>
    <w:link w:val="Heading4Char"/>
    <w:uiPriority w:val="9"/>
    <w:semiHidden/>
    <w:unhideWhenUsed/>
    <w:qFormat/>
    <w:rsid w:val="00D91D8A"/>
    <w:pPr>
      <w:keepNext/>
      <w:keepLines/>
      <w:spacing w:before="40"/>
      <w:outlineLvl w:val="3"/>
    </w:pPr>
    <w:rPr>
      <w:rFonts w:asciiTheme="majorHAnsi" w:eastAsiaTheme="majorEastAsia" w:hAnsiTheme="majorHAnsi" w:cstheme="majorBidi"/>
      <w:i/>
      <w:iCs/>
      <w:color w:val="2E74B5" w:themeColor="accent5" w:themeShade="BF"/>
      <w:sz w:val="25"/>
      <w:szCs w:val="25"/>
    </w:rPr>
  </w:style>
  <w:style w:type="paragraph" w:styleId="Heading5">
    <w:name w:val="heading 5"/>
    <w:basedOn w:val="Normal"/>
    <w:next w:val="Normal"/>
    <w:link w:val="Heading5Char"/>
    <w:uiPriority w:val="9"/>
    <w:semiHidden/>
    <w:unhideWhenUsed/>
    <w:qFormat/>
    <w:rsid w:val="00D91D8A"/>
    <w:pPr>
      <w:keepNext/>
      <w:keepLines/>
      <w:spacing w:before="40"/>
      <w:outlineLvl w:val="4"/>
    </w:pPr>
    <w:rPr>
      <w:rFonts w:asciiTheme="majorHAnsi" w:eastAsiaTheme="majorEastAsia" w:hAnsiTheme="majorHAnsi" w:cstheme="majorBidi"/>
      <w:i/>
      <w:iCs/>
      <w:color w:val="833C0B" w:themeColor="accent2" w:themeShade="80"/>
    </w:rPr>
  </w:style>
  <w:style w:type="paragraph" w:styleId="Heading6">
    <w:name w:val="heading 6"/>
    <w:basedOn w:val="Normal"/>
    <w:next w:val="Normal"/>
    <w:link w:val="Heading6Char"/>
    <w:uiPriority w:val="9"/>
    <w:semiHidden/>
    <w:unhideWhenUsed/>
    <w:qFormat/>
    <w:rsid w:val="00D91D8A"/>
    <w:pPr>
      <w:keepNext/>
      <w:keepLines/>
      <w:spacing w:before="40"/>
      <w:outlineLvl w:val="5"/>
    </w:pPr>
    <w:rPr>
      <w:rFonts w:asciiTheme="majorHAnsi" w:eastAsiaTheme="majorEastAsia" w:hAnsiTheme="majorHAnsi" w:cstheme="majorBidi"/>
      <w:i/>
      <w:iCs/>
      <w:color w:val="385623" w:themeColor="accent6" w:themeShade="80"/>
      <w:sz w:val="23"/>
      <w:szCs w:val="23"/>
    </w:rPr>
  </w:style>
  <w:style w:type="paragraph" w:styleId="Heading7">
    <w:name w:val="heading 7"/>
    <w:basedOn w:val="Normal"/>
    <w:next w:val="Normal"/>
    <w:link w:val="Heading7Char"/>
    <w:uiPriority w:val="9"/>
    <w:semiHidden/>
    <w:unhideWhenUsed/>
    <w:qFormat/>
    <w:rsid w:val="00D91D8A"/>
    <w:pPr>
      <w:keepNext/>
      <w:keepLines/>
      <w:spacing w:before="40"/>
      <w:outlineLvl w:val="6"/>
    </w:pPr>
    <w:rPr>
      <w:rFonts w:asciiTheme="majorHAnsi" w:eastAsiaTheme="majorEastAsia" w:hAnsiTheme="majorHAnsi" w:cstheme="majorBidi"/>
      <w:color w:val="1F3864" w:themeColor="accent1" w:themeShade="80"/>
    </w:rPr>
  </w:style>
  <w:style w:type="paragraph" w:styleId="Heading8">
    <w:name w:val="heading 8"/>
    <w:basedOn w:val="Normal"/>
    <w:next w:val="Normal"/>
    <w:link w:val="Heading8Char"/>
    <w:uiPriority w:val="9"/>
    <w:semiHidden/>
    <w:unhideWhenUsed/>
    <w:qFormat/>
    <w:rsid w:val="00D91D8A"/>
    <w:pPr>
      <w:keepNext/>
      <w:keepLines/>
      <w:spacing w:before="40"/>
      <w:outlineLvl w:val="7"/>
    </w:pPr>
    <w:rPr>
      <w:rFonts w:asciiTheme="majorHAnsi" w:eastAsiaTheme="majorEastAsia" w:hAnsiTheme="majorHAnsi" w:cstheme="majorBidi"/>
      <w:color w:val="833C0B" w:themeColor="accent2" w:themeShade="80"/>
      <w:sz w:val="21"/>
      <w:szCs w:val="21"/>
    </w:rPr>
  </w:style>
  <w:style w:type="paragraph" w:styleId="Heading9">
    <w:name w:val="heading 9"/>
    <w:basedOn w:val="Normal"/>
    <w:next w:val="Normal"/>
    <w:link w:val="Heading9Char"/>
    <w:uiPriority w:val="9"/>
    <w:semiHidden/>
    <w:unhideWhenUsed/>
    <w:qFormat/>
    <w:rsid w:val="00D91D8A"/>
    <w:pPr>
      <w:keepNext/>
      <w:keepLines/>
      <w:spacing w:before="40"/>
      <w:outlineLvl w:val="8"/>
    </w:pPr>
    <w:rPr>
      <w:rFonts w:asciiTheme="majorHAnsi" w:eastAsiaTheme="majorEastAsia" w:hAnsiTheme="majorHAnsi" w:cstheme="majorBidi"/>
      <w:color w:val="385623" w:themeColor="accent6"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91D8A"/>
    <w:pPr>
      <w:contextualSpacing/>
    </w:pPr>
    <w:rPr>
      <w:rFonts w:asciiTheme="majorHAnsi" w:eastAsiaTheme="majorEastAsia" w:hAnsiTheme="majorHAnsi" w:cstheme="majorBidi"/>
      <w:color w:val="2F5496" w:themeColor="accent1" w:themeShade="BF"/>
      <w:spacing w:val="-10"/>
      <w:sz w:val="52"/>
      <w:szCs w:val="52"/>
    </w:rPr>
  </w:style>
  <w:style w:type="paragraph" w:customStyle="1" w:styleId="Gradu">
    <w:name w:val="Gradu"/>
    <w:basedOn w:val="Normal"/>
    <w:link w:val="GraduChar"/>
    <w:qFormat/>
    <w:rsid w:val="00CA6D9E"/>
    <w:pPr>
      <w:spacing w:before="120" w:after="280"/>
      <w:jc w:val="both"/>
    </w:pPr>
  </w:style>
  <w:style w:type="character" w:customStyle="1" w:styleId="GraduChar">
    <w:name w:val="Gradu Char"/>
    <w:basedOn w:val="DefaultParagraphFont"/>
    <w:link w:val="Gradu"/>
    <w:rsid w:val="00CA6D9E"/>
    <w:rPr>
      <w:rFonts w:ascii="Times New Roman" w:hAnsi="Times New Roman"/>
      <w:sz w:val="24"/>
    </w:rPr>
  </w:style>
  <w:style w:type="character" w:customStyle="1" w:styleId="Heading1Char">
    <w:name w:val="Heading 1 Char"/>
    <w:aliases w:val="MSc Char"/>
    <w:basedOn w:val="DefaultParagraphFont"/>
    <w:link w:val="Heading1"/>
    <w:uiPriority w:val="9"/>
    <w:rsid w:val="00D91D8A"/>
    <w:rPr>
      <w:rFonts w:asciiTheme="majorHAnsi" w:eastAsiaTheme="majorEastAsia" w:hAnsiTheme="majorHAnsi" w:cstheme="majorBidi"/>
      <w:color w:val="2F5496" w:themeColor="accent1" w:themeShade="BF"/>
      <w:sz w:val="30"/>
      <w:szCs w:val="30"/>
    </w:rPr>
  </w:style>
  <w:style w:type="character" w:customStyle="1" w:styleId="Heading2Char">
    <w:name w:val="Heading 2 Char"/>
    <w:basedOn w:val="DefaultParagraphFont"/>
    <w:link w:val="Heading2"/>
    <w:uiPriority w:val="9"/>
    <w:semiHidden/>
    <w:rsid w:val="00D91D8A"/>
    <w:rPr>
      <w:rFonts w:asciiTheme="majorHAnsi" w:eastAsiaTheme="majorEastAsia" w:hAnsiTheme="majorHAnsi" w:cstheme="majorBidi"/>
      <w:color w:val="C45911" w:themeColor="accent2" w:themeShade="BF"/>
      <w:sz w:val="28"/>
      <w:szCs w:val="28"/>
    </w:rPr>
  </w:style>
  <w:style w:type="character" w:customStyle="1" w:styleId="Heading3Char">
    <w:name w:val="Heading 3 Char"/>
    <w:basedOn w:val="DefaultParagraphFont"/>
    <w:link w:val="Heading3"/>
    <w:uiPriority w:val="9"/>
    <w:semiHidden/>
    <w:rsid w:val="00D91D8A"/>
    <w:rPr>
      <w:rFonts w:asciiTheme="majorHAnsi" w:eastAsiaTheme="majorEastAsia" w:hAnsiTheme="majorHAnsi" w:cstheme="majorBidi"/>
      <w:color w:val="538135" w:themeColor="accent6" w:themeShade="BF"/>
      <w:sz w:val="26"/>
      <w:szCs w:val="26"/>
    </w:rPr>
  </w:style>
  <w:style w:type="character" w:customStyle="1" w:styleId="Heading4Char">
    <w:name w:val="Heading 4 Char"/>
    <w:basedOn w:val="DefaultParagraphFont"/>
    <w:link w:val="Heading4"/>
    <w:uiPriority w:val="9"/>
    <w:semiHidden/>
    <w:rsid w:val="00D91D8A"/>
    <w:rPr>
      <w:rFonts w:asciiTheme="majorHAnsi" w:eastAsiaTheme="majorEastAsia" w:hAnsiTheme="majorHAnsi" w:cstheme="majorBidi"/>
      <w:i/>
      <w:iCs/>
      <w:color w:val="2E74B5" w:themeColor="accent5" w:themeShade="BF"/>
      <w:sz w:val="25"/>
      <w:szCs w:val="25"/>
    </w:rPr>
  </w:style>
  <w:style w:type="character" w:customStyle="1" w:styleId="Heading5Char">
    <w:name w:val="Heading 5 Char"/>
    <w:basedOn w:val="DefaultParagraphFont"/>
    <w:link w:val="Heading5"/>
    <w:uiPriority w:val="9"/>
    <w:semiHidden/>
    <w:rsid w:val="00D91D8A"/>
    <w:rPr>
      <w:rFonts w:asciiTheme="majorHAnsi" w:eastAsiaTheme="majorEastAsia" w:hAnsiTheme="majorHAnsi" w:cstheme="majorBidi"/>
      <w:i/>
      <w:iCs/>
      <w:color w:val="833C0B" w:themeColor="accent2" w:themeShade="80"/>
      <w:sz w:val="24"/>
      <w:szCs w:val="24"/>
    </w:rPr>
  </w:style>
  <w:style w:type="character" w:customStyle="1" w:styleId="Heading6Char">
    <w:name w:val="Heading 6 Char"/>
    <w:basedOn w:val="DefaultParagraphFont"/>
    <w:link w:val="Heading6"/>
    <w:uiPriority w:val="9"/>
    <w:semiHidden/>
    <w:rsid w:val="00D91D8A"/>
    <w:rPr>
      <w:rFonts w:asciiTheme="majorHAnsi" w:eastAsiaTheme="majorEastAsia" w:hAnsiTheme="majorHAnsi" w:cstheme="majorBidi"/>
      <w:i/>
      <w:iCs/>
      <w:color w:val="385623" w:themeColor="accent6" w:themeShade="80"/>
      <w:sz w:val="23"/>
      <w:szCs w:val="23"/>
    </w:rPr>
  </w:style>
  <w:style w:type="character" w:customStyle="1" w:styleId="Heading7Char">
    <w:name w:val="Heading 7 Char"/>
    <w:basedOn w:val="DefaultParagraphFont"/>
    <w:link w:val="Heading7"/>
    <w:uiPriority w:val="9"/>
    <w:semiHidden/>
    <w:rsid w:val="00D91D8A"/>
    <w:rPr>
      <w:rFonts w:asciiTheme="majorHAnsi" w:eastAsiaTheme="majorEastAsia" w:hAnsiTheme="majorHAnsi" w:cstheme="majorBidi"/>
      <w:color w:val="1F3864" w:themeColor="accent1" w:themeShade="80"/>
    </w:rPr>
  </w:style>
  <w:style w:type="character" w:customStyle="1" w:styleId="Heading8Char">
    <w:name w:val="Heading 8 Char"/>
    <w:basedOn w:val="DefaultParagraphFont"/>
    <w:link w:val="Heading8"/>
    <w:uiPriority w:val="9"/>
    <w:semiHidden/>
    <w:rsid w:val="00D91D8A"/>
    <w:rPr>
      <w:rFonts w:asciiTheme="majorHAnsi" w:eastAsiaTheme="majorEastAsia" w:hAnsiTheme="majorHAnsi" w:cstheme="majorBidi"/>
      <w:color w:val="833C0B" w:themeColor="accent2" w:themeShade="80"/>
      <w:sz w:val="21"/>
      <w:szCs w:val="21"/>
    </w:rPr>
  </w:style>
  <w:style w:type="character" w:customStyle="1" w:styleId="Heading9Char">
    <w:name w:val="Heading 9 Char"/>
    <w:basedOn w:val="DefaultParagraphFont"/>
    <w:link w:val="Heading9"/>
    <w:uiPriority w:val="9"/>
    <w:semiHidden/>
    <w:rsid w:val="00D91D8A"/>
    <w:rPr>
      <w:rFonts w:asciiTheme="majorHAnsi" w:eastAsiaTheme="majorEastAsia" w:hAnsiTheme="majorHAnsi" w:cstheme="majorBidi"/>
      <w:color w:val="385623" w:themeColor="accent6" w:themeShade="80"/>
    </w:rPr>
  </w:style>
  <w:style w:type="paragraph" w:styleId="Caption">
    <w:name w:val="caption"/>
    <w:basedOn w:val="Normal"/>
    <w:next w:val="Normal"/>
    <w:uiPriority w:val="35"/>
    <w:semiHidden/>
    <w:unhideWhenUsed/>
    <w:qFormat/>
    <w:rsid w:val="00D91D8A"/>
    <w:rPr>
      <w:b/>
      <w:bCs/>
      <w:smallCaps/>
      <w:color w:val="4472C4" w:themeColor="accent1"/>
      <w:spacing w:val="6"/>
    </w:rPr>
  </w:style>
  <w:style w:type="character" w:customStyle="1" w:styleId="TitleChar">
    <w:name w:val="Title Char"/>
    <w:basedOn w:val="DefaultParagraphFont"/>
    <w:link w:val="Title"/>
    <w:uiPriority w:val="10"/>
    <w:rsid w:val="00D91D8A"/>
    <w:rPr>
      <w:rFonts w:asciiTheme="majorHAnsi" w:eastAsiaTheme="majorEastAsia" w:hAnsiTheme="majorHAnsi" w:cstheme="majorBidi"/>
      <w:color w:val="2F5496" w:themeColor="accent1" w:themeShade="BF"/>
      <w:spacing w:val="-10"/>
      <w:sz w:val="52"/>
      <w:szCs w:val="52"/>
    </w:rPr>
  </w:style>
  <w:style w:type="paragraph" w:styleId="Subtitle">
    <w:name w:val="Subtitle"/>
    <w:basedOn w:val="Normal"/>
    <w:next w:val="Normal"/>
    <w:link w:val="SubtitleChar"/>
    <w:uiPriority w:val="11"/>
    <w:qFormat/>
    <w:pPr>
      <w:spacing w:before="120" w:after="280"/>
      <w:ind w:left="1220" w:hanging="360"/>
      <w:jc w:val="both"/>
    </w:pPr>
  </w:style>
  <w:style w:type="character" w:customStyle="1" w:styleId="SubtitleChar">
    <w:name w:val="Subtitle Char"/>
    <w:basedOn w:val="DefaultParagraphFont"/>
    <w:link w:val="Subtitle"/>
    <w:uiPriority w:val="11"/>
    <w:rsid w:val="00D91D8A"/>
    <w:rPr>
      <w:rFonts w:asciiTheme="majorHAnsi" w:eastAsiaTheme="majorEastAsia" w:hAnsiTheme="majorHAnsi" w:cstheme="majorBidi"/>
    </w:rPr>
  </w:style>
  <w:style w:type="character" w:styleId="Strong">
    <w:name w:val="Strong"/>
    <w:basedOn w:val="DefaultParagraphFont"/>
    <w:uiPriority w:val="22"/>
    <w:qFormat/>
    <w:rsid w:val="00D91D8A"/>
    <w:rPr>
      <w:b/>
      <w:bCs/>
    </w:rPr>
  </w:style>
  <w:style w:type="character" w:styleId="Emphasis">
    <w:name w:val="Emphasis"/>
    <w:basedOn w:val="DefaultParagraphFont"/>
    <w:uiPriority w:val="20"/>
    <w:qFormat/>
    <w:rsid w:val="00D91D8A"/>
    <w:rPr>
      <w:i/>
      <w:iCs/>
    </w:rPr>
  </w:style>
  <w:style w:type="paragraph" w:styleId="NoSpacing">
    <w:name w:val="No Spacing"/>
    <w:uiPriority w:val="1"/>
    <w:qFormat/>
    <w:rsid w:val="00D91D8A"/>
    <w:pPr>
      <w:spacing w:after="0" w:line="240" w:lineRule="auto"/>
    </w:pPr>
  </w:style>
  <w:style w:type="paragraph" w:styleId="Quote">
    <w:name w:val="Quote"/>
    <w:basedOn w:val="Normal"/>
    <w:next w:val="Normal"/>
    <w:link w:val="QuoteChar"/>
    <w:uiPriority w:val="29"/>
    <w:qFormat/>
    <w:rsid w:val="00D91D8A"/>
    <w:pPr>
      <w:spacing w:before="120"/>
      <w:ind w:left="720" w:right="720"/>
      <w:jc w:val="center"/>
    </w:pPr>
    <w:rPr>
      <w:i/>
      <w:iCs/>
    </w:rPr>
  </w:style>
  <w:style w:type="character" w:customStyle="1" w:styleId="QuoteChar">
    <w:name w:val="Quote Char"/>
    <w:basedOn w:val="DefaultParagraphFont"/>
    <w:link w:val="Quote"/>
    <w:uiPriority w:val="29"/>
    <w:rsid w:val="00D91D8A"/>
    <w:rPr>
      <w:i/>
      <w:iCs/>
    </w:rPr>
  </w:style>
  <w:style w:type="paragraph" w:styleId="IntenseQuote">
    <w:name w:val="Intense Quote"/>
    <w:basedOn w:val="Normal"/>
    <w:next w:val="Normal"/>
    <w:link w:val="IntenseQuoteChar"/>
    <w:uiPriority w:val="30"/>
    <w:qFormat/>
    <w:rsid w:val="00D91D8A"/>
    <w:pPr>
      <w:spacing w:before="120" w:line="300" w:lineRule="auto"/>
      <w:ind w:left="576" w:right="576"/>
      <w:jc w:val="center"/>
    </w:pPr>
    <w:rPr>
      <w:rFonts w:asciiTheme="majorHAnsi" w:eastAsiaTheme="majorEastAsia" w:hAnsiTheme="majorHAnsi" w:cstheme="majorBidi"/>
      <w:color w:val="4472C4" w:themeColor="accent1"/>
    </w:rPr>
  </w:style>
  <w:style w:type="character" w:customStyle="1" w:styleId="IntenseQuoteChar">
    <w:name w:val="Intense Quote Char"/>
    <w:basedOn w:val="DefaultParagraphFont"/>
    <w:link w:val="IntenseQuote"/>
    <w:uiPriority w:val="30"/>
    <w:rsid w:val="00D91D8A"/>
    <w:rPr>
      <w:rFonts w:asciiTheme="majorHAnsi" w:eastAsiaTheme="majorEastAsia" w:hAnsiTheme="majorHAnsi" w:cstheme="majorBidi"/>
      <w:color w:val="4472C4" w:themeColor="accent1"/>
      <w:sz w:val="24"/>
      <w:szCs w:val="24"/>
    </w:rPr>
  </w:style>
  <w:style w:type="character" w:styleId="SubtleEmphasis">
    <w:name w:val="Subtle Emphasis"/>
    <w:basedOn w:val="DefaultParagraphFont"/>
    <w:uiPriority w:val="19"/>
    <w:qFormat/>
    <w:rsid w:val="00D91D8A"/>
    <w:rPr>
      <w:i/>
      <w:iCs/>
      <w:color w:val="404040" w:themeColor="text1" w:themeTint="BF"/>
    </w:rPr>
  </w:style>
  <w:style w:type="character" w:styleId="IntenseEmphasis">
    <w:name w:val="Intense Emphasis"/>
    <w:basedOn w:val="DefaultParagraphFont"/>
    <w:uiPriority w:val="21"/>
    <w:qFormat/>
    <w:rsid w:val="00D91D8A"/>
    <w:rPr>
      <w:b w:val="0"/>
      <w:bCs w:val="0"/>
      <w:i/>
      <w:iCs/>
      <w:color w:val="4472C4" w:themeColor="accent1"/>
    </w:rPr>
  </w:style>
  <w:style w:type="character" w:styleId="SubtleReference">
    <w:name w:val="Subtle Reference"/>
    <w:basedOn w:val="DefaultParagraphFont"/>
    <w:uiPriority w:val="31"/>
    <w:qFormat/>
    <w:rsid w:val="00D91D8A"/>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D91D8A"/>
    <w:rPr>
      <w:b/>
      <w:bCs/>
      <w:smallCaps/>
      <w:color w:val="4472C4" w:themeColor="accent1"/>
      <w:spacing w:val="5"/>
      <w:u w:val="single"/>
    </w:rPr>
  </w:style>
  <w:style w:type="character" w:styleId="BookTitle">
    <w:name w:val="Book Title"/>
    <w:basedOn w:val="DefaultParagraphFont"/>
    <w:uiPriority w:val="33"/>
    <w:qFormat/>
    <w:rsid w:val="00D91D8A"/>
    <w:rPr>
      <w:b/>
      <w:bCs/>
      <w:smallCaps/>
    </w:rPr>
  </w:style>
  <w:style w:type="paragraph" w:styleId="TOCHeading">
    <w:name w:val="TOC Heading"/>
    <w:basedOn w:val="Heading1"/>
    <w:next w:val="Normal"/>
    <w:uiPriority w:val="39"/>
    <w:unhideWhenUsed/>
    <w:qFormat/>
    <w:rsid w:val="00D91D8A"/>
    <w:pPr>
      <w:outlineLvl w:val="9"/>
    </w:pPr>
  </w:style>
  <w:style w:type="character" w:styleId="CommentReference">
    <w:name w:val="annotation reference"/>
    <w:uiPriority w:val="99"/>
    <w:unhideWhenUsed/>
    <w:rsid w:val="0035290A"/>
    <w:rPr>
      <w:sz w:val="16"/>
      <w:szCs w:val="16"/>
    </w:rPr>
  </w:style>
  <w:style w:type="paragraph" w:styleId="CommentText">
    <w:name w:val="annotation text"/>
    <w:basedOn w:val="Normal"/>
    <w:link w:val="CommentTextChar"/>
    <w:uiPriority w:val="99"/>
    <w:unhideWhenUsed/>
    <w:rsid w:val="0035290A"/>
    <w:rPr>
      <w:rFonts w:ascii="Calibri" w:eastAsia="Calibri" w:hAnsi="Calibri" w:cs="Arial"/>
      <w:sz w:val="20"/>
      <w:szCs w:val="20"/>
      <w:lang w:eastAsia="en-US"/>
    </w:rPr>
  </w:style>
  <w:style w:type="character" w:customStyle="1" w:styleId="CommentTextChar">
    <w:name w:val="Comment Text Char"/>
    <w:basedOn w:val="DefaultParagraphFont"/>
    <w:link w:val="CommentText"/>
    <w:uiPriority w:val="99"/>
    <w:rsid w:val="0035290A"/>
    <w:rPr>
      <w:rFonts w:ascii="Calibri" w:eastAsia="Calibri" w:hAnsi="Calibri" w:cs="Arial"/>
      <w:sz w:val="20"/>
      <w:szCs w:val="20"/>
    </w:rPr>
  </w:style>
  <w:style w:type="paragraph" w:styleId="NormalWeb">
    <w:name w:val="Normal (Web)"/>
    <w:basedOn w:val="Normal"/>
    <w:uiPriority w:val="99"/>
    <w:unhideWhenUsed/>
    <w:rsid w:val="0035290A"/>
    <w:pPr>
      <w:spacing w:before="100" w:beforeAutospacing="1" w:after="100" w:afterAutospacing="1"/>
    </w:pPr>
  </w:style>
  <w:style w:type="character" w:styleId="Hyperlink">
    <w:name w:val="Hyperlink"/>
    <w:uiPriority w:val="99"/>
    <w:unhideWhenUsed/>
    <w:rsid w:val="0035290A"/>
    <w:rPr>
      <w:color w:val="0563C1"/>
      <w:u w:val="single"/>
    </w:rPr>
  </w:style>
  <w:style w:type="paragraph" w:styleId="ListParagraph">
    <w:name w:val="List Paragraph"/>
    <w:basedOn w:val="Normal"/>
    <w:uiPriority w:val="34"/>
    <w:qFormat/>
    <w:rsid w:val="00686F5D"/>
    <w:pPr>
      <w:ind w:left="720"/>
      <w:contextualSpacing/>
    </w:pPr>
  </w:style>
  <w:style w:type="paragraph" w:styleId="CommentSubject">
    <w:name w:val="annotation subject"/>
    <w:basedOn w:val="CommentText"/>
    <w:next w:val="CommentText"/>
    <w:link w:val="CommentSubjectChar"/>
    <w:uiPriority w:val="99"/>
    <w:unhideWhenUsed/>
    <w:rsid w:val="006379BB"/>
    <w:pPr>
      <w:spacing w:after="0"/>
    </w:pPr>
    <w:rPr>
      <w:rFonts w:ascii="Times New Roman" w:eastAsia="Times New Roman" w:hAnsi="Times New Roman" w:cs="Times New Roman"/>
      <w:b/>
      <w:bCs/>
      <w:lang w:eastAsia="fi-FI"/>
    </w:rPr>
  </w:style>
  <w:style w:type="character" w:customStyle="1" w:styleId="CommentSubjectChar">
    <w:name w:val="Comment Subject Char"/>
    <w:basedOn w:val="CommentTextChar"/>
    <w:link w:val="CommentSubject"/>
    <w:uiPriority w:val="99"/>
    <w:rsid w:val="006379BB"/>
    <w:rPr>
      <w:rFonts w:ascii="Times New Roman" w:eastAsia="Times New Roman" w:hAnsi="Times New Roman" w:cs="Times New Roman"/>
      <w:b/>
      <w:bCs/>
      <w:sz w:val="20"/>
      <w:szCs w:val="20"/>
      <w:lang w:eastAsia="fi-FI"/>
    </w:rPr>
  </w:style>
  <w:style w:type="table" w:styleId="TableGrid">
    <w:name w:val="Table Grid"/>
    <w:basedOn w:val="TableNormal"/>
    <w:uiPriority w:val="39"/>
    <w:rsid w:val="003272F5"/>
    <w:pPr>
      <w:spacing w:after="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3272F5"/>
    <w:pPr>
      <w:tabs>
        <w:tab w:val="center" w:pos="4819"/>
        <w:tab w:val="right" w:pos="9638"/>
      </w:tabs>
    </w:pPr>
  </w:style>
  <w:style w:type="character" w:customStyle="1" w:styleId="HeaderChar">
    <w:name w:val="Header Char"/>
    <w:basedOn w:val="DefaultParagraphFont"/>
    <w:link w:val="Header"/>
    <w:uiPriority w:val="99"/>
    <w:rsid w:val="003272F5"/>
    <w:rPr>
      <w:rFonts w:ascii="Times New Roman" w:eastAsia="Times New Roman" w:hAnsi="Times New Roman" w:cs="Times New Roman"/>
      <w:sz w:val="24"/>
      <w:szCs w:val="24"/>
      <w:lang w:eastAsia="fi-FI"/>
    </w:rPr>
  </w:style>
  <w:style w:type="paragraph" w:styleId="Footer">
    <w:name w:val="footer"/>
    <w:basedOn w:val="Normal"/>
    <w:link w:val="FooterChar"/>
    <w:uiPriority w:val="99"/>
    <w:rsid w:val="003272F5"/>
    <w:pPr>
      <w:tabs>
        <w:tab w:val="center" w:pos="4819"/>
        <w:tab w:val="right" w:pos="9638"/>
      </w:tabs>
    </w:pPr>
  </w:style>
  <w:style w:type="character" w:customStyle="1" w:styleId="FooterChar">
    <w:name w:val="Footer Char"/>
    <w:basedOn w:val="DefaultParagraphFont"/>
    <w:link w:val="Footer"/>
    <w:uiPriority w:val="99"/>
    <w:rsid w:val="003272F5"/>
    <w:rPr>
      <w:rFonts w:ascii="Times New Roman" w:eastAsia="Times New Roman" w:hAnsi="Times New Roman" w:cs="Times New Roman"/>
      <w:sz w:val="24"/>
      <w:szCs w:val="24"/>
      <w:lang w:eastAsia="fi-FI"/>
    </w:rPr>
  </w:style>
  <w:style w:type="character" w:styleId="PlaceholderText">
    <w:name w:val="Placeholder Text"/>
    <w:uiPriority w:val="99"/>
    <w:semiHidden/>
    <w:rsid w:val="003272F5"/>
    <w:rPr>
      <w:color w:val="808080"/>
    </w:rPr>
  </w:style>
  <w:style w:type="character" w:styleId="UnresolvedMention">
    <w:name w:val="Unresolved Mention"/>
    <w:uiPriority w:val="99"/>
    <w:semiHidden/>
    <w:unhideWhenUsed/>
    <w:rsid w:val="003272F5"/>
    <w:rPr>
      <w:color w:val="605E5C"/>
      <w:shd w:val="clear" w:color="auto" w:fill="E1DFDD"/>
    </w:rPr>
  </w:style>
  <w:style w:type="character" w:customStyle="1" w:styleId="highlight">
    <w:name w:val="highlight"/>
    <w:basedOn w:val="DefaultParagraphFont"/>
    <w:rsid w:val="003272F5"/>
  </w:style>
  <w:style w:type="paragraph" w:customStyle="1" w:styleId="Gradunumeroituotsikko">
    <w:name w:val="Gradu numeroitu otsikko"/>
    <w:basedOn w:val="Title"/>
    <w:link w:val="GradunumeroituotsikkoChar"/>
    <w:rsid w:val="003272F5"/>
    <w:pPr>
      <w:numPr>
        <w:numId w:val="3"/>
      </w:numPr>
      <w:spacing w:before="480" w:after="640" w:line="360" w:lineRule="auto"/>
      <w:jc w:val="both"/>
    </w:pPr>
    <w:rPr>
      <w:rFonts w:ascii="Times New Roman" w:eastAsia="Times New Roman" w:hAnsi="Times New Roman" w:cs="Times New Roman"/>
      <w:b/>
      <w:bCs/>
      <w:color w:val="auto"/>
      <w:spacing w:val="-7"/>
      <w:sz w:val="24"/>
      <w:szCs w:val="24"/>
      <w:lang w:eastAsia="en-US"/>
    </w:rPr>
  </w:style>
  <w:style w:type="paragraph" w:customStyle="1" w:styleId="Gradunnumeroitualaotsikko">
    <w:name w:val="Gradun numeroitu alaotsikko"/>
    <w:basedOn w:val="Subtitle"/>
    <w:link w:val="GradunnumeroitualaotsikkoChar"/>
    <w:rsid w:val="003272F5"/>
    <w:pPr>
      <w:tabs>
        <w:tab w:val="num" w:pos="720"/>
      </w:tabs>
      <w:spacing w:line="252" w:lineRule="auto"/>
      <w:ind w:left="720" w:hanging="720"/>
    </w:pPr>
    <w:rPr>
      <w:lang w:eastAsia="en-US"/>
    </w:rPr>
  </w:style>
  <w:style w:type="character" w:customStyle="1" w:styleId="GradunumeroituotsikkoChar">
    <w:name w:val="Gradu numeroitu otsikko Char"/>
    <w:link w:val="Gradunumeroituotsikko"/>
    <w:rsid w:val="003272F5"/>
    <w:rPr>
      <w:rFonts w:ascii="Times New Roman" w:eastAsia="Times New Roman" w:hAnsi="Times New Roman" w:cs="Times New Roman"/>
      <w:b/>
      <w:bCs/>
      <w:spacing w:val="-7"/>
      <w:sz w:val="24"/>
      <w:szCs w:val="24"/>
      <w:lang w:val="en-US"/>
    </w:rPr>
  </w:style>
  <w:style w:type="character" w:customStyle="1" w:styleId="GradunnumeroitualaotsikkoChar">
    <w:name w:val="Gradun numeroitu alaotsikko Char"/>
    <w:link w:val="Gradunnumeroitualaotsikko"/>
    <w:rsid w:val="003272F5"/>
    <w:rPr>
      <w:lang w:eastAsia="en-US"/>
    </w:rPr>
  </w:style>
  <w:style w:type="character" w:styleId="FollowedHyperlink">
    <w:name w:val="FollowedHyperlink"/>
    <w:uiPriority w:val="99"/>
    <w:unhideWhenUsed/>
    <w:rsid w:val="003272F5"/>
    <w:rPr>
      <w:color w:val="954F72"/>
      <w:u w:val="single"/>
    </w:rPr>
  </w:style>
  <w:style w:type="character" w:customStyle="1" w:styleId="ref-title">
    <w:name w:val="ref-title"/>
    <w:basedOn w:val="DefaultParagraphFont"/>
    <w:rsid w:val="003272F5"/>
  </w:style>
  <w:style w:type="character" w:customStyle="1" w:styleId="ref-journal">
    <w:name w:val="ref-journal"/>
    <w:basedOn w:val="DefaultParagraphFont"/>
    <w:rsid w:val="003272F5"/>
  </w:style>
  <w:style w:type="character" w:customStyle="1" w:styleId="ref-vol">
    <w:name w:val="ref-vol"/>
    <w:basedOn w:val="DefaultParagraphFont"/>
    <w:rsid w:val="003272F5"/>
  </w:style>
  <w:style w:type="character" w:customStyle="1" w:styleId="highwire-citation-authors">
    <w:name w:val="highwire-citation-authors"/>
    <w:basedOn w:val="DefaultParagraphFont"/>
    <w:rsid w:val="003272F5"/>
  </w:style>
  <w:style w:type="character" w:customStyle="1" w:styleId="highwire-citation-author">
    <w:name w:val="highwire-citation-author"/>
    <w:basedOn w:val="DefaultParagraphFont"/>
    <w:rsid w:val="003272F5"/>
  </w:style>
  <w:style w:type="character" w:customStyle="1" w:styleId="highwire-cite-metadata-journal-title">
    <w:name w:val="highwire-cite-metadata-journal-title"/>
    <w:basedOn w:val="DefaultParagraphFont"/>
    <w:rsid w:val="003272F5"/>
  </w:style>
  <w:style w:type="character" w:customStyle="1" w:styleId="highwire-cite-metadata-date">
    <w:name w:val="highwire-cite-metadata-date"/>
    <w:basedOn w:val="DefaultParagraphFont"/>
    <w:rsid w:val="003272F5"/>
  </w:style>
  <w:style w:type="character" w:customStyle="1" w:styleId="highwire-cite-metadata-volume">
    <w:name w:val="highwire-cite-metadata-volume"/>
    <w:basedOn w:val="DefaultParagraphFont"/>
    <w:rsid w:val="003272F5"/>
  </w:style>
  <w:style w:type="character" w:customStyle="1" w:styleId="highwire-cite-metadata-pages">
    <w:name w:val="highwire-cite-metadata-pages"/>
    <w:basedOn w:val="DefaultParagraphFont"/>
    <w:rsid w:val="003272F5"/>
  </w:style>
  <w:style w:type="character" w:customStyle="1" w:styleId="highwire-cite-metadata-doi">
    <w:name w:val="highwire-cite-metadata-doi"/>
    <w:basedOn w:val="DefaultParagraphFont"/>
    <w:rsid w:val="003272F5"/>
  </w:style>
  <w:style w:type="character" w:customStyle="1" w:styleId="highwire-cite-metadata-publisheddate">
    <w:name w:val="highwire-cite-metadata-publisheddate"/>
    <w:basedOn w:val="DefaultParagraphFont"/>
    <w:rsid w:val="003272F5"/>
  </w:style>
  <w:style w:type="paragraph" w:styleId="BalloonText">
    <w:name w:val="Balloon Text"/>
    <w:basedOn w:val="Normal"/>
    <w:link w:val="BalloonTextChar"/>
    <w:uiPriority w:val="99"/>
    <w:unhideWhenUsed/>
    <w:rsid w:val="003272F5"/>
    <w:rPr>
      <w:rFonts w:eastAsia="Calibri"/>
      <w:sz w:val="18"/>
      <w:szCs w:val="18"/>
      <w:lang w:eastAsia="en-US"/>
    </w:rPr>
  </w:style>
  <w:style w:type="character" w:customStyle="1" w:styleId="BalloonTextChar">
    <w:name w:val="Balloon Text Char"/>
    <w:basedOn w:val="DefaultParagraphFont"/>
    <w:link w:val="BalloonText"/>
    <w:uiPriority w:val="99"/>
    <w:rsid w:val="003272F5"/>
    <w:rPr>
      <w:rFonts w:ascii="Times New Roman" w:eastAsia="Calibri" w:hAnsi="Times New Roman" w:cs="Times New Roman"/>
      <w:sz w:val="18"/>
      <w:szCs w:val="18"/>
    </w:rPr>
  </w:style>
  <w:style w:type="paragraph" w:customStyle="1" w:styleId="Gradunnumeroitualaotsikonalaotsikko">
    <w:name w:val="Gradun numeroitu alaotsikon alaotsikko"/>
    <w:basedOn w:val="Gradu"/>
    <w:link w:val="GradunnumeroitualaotsikonalaotsikkoChar"/>
    <w:rsid w:val="003272F5"/>
    <w:pPr>
      <w:spacing w:line="360" w:lineRule="auto"/>
    </w:pPr>
    <w:rPr>
      <w:lang w:eastAsia="en-US"/>
    </w:rPr>
  </w:style>
  <w:style w:type="character" w:customStyle="1" w:styleId="GradunnumeroitualaotsikonalaotsikkoChar">
    <w:name w:val="Gradun numeroitu alaotsikon alaotsikko Char"/>
    <w:link w:val="Gradunnumeroitualaotsikonalaotsikko"/>
    <w:rsid w:val="003272F5"/>
    <w:rPr>
      <w:rFonts w:ascii="Times New Roman" w:eastAsia="Times New Roman" w:hAnsi="Times New Roman" w:cs="Times New Roman"/>
      <w:sz w:val="24"/>
      <w:szCs w:val="24"/>
      <w:lang w:val="en-US"/>
    </w:rPr>
  </w:style>
  <w:style w:type="paragraph" w:styleId="HTMLPreformatted">
    <w:name w:val="HTML Preformatted"/>
    <w:basedOn w:val="Normal"/>
    <w:link w:val="HTMLPreformattedChar"/>
    <w:uiPriority w:val="99"/>
    <w:unhideWhenUsed/>
    <w:rsid w:val="003272F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3272F5"/>
    <w:rPr>
      <w:rFonts w:ascii="Courier New" w:eastAsia="Times New Roman" w:hAnsi="Courier New" w:cs="Courier New"/>
      <w:sz w:val="20"/>
      <w:szCs w:val="20"/>
      <w:lang w:eastAsia="fi-FI"/>
    </w:rPr>
  </w:style>
  <w:style w:type="table" w:customStyle="1" w:styleId="TaulukkoRuudukko1">
    <w:name w:val="Taulukko Ruudukko1"/>
    <w:basedOn w:val="TableNormal"/>
    <w:next w:val="TableGrid"/>
    <w:uiPriority w:val="39"/>
    <w:rsid w:val="003272F5"/>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we-math-mathml-inline">
    <w:name w:val="mwe-math-mathml-inline"/>
    <w:basedOn w:val="DefaultParagraphFont"/>
    <w:rsid w:val="003272F5"/>
  </w:style>
  <w:style w:type="paragraph" w:styleId="Revision">
    <w:name w:val="Revision"/>
    <w:hidden/>
    <w:uiPriority w:val="99"/>
    <w:semiHidden/>
    <w:rsid w:val="003272F5"/>
    <w:pPr>
      <w:spacing w:after="0" w:line="240" w:lineRule="auto"/>
    </w:pPr>
    <w:rPr>
      <w:rFonts w:ascii="Calibri" w:eastAsia="Calibri" w:hAnsi="Calibri" w:cs="Arial"/>
    </w:rPr>
  </w:style>
  <w:style w:type="character" w:customStyle="1" w:styleId="nowrap">
    <w:name w:val="nowrap"/>
    <w:basedOn w:val="DefaultParagraphFont"/>
    <w:rsid w:val="003272F5"/>
  </w:style>
  <w:style w:type="paragraph" w:styleId="TOC1">
    <w:name w:val="toc 1"/>
    <w:basedOn w:val="Normal"/>
    <w:next w:val="Normal"/>
    <w:autoRedefine/>
    <w:uiPriority w:val="39"/>
    <w:rsid w:val="003272F5"/>
    <w:rPr>
      <w:rFonts w:ascii="Arial" w:hAnsi="Arial"/>
      <w:sz w:val="22"/>
    </w:rPr>
  </w:style>
  <w:style w:type="character" w:styleId="LineNumber">
    <w:name w:val="line number"/>
    <w:basedOn w:val="DefaultParagraphFont"/>
    <w:uiPriority w:val="99"/>
    <w:semiHidden/>
    <w:unhideWhenUsed/>
    <w:rsid w:val="000378EF"/>
  </w:style>
  <w:style w:type="character" w:customStyle="1" w:styleId="author">
    <w:name w:val="author"/>
    <w:basedOn w:val="DefaultParagraphFont"/>
    <w:rsid w:val="00DB3183"/>
  </w:style>
  <w:style w:type="character" w:customStyle="1" w:styleId="articletitle">
    <w:name w:val="articletitle"/>
    <w:basedOn w:val="DefaultParagraphFont"/>
    <w:rsid w:val="00DB3183"/>
  </w:style>
  <w:style w:type="character" w:customStyle="1" w:styleId="pubyear">
    <w:name w:val="pubyear"/>
    <w:basedOn w:val="DefaultParagraphFont"/>
    <w:rsid w:val="00DB3183"/>
  </w:style>
  <w:style w:type="character" w:customStyle="1" w:styleId="vol">
    <w:name w:val="vol"/>
    <w:basedOn w:val="DefaultParagraphFont"/>
    <w:rsid w:val="00DB3183"/>
  </w:style>
  <w:style w:type="character" w:customStyle="1" w:styleId="pagefirst">
    <w:name w:val="pagefirst"/>
    <w:basedOn w:val="DefaultParagraphFont"/>
    <w:rsid w:val="00DB3183"/>
  </w:style>
  <w:style w:type="character" w:customStyle="1" w:styleId="pagelast">
    <w:name w:val="pagelast"/>
    <w:basedOn w:val="DefaultParagraphFont"/>
    <w:rsid w:val="00DB3183"/>
  </w:style>
  <w:style w:type="character" w:customStyle="1" w:styleId="authors">
    <w:name w:val="authors"/>
    <w:basedOn w:val="DefaultParagraphFont"/>
    <w:rsid w:val="00A435CD"/>
  </w:style>
  <w:style w:type="character" w:customStyle="1" w:styleId="Date1">
    <w:name w:val="Date1"/>
    <w:basedOn w:val="DefaultParagraphFont"/>
    <w:rsid w:val="00A435CD"/>
  </w:style>
  <w:style w:type="character" w:customStyle="1" w:styleId="arttitle">
    <w:name w:val="art_title"/>
    <w:basedOn w:val="DefaultParagraphFont"/>
    <w:rsid w:val="00A435CD"/>
  </w:style>
  <w:style w:type="character" w:customStyle="1" w:styleId="serialtitle">
    <w:name w:val="serial_title"/>
    <w:basedOn w:val="DefaultParagraphFont"/>
    <w:rsid w:val="00A435CD"/>
  </w:style>
  <w:style w:type="character" w:customStyle="1" w:styleId="doilink">
    <w:name w:val="doi_link"/>
    <w:basedOn w:val="DefaultParagraphFont"/>
    <w:rsid w:val="00A435CD"/>
  </w:style>
  <w:style w:type="character" w:customStyle="1" w:styleId="csl-left-margin">
    <w:name w:val="csl-left-margin"/>
    <w:basedOn w:val="DefaultParagraphFont"/>
    <w:rsid w:val="000E349D"/>
  </w:style>
  <w:style w:type="character" w:customStyle="1" w:styleId="csl-right-inline">
    <w:name w:val="csl-right-inline"/>
    <w:basedOn w:val="DefaultParagraphFont"/>
    <w:rsid w:val="000E349D"/>
  </w:style>
  <w:style w:type="table" w:customStyle="1" w:styleId="a">
    <w:basedOn w:val="TableNormal"/>
    <w:tblPr>
      <w:tblStyleRowBandSize w:val="1"/>
      <w:tblStyleColBandSize w:val="1"/>
      <w:tblCellMar>
        <w:left w:w="70" w:type="dxa"/>
        <w:right w:w="70" w:type="dxa"/>
      </w:tblCellMar>
    </w:tblPr>
  </w:style>
  <w:style w:type="table" w:customStyle="1" w:styleId="a0">
    <w:basedOn w:val="TableNormal"/>
    <w:tblPr>
      <w:tblStyleRowBandSize w:val="1"/>
      <w:tblStyleColBandSize w:val="1"/>
      <w:tblCellMar>
        <w:top w:w="57" w:type="dxa"/>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57" w:type="dxa"/>
        <w:right w:w="57"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top w:w="57" w:type="dxa"/>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l3mEumOM1mhnm3xvI72tq+otjYw==">AMUW2mVlzNjaw4XWs4vpF4CgeOeONzwFnzJzSW4cD8Di8c44t1UXpJfYHYLoUG+ovLloVgHMo+kY+gJH3xG87Pq4B9J84+MRZ60SQLh0Cipf+lfKGQRGX6ectJbLQR/y/zQRR7Qdc6XPmqqRXvGvwEG4hylCM3btcs+sj+12VBCRMTvWSPyDzdl8wsGaAXHkJ2Yyw3tYkNQXJ3syPnYPPTpkt9DolLU3u/TjKxs4oscA4FSMXqabc+jfJ/JatWxNSsNCkvbalINAJXLMosLAuP2zE4GwjWr1NpQH7wr33yadDqVRcGVrK8EM+ILvZL19j2TMYyv+iFgVjc2a9Eiz4OhVNgM1UpxvTDaP9/Jze1AewTP3WkFzNePs+0zXcb0HN/i366pn7phSq6UZd3r3MvaUWQtumxn6lT3OiHynSSjlf7pgOPYQi27vGGPe+CgOZ7YnGBom4RgXUFKu07KTOteDBIZgLZ/Wp/b+MqzLt8EQMA2Bl59+NBXSIXd8TV+rpss80OtpzqimrYrxZM8T6yy4/jKVHPbpNDVrzB82t/gsbcSoiPrrVB0bK+MmwBWUwU6RmMS9XwWcHb5DdLZbpwpnU13y8n2gcs7cTwbRdu6IBng5VO1jZ9q6ngvVd1a+FSY+6hs7c/EQGdCZsaVLCnqRklLkf2S9r+obLfzKfWoy5EUbgL0rQurdBXqzXJ9mjYs1aXFmlmGT5Hn31mIyzluwo/fW11YgNmrAVpBox1SfNkNI5mxXtDM6IVVTX4SBmblCICryg8TftY+V//5po/OoogsXqbCJqqJ+IHNufZVqRHow0dSKNk6NdNEttkgTix6pHwWTyf/ZWlmwWEqZJcWNpHcPwcut1QrPvQqrCa5D2cASmiMviOu3Whh0AvMLtSMiLEKkU3uLpBcTEy2ijfFslGRTvDJvLy436EPSCvj/D6o6x65xlTREH62TLrrALR1+RRu/lLmDV+t8t9/METsXvgqccKY8UI8UHTQ0DEypagKGkbDrk0J00lbScHTn+z7ruRyAAuXV9+bZBQO/cxiaIUDnkufLy6YtED75BNZMIZ7Y5vIt1L+0FlzpYxPBN1cpMNt95dGjYMhrn8rC0NfF1MdQZIYO4gd6Aa+8VPEGX4cC8749AljD1nHwg4BK35v5ASav8QbbE/H1hC8h8oGgn72FOovfxzcyTGNtLcpsWwSM948uHDqQhnq6rtzJ+YZyAOLIg6VnGE7EhndnmvlbjCEn8UOYEU7/RWbLlc5iFuElfIejM4oVMptOf49uhzfcSr6LTBSNQyppKgZeAKkbxuB8qO3OkRTDtIuYHbALBgE0cl/59sqMxgKnGz97ZkVgurh8qm3z85vxXNFLeg5jjebMuiG9X2Bx05MetiLW1fYW5I+G3/dsI5wa7/1G26d5X7QMQ1DOFVjHmZNRBHYJEl+/X96nmVDdEerNKxHxvym4okcFLdg3QoL7kXeG7AbSyzCJgKmLijLeW/smAnvOc6uCgbl/3PdQihJP/JqV0TwFTld39oJHLUNpnCLeFCvhgR8FFE+oRJz1r8XenbXu0awu88cjDCGMza71Fd3ncGGCYMud+LOpiRLXhqmZ1lyfO2VK2GlENyJSEgku2TTjWUp8gYyZRaIReAiYaFBy8TNSIfmSEmk5+qur/GObLguBpOF/5KbizbHTtEs+9hiWnVfi+VOATAwh72gxTstP2KWJ7PGAEWIlMPNFZW+qRvLuqtRTn4bf3QZO6cl66dIk+qXn4aqyy7dNIejy1dFvR2hxjH5m3Q6u5hFj0x3aRDISfzuoR1CIZPFNi5mgK5mhdZ0ObhJ+RtRAzECXcjA3XrucFPTX08EdOxeZBbwUSjE3h1Z2cXmxzS9gsaWXCofX2CXoNfBgoSLaSs1QSmnojRQRdcfnU0OEBtyDd3DuMvDJ1SxrnwckLU7y8kgPSG2PfCe983DbHUbosEj5QLB2QsU880fEWPlZERLwwRLG2lFyBrF6P0VVUUWMxOmiRYtU1yvsNa6lACnHcYKwbENCdpf4xtho+z2T/zMCwBBra5rNDZtRlCphJ8BkuOz46gZUXZo94ltHqLDjzL6cmhdr7C4dzpqPIWgFJRdKkIBk/5deNLqX11wAolsqGeVvL5wtqvuq4gZmOUX42zCOevIq2mdzk8E/u5zyTXXwMjRHR6d991Ps9alMx91F52H+V3yvlenYbuQuZ4ceeMhQCwvR3mI2Gj7+RTQgU7zyuYR40zOywN6Ycaa9IMcIlzicjvcL3Rdgv5RlnAVQTeSOJ7CzMa+uqpEtSGilGP4URHpACN6n0Se4joeJMAd8rfB8l6y46+x9DeEZSMuYmjz2HXxamJ4F73Q5hzlzcM7sen2unJHvhvTavCvjFghAjlTOHmS8XxC2haJCgf3qAxra4lVs5evgW7AUtNzV/cMzWbH+pH8FEfUEnBMmBEbuYOOh2h8v6V7/s5sfviTuerxZAJ+n6de1+Sanu+s3Ms8t4Jzsk7hLHX1+etBeSXCJJtMPfGDU/ET67p83NltD/XEP9mpiNEN6ZfyYuS3VKNuGcYUS2R8xOXVUEZcCuLSUqJMJzk3GI2p/VFM3CrC81yZpwHhdR1/nfztPsOnZKjQB11fERoHQ7NMLxaQV3n7kVOTqmdM+vD1mqTqjWqTNYdOnka7T8KKOt3i1OBrwJjp40WPh7bQqywwX7kjPp8eVyCbAK05BrQ/YsQTrHywQMZPbyArt/wvIpaTqwdbRR/ChBWvw1WqDz4hVaE5BHu4y0Ematia8myWzWO3sABotT+91YQwwOU/TTAxgCFHF6bFKocbD74WkJOD/63z2MLDO+Pv+VUZsGC+5NsXfHBHARxqJFAwvN3zVL0CsPJUDLBhfMQcgpyO8M3Z2gkNlutvU7618RFEH8XZN6hLrxIGeRtutFTwsCSoxvElm+haSHJOefG4VzQSl3LxqtUz4UAzoYzJdpfjYM4awL8XdqooEFSuZy3nCFV7Palkri1nDJ0Fh8mkwPq4IFeTYstT9e5+FjmXVV0Ln4oVcU7FnGjp2mpwrqo3FB9cHYMygk+s+6BV7mHtZHNBQP+iAML3p9uJ4fWKBoLBS+P9/SgClOjryJQ4xDHJ9P470/fVA1sBblvn1bCs3wg93EJYP7wTk3d6GRR0aUaMgffn1Z/9nUxfmHns6EyKQsJS9d9LqLW65acVe4seO1iXboGgqmrK1Ti7cMXiu/+q7TXn5mwM8+a9/XYUeoj46I9kSM/kauaFobenBh6vUZQ+66KifBqMOXVdvFh9+TtMtFrDpggX7pGOkotFzuc4H0xA+ihB/EA6f1ExGK4isLYNu0ftvEZ63ctQAxJ3R8lKaqZuiQd+VVF9Do44XhIOaTkVssPr31C3DZPvt6OHVjHSQ1quCTz0SyNZwtk920C5Xk1mcmHdXgT1NVbw/EDkoI0dN1Zc3XmMOIAU4MM0GNOxVmUDsTHQz2zUnHfYix7G93jGI275I7bLDP5eFxFwG84mKXJRtLr9Try8bxp3ekq2dIqS9fGviGvLcpx/5HXUkh67Q9DX8nEGHgrAZoBO8wEFe/lqCjTYEgKNj9tQfrXBXKpF8DdtBsNYysE38KDpHcc8e+XzWrEKPH0KJca3epNsQR1u491UYI1k+NOVnF2zNVvYMe5356ueQziJayfY6EOOMzJ53/ocYN6P+I8dMPEuZkpoI5Q1i5oVSsWU9582k/iwgpJFspRh3Q2IisEynivvyfDbxnq/slYv+Ta28IKg/QkFVDr6gpM/4DVxgSD9wSo4EItO6o/UbAMWGiVt5Ngs0tQYnNFHyH0y6DBYgKpepcUtBOCH+U2LPOOMcAk5Y1GiKjtdB2sroer9MP9+UmX/zTQFFy8K+i2bgxb9neZh/MZ94Oc0Uk/4LEfJkwoXtyeuOnRycfPN819NFBlQF6laieGpB9osQVBSavwzab4fOwhqc+mejNUkpITzED/tGOK04tAD3vRpuq7/MPxKez4ghGoRwsvKPDJHLm8INYSaijdfg8k1wKaN+ATf/mgdfY4QGVeUsvoc2zkL4BgOQ0W9dqiZ6KU3rEH+Jg8OvD2wn6r1qVyeZYEmbjmc8KcBdX6Dprqq3ZL4MDzK25w6bhNNcijsl6b6eZC2CROOfdtUPFIQOJO2rRknRbsyNTsnIunK2eY6Lw0fcVX40P82OPAmPZgTdUxTnAS4gp/LpgwZKnDVYaWiabEFzT5xfFsiddpxK1Us5JydJIgOe/9YHCgdkdQgxSfNT/mGUatWd2FY68knhx3BLyPAOvAu6sJ0DZ0sgGH+J8xsgQVMvQEYbccoVqFdZNKAuZ2ByLGyeTe9u7shUOlKZamK7dLgpnHw3WEql64wK/17h/aUadj3uy11O2uazElNz0yn6Shx+4rDO6NyHWxAyzudadra0snZAFxxiY28+MW2EJVSm7T+V282qzhffim0uIfiU1zEVlsCWzh4mlAVKSB4Mg2UIkAiKsWrbsELQYadfvz3dvK48+A67OqanV9bchIAbmQW6T3uGOISnF/2i/TR5Rd63XWEqAd5ybCbW90izKu8K+v3H1Ge6GnLnUcCPRnDu61/afKPLjy/vm/5RLXHfSnKuaIKtCf4HCsK1eeHTFH73TJlS1xFW7FDL+cxsnFFTTuWNSPD74KmmG2m5aN5PrDHUGkJlGcX+wihYU/TwluxNNsu0CMCfQz4Gl/hHAhpCg1p5YZ6C+uv2EXDrMK3o8tROugCwyndkWgHatH7acm/EyPexZgfGPmBC/nlc6dQiAcklmjXXc2wYVcsw6FKQgWEuSzizGUU9/uOulak1qBQtfb0/Fv/LjHyXjFl5OcjtiymJI1EjDo0cvsXh5wJ1p4vLW6xKvNp3zhwnB93idvUzQyGX2QpuiWQ6IwiVqpc5oYGIZDfS0qvSznh7ehRBhpyzE1TLtfYLHDRlavnbMlrVEUOdzhuTrcHea+W5shoTjNE6xodb7ces2A9wre9Hxux5XVaeTJFFe3U5ouzqvbcMYRNC4j790dWirRAimq131syKtwPfcEWUS+a/dKMZ+MaxLGdHWpbN7ND7rv438D9dNtzUM1eMC8Utox12noEZgQB2enLuyeTRXCwKQRzqhYqe5GqkxUzFdQx3tWAMmLuPXBz8mMFTKiAIQf5lYoFFnyuFDljHEQEsZOXDYMPBSDQVgEbjDjb347izlpyjG3OFkkPOxIKOpNPmADZMLW0LOvsDWrfEWtMrFl8vhxHwTgjr2X7fOr68CldtNJGSrPA12pYsSjKDV18o0kBGpcrpXZGA37jdpgAdOQ2McRxoy27oWTfrA2pmTsEJug4lx3Inuy/57R+s2oNDZ+3ZKxsuC3cei6mm0npRCToGFH2Ydjxp2LPIqRx/p/JTBkCrDGWrnC3XCxEtx1QZ9QIkz3nAFqaEs0SpQ/cqu7eZu+WSq8/nEMbkXv9o00X4x2vyq88x7zq482tKfh3/idjCTGB+9/9uKdRe6fuxVXFZf9x7SpVa/tBLA3lI8LKm+eM9mzxGrjlVeJmJ2csUWU2KAZ+67fjEoOAabMP0WpjqKp48u9Kp5wzX6PexTvqPRIoS6nBFtaYeJb75w+g3udY6PpC7NfgtPxEZoIiXa9WRvzBYnC6bQRps0jKo93eMpP09Rkw7Cu2wvIattiSkkVhI76adB0N3vp4GXx/qo86g80nabycz0tynnL5uCCJDifl1YNBBWH2GZd+9N4BpT6MDxfliO4SPmiMvmmsoP/W0VPP9KwoYwXUVA2S/vsI8C3/8Z9/rGP+lKneF2NYsJDaGKXYye7/frFfPNJR+DW66ILRLp/vHx/CX9RcfYsJvBwsYk2M1VLlhaMP4BAnBX4P/6HkZCPwZVexsA6t13vbJmvw55cjWxaoDtU1IegNkpTpGbe7MmavalQvhe8RdML2iVVaRW+3nznYt4GbZYC4nOJOpBQqZqpJHuADDIEUYE9qa3tbHG/iAYnCpFKhzW2JPh8PMFrXloc4mCCqdE8b3FWhHfgbmrzdE/Nri5YRK7oEVQmM97p03Hh0VK4du91bMiFbFLFj6H80SsnHJ/QVEzq07/WaiKPrfo71J/gy88v2ji/SQC80KS2saPU1y5ivfKOh9TjQQ/jbISNO6N3/m2zTw9nSS5VeZAfoVEXUbb9WFZ5G42MFZvYbYAFCpQzVdQxQUu1kMa2iSpgnjBNEpBgXdj0r2kPPrtmLCFWUWHmyXH9qLQfOfrx8BtQJurR+wtL0yj0dUJdk6LFxAERAzJd6wV75vEr5R1SvcJzgcxIyhtiUafh0SjlQSPsXF2KbWxmSxT/G1O1Pz/AV8hWIsSFjzVUFASiYTYVZB0T5/nBHp51GVgjsgJ3hm3BYHvF0Qbv9D52wdEegR86AJbeTSqnAaEmXN105UBgyeeCeUec3NfBaTsCyTRgiPFG2x/USVNHWARSY6s34wmh+ua1KAmUy6PPN3kG36lP+V6n7YgGXDCw3vNcBRjpyVmEcKi+ZjeLcYBwBKarZy+bfJSZ4f3sByfKjURO4gZyfHtqkD7+4hjcET6GxXV2WrXROoTjK2XPIgKtqkHfir7qDqtahVhwxNDhlbLjvDkZxYybbmQ/GbCbQ8eqxLtrTYULnwVqm5icFJh/pNyEB7wuUMfKvaHtXJgsJOLpcx06+5ns/iNNNJe3uscq+ifcrC11UHv1Y7hLiV7PA+PmvHYWS+TVKMejTFDZzVhKUUu1HcsEYxhOhtJKqPyTVauVPGkxl5B8Eomr0/k9Ydnqrk3io0Beu60PDhUJxALyPknoz6En7wu4Hr8IkH2i5bFvrW7aRqVPOuLr+0DzDcxiKO/doyFOmDGeP1ijGSEcLjH11uxyT+jaDKIL1619c6OFu5skSO5ajy74qVKDo6tJ0uetzeMObLgIZti+DXC1NqUbAk4962z7Iz6cb9esqm1+o30IOdsdxnLTTLyHsbap7EpiVxBTsmzmhjIy1JYn7dvzLepQnhOpvNgvs6FjouFwLUlV8hTJ3L9zxTCyDmcGATmn8M9XFGZEdpkMRtfhHnuPIu6u4868bPxUhxg4KL8jcOV377w8qg0/9cdyT5sBQy5JY8ra7aJ1iIRIsJ2+TcZIBYpUDVaSXa1LD7zAmo8uW3CBTFWCgN/470heHYtOf8BkgZcIF23vsKJiIhbNEkcFRuf4hS+rI4lNbYt5+V+PlZ9E/CtRyJqCLJVjrPnfkOASEqdVn7qZVUhb/rkkKgPYg4snjhxpbDuBVmM2KOEGeeLtxD3/IzA2K4kVNU0GAyc1nfrKdwn/vCWLMQ4ErcgJ+eYmBQlDPdWP8MrmltqoMQBRmh8A8oqcKTUSOh3XXU9rO3KkrNrDvbXwqS2nrrygGz3ma6hDC4NTHpPTkeEGaCX3qFh37V9mbuWRkBbbywJ1G5MSJAitGzT/CEfqcem0WXy5a/yy7jGlCEU0YEufDQhQFuZVBkccTAZ5LZFKyGqTQVypROG474zNRkdBhMrX9FX5Uw14BnjA+1awZYQVDXfv3A8or/N7ZUABKqi1Eh44qBGiBhtAVjOI4Wx0kWat+HPYyz2NCoFRelnDa6szLjkQKn9aYc/3vz33GP4iW7gbM4jPVBIihXlS6aHfJcXErSIKDeAe1QE6ywN72farhqks/9mT+ITaTptY+Epym1IG6QR8yOPMrB9uJfSkR1OgObL6eDkP7FO1E9K+Fc5nDpahP3RFpQxOzGdMwWulKFqPP3+W5bqSMaxX7/1yBGdeLiiCshU3ZEeb0p8HZ788c8C312Z3JFOo2oC+Z1pl5nS2SYbKTI7FwdqAF9kvkBDtmWr6glM/WubhwgnI+Rf4cAuaR98cC46IX1pyCuZmTjpTpFPDq9tLfFvIuPRgEb63t/9o5XSXeHWJ5GKCnSQa24tETlHA2AQDaESdtos0Su3wX0AqBQYsYSH8eqLSJC29If5NH+DvdPqWR2hxWKYBvcwrNF2il+fXYW46n4u//pUMEd/N4aSQh4W2UpOO5CLIl+vsCPdzkA8ZKv+zcYvyFgp0UXQZY9Hq204HUNKOtjNpRhkN3zqTSbq8DhoW+RmGrTDIi61TLdILiaplGm2ElM0sUDNBzP1VoUTS+9YavrW4ewyo5dOOzESQ3LLCfcdsQPoPy0amiLud3xE3BHR3MtaxT7wfewu59sVRXhnULNYSsnIqUxNepCwxV6J3nyH1vBwbIE3uYDpaZ2mNflxUJxU8wER8WK7c68M0PgBGT+e6F0YEuzHzfRmPW5nFv2iNbFh0NVELc6NjUkjYBmJz9lBsmizSC57JmKgbSjRHJsXsXPi6c9o2N3UUNwYg+hLhkTUejlDly0vKBnl6A8X5RFsPTObhEpWI/wsTniKRaNxV9AaePcBU5wAEU7xSWZGzuDo3ANKoZWLBbMDYbAQwJ0S8GNtMF1j3aMV3wUPXMzVMsm4itcpyRBotEWx2HVeoFiAEqsfqevT6eqbBk5JarhB0Yq2xU3zRue6W8RRsS9C/IaKTcTcEVZ9vvuFvJYogx+aPUaAc9mxBCP19UTph7+fGgasqskaTN07Q1IzBCWmTssDu/45xk/uvHad2Xg/nrq7fK8Q5wErdWv5Sd18U1GAWWcaluExrXfbaJXuhbTjdAwf54olLL84+Z/7O83UGm/hsmmttHeQCq2y4pbHbz1fhjG8TmIpl0X0WyVLvUIAFa28sA142kIzDF4rizpBAG/UrJiCvdo5NDE3XUf/3dWixxHaH4bTZUtMQmX3+dCgk4PLAe9+ojWbPvisHEZBRHK9+T5OnV4uYVQyYLnQhekEBinQbWumYE4e8x1onYIjI3ajNnKSCf/DfcQ2uNlkT6m2LsTf4GQHWvanqwY3ki5X51ohH+sWklji2OUju1J1Xx7oRjmj/3nquYlEf2Yq29I7zO1fWfEpWcNMGwHFm661CdJd1+auIFEuGZJps1YJKFwEpkiJjEkCnqDQhVpnlU+raiiEGcuHbVikFciE3kEj6WnBtB+42MilC8O576NmqQ/ll4IPukP1rEsC7xZzntkB51KHAJwBu6c6RJndT3ZYZAkxLOYGNpAxBMiEYEE9lIovnoK7TXdOeOp/qdi9DvetnvqjRLbRONAIByOGpfx/I8ld+3u9mQmjv1uinYjFFV3fnjsiU0YJERDUyRmoQDSZrWQORpFd8hgXeAtOMTtQky1ra/AuH5ZlS6M+/XsTandHGwb+2MeMThoa5phTivt5ggZiQ4YtYhAjf7oI1nLl1/8nrR39GdXJetmD6duEpgJdiOQ3BwmeXkaKikqy+yItVUqZgkp6mzHK3+vudtAFjXZL+29UmZSGoVjo6Z+iUYE+j0mDs8VOwkrxQsYbjktpTrXGkCZfCT9eJYaYdf0qbjJEPyc76ITlITmLmNVS4Ujy2DS7GJPgxdVsm9+PHbfIUhlAsRj6Vu2RP2zo7veVbh3Z0tkObL10ZjvUXnQWxqnIw/iLkfhdYOd6MYn+/HmOEsaxNjvkTS8zPs2fW2+Tiwr88Jj4NPMAKqMRK+NoTcDH9XxLlWu8chjtTJAMtz4lzOXx/DIoHeQQBE0Etak3ktb5tkmFPK+8vk2H+na4KyrE1jmdaVbI1a0m4X/prbpChH5b91x9zhZP78nrhS/11rEGe7R79xwB4iG07+99VyBP4reNVFY0DoUI3ETLGpDX5sjoJqVXnBIqC7COg88MCq7nCJA7DFr13ODtJz6QHol2txYpahjVhXx0OLubfvJWKMpPIx6auNO39eXRGywD8K1+1B2WODOizVT1BAVxyO3sHSGMibGQWIGObHur0jbwSrbzw/KvGRg6J0/gD5SaxxFcOtZEpn8FS3WZsQm1ycdbqw3mhKEpHqvVSYSvJ+aKnA2wDR367ihbmsAojVFvwpi9XijzQC3dWwfc03dHspb/6y+Gu4IajjpZ5rZg58aiGqIvCsCErQ3I3ivdVX8HQ6i6jpbgfQj1wKZyk+oUFZenWsQddKI8mjyo62zl1T8omUsp1bcwCU1/W9XjL6QKzgCxWMk+n42kCm7mPJX7hyiCe667E6xXup2113qVddlHKPtBc6SF0N+A3B4RSmIXxcffhx3AkvWBy9bPODIqlIxMrSbtiChLORVnQg/lhmbVt5QavMKq4/z3ym8zOHidWhDhSlBISOlYajdm4EUKIgScUMkDW9r5SAlabCK2aqVn0sw4QPaF5sZbnMJtUj41nUIYXF1s6b6vK32OzG4oLL+TEsE92nC8WSNWo2DAuYR1LfNCH19CPK+si75Lp/2v8W/6jZStcC0wC5x4gV8AhNfcmjg+l4/DJUy4gO9+rvHkrZaVMBuTXq9xz6yyBfFdZnSw7wSwAGY0KOuimqwK3PQBXXVkwhHmEiM3iXvPHH1J+N21qJFmk0LUQfwWEO2EtbdeazfkfRuqSJKgo5erIgb6uFOC3Q9Wll/wSLX6DiFxIVW91TL6G7pyeYP4cE1tUdvBk2ufrpazmFQnXezf2dcrLf7cIo9Ey3LdwPE2g7Qm+W+U3KT8uIgbVw/HIPoe/nadihYnOL7b93vegArNsQAlNwt8tXK3aYIiLx3g+zQSRNCFdeAXQGJKTX88pKydBt4Yd2XQ6Fbqxh+T5H3BtxIS+WjJ9zk9468aZWWX+rUxn6aiaK+WHXbIa64oAjZvagaQgovPfr7Fgq3aSgFfhPI2OAGJ4vg+tBTyiTbrHX5lXd/Oh4i81UDPRLlSyOdLPP4P25Nh0vCeyq5BsyBEofVl+TAYE/qs8/wmqXq1Obk5vx2ai/6C7VlYS7V+okgeYrW28NQv8OxQXWbBbdVegYeL3nKIGY/kCnN8WST5VKP3x3FiCPRLRXS0RTLabZSNnv3Qd4GlrUG7D9A8koLRaXOebBckHYZoHDPiB9qSfO/2JPtVc9uo4Uxg0ZhQoFLS7yzLOBwe6eJs8Zjzj6qtrr4unErs2GDljYpSBgh/5LcC03dPVEcK0dygE615wgne/2fv3cL7dlri7wlPEmKSlMPReI7ppjWeD5mNdytyRhaTD1e7bwSXkpi9BlufnmE0ZdhTkASwTFtW2qYcTceINHXxZOl+CTvHlEF6TSi/qvacH1TlbuKi+rTeLHb79jdrMiLUXPSmRDhOU2hLryxmU2S3AQUBYBErqBcKkFlO4XCX3hhLqkJfEW8VRLvtgwn7xBM4zJDZjTScXzs8svzOmVlMlobqZEKcU0r2ursrakaxq+d/Kdxjaz8hpoLmgtvYESS3RSHmDsqJUmrDpFbpmRYD12EqMS5Bekl76U61IO1ik5bSs2PQc6IkDGtKIHJX30thhSST7fvVEztkOs3c2xImjtnwp3Ko+vK7LRe4sXu68O2x32I0kjK3k4LFRh9JfSoZzv/PIOREdwissgsIHdEo67dRYsmD4HtsPHuEx0bXIEVHFaD85LhOMneEk5p+Cu0n/QPJcscWwy04OOyhVupUAyt/HAovgMbIxnjHsGDa7w0d+y4MxSLYOpHBSujnW+mC20iq+5BwzLxy5JjnY+uMprHJ4LXSmC0CHo9jrTn5CTQM4hoopJz89G0oN5jPfbhHiSQf4jjkHZreGlI5pF/0x/sV2E0Gx6V40CnrZzwQF/Sw5NDDaukoLleLC85Q2DyMsCz5VHkgLIpgI+mD4Ts7fLe9NYYtOUkEc30HIXit2TbK+C/O6p0Bkbf2HZBLzb90Ipz1yTageVrseU+z5LyM1djWZ8Dw/sUnXkA0e63RQuF3rxb8PzWFCGjtofTOiisM6IC2OiUacIkHFUtwWYqQ3kCvl09l9Bp0dQ9VY8BDRNUdpxYlJ9k/SeO4j/jADEyD0iMWAx0bXVoUACeCSX056xsqAUSBbX3nIqE43LFBio/miUJCDs0ru3DGEth21gpVmZuiyU5aZh07gyjuvMBUbFeiUKJjjy40fhhwXYTxgZ3CXgqby/yNJPESxSsLp+o5H3im1T0TlW7FuiIbujEjR9E55uc3LqCyYGOTxzBEf/4qqc1/YMxKD+IkfUH9INqGozEpUjeeEGLYPmZ+qNxszu2mQ0HJkqK+SU57UE8/48VCWrzFPDKZVw5CsQnUsYwilC9vReodr68ZymIFVN0MUziR7v4PakCluhAFZJFowQBXo8JCynX1w5lRSvytlUK2Gp65sJNmLFpxjpqTOmmN7mkK/N0niKtp/npuAFGcWmrLvYMjjkCS4rrx/t5aOjmVzsyA2jn9SsEW8UBX/Y+c376bOtHfOWyW/OxuJSAUft93fgL6HkD8Q0DUtanTn4LcFMQlnjiIJnGw05I/Kmu7VopCuLcv8Ai9IMY3c9WAjnOJEOV8W7pEAszi19Us1hlfMZErYhNUBRJJ+CMdnA1B/fT/a3WenaacZJLrbKaWwmSixL+2BLssHCPirIx0oXiUKLZe9avu4Eb/TuNiUXwcsgrmndp4fNECpFD9LVErt/UGZT0NJj3waHAbTRh4kkrIdJrJf3EtrdGdrqi2tbKL2dvFCaJgtlu7fpLw0ghc9qFvBdCJCaF7mGM7Ln9wCCtv0Puy/y2jFe0Z8k7a/M4o8ukJIOXLCDgioCVCOUlXmMYfRzHwJVNQsYhRS6yr3r8es88OsSPvWkYCEeMTnkTQ8qkzHHWK1oGt0umzxYB1PsFPiGEioMQZYwwKkWlipBobK2BCqH0FVy44wTASfLfbLlSvQD9ww0uIsGtWUJEGU4O5mhiZHl6sp1jz2EqnJKlx3aYsNLN3q5yZAQ5M7smpC1R0h6ICHj7xWpDeMxHnJF4sy5cQp3dDNksgcW5I7WLGqli+9g+2VDZfTSfCy7oOvOsVLTGuseHB2/y5Z4obfJb0dqQpszLAJhkoQ0QOwRdwl2VucR6Cw3tQJ2Q4Ebhjnwz9wBb7hc/kuLBhIpno8HzHTkx/g4HpUvB0A9lJWQwOnkz3w+Qs469iZfHE2gUrZZwel3v0Z44zAHS3pctulVSLvTw3FRGvERvQSk0prQ22hAbjJBPOmzVeoczDuJn4wUcbLBqN7clArayu2suFq5r3teCOKFkkij+RpG8SJtL9hkeZnnAQYAbUjReIUYE6icovTmtcGTXcL7aE1M9Pkh9wPt80ufYsVcSM255xxD0gzgjFAKzCSc7P1OFKbNa1LiK53zcm8Kle5oNE3S+pXA0cyt+/y7GMrzpVzE5qMUdBkjm9kKIBySEXv+dpACIlm9Bdy1Xt312T9alBX5YITmwb/QlXpQhB6cHOvh2wY6FWCse6RuW3Qo1U4l8BhL9Z2+iL/NorIvxyuzIQtnfddOnZD5x9ixpTxSGdukNrMm9l2m+D6gqd3fdJjpPMC9w+NdrNPzcunwzGzcK7Je5iaxWCyfUYxCTbtRSoo+YUHTxTEu4FQUclrdar6pOXo37GOns9JN7zzIkA4nODOLqnUJA4Tg29IL5o+lNaH4eTZDSwjiU5E1BxQ0WCWpUusZ7mtMX2qksu/B5iUlK834e5G+mfBvM/UxUFKPEIR2jyUBTOFAC7bigx4s8xT8AE9jpMaMa0h+MY+ndsArxtatBRUAfKh69rQW9B6zfGSQ1xuTPSDy8abWWOLz/skhJMJQvU/8PjM2WYWg3EjamfRucNldYkx0T4t+RIkdQfL2ngcE3sojVZ0Pxs0//JQ6bbCiiuSXWTSTZY1m+4Lpc+bxj/AmjRIaaqGWTEI3wM5Q528NAGO9jEJmYVhJ+md/SlNVX3Uvd11SVu0XXnzqbfUPE3meQKoae5NAIdfPNWaCaa27vhs4/zdVefZf65uzZIgYMDMF5bnwfdREAVWkLAjUK3p+Jsj3HMOmep+h+Y8AaTcfLk/H2lgG4WUBuCp0Vm6JIB/ufeK4tMWH0wLMomd1kXMDc06v+3dn06esyquJfUlUM5smadOib80meqUs7639kHOkobp3lmglmT7PKrULHU12XlVzn+UcrktN9Rk2KMDbI8egD8mb7i1ZsYJZ69uqVwXvkbQpwH8w/kjewpXY6HlDDAjg0EGrYmmP5WiZBJd2NM4uHjNQZuwyIdTCipC40S3h391Ee2/IzjlJBk91O+npv48RH/KvTs/2KJNU+TO8Pxs9iBgMyskAXiWLrvfti4rOZY+aE1WvjENzAtx9OsFpz4EmZJ7t32Ig9jHo1rnqh/lPCn8h41eyyGAPFNGAigtUCKeeLB1B4iaz1q+YiMlLX4zjgnjOiK4ep9h9C7wVcFFeb2AvVKBN7nJ4fwRupuVW6GO22WIBZtdzm0RJM3dgkHPsZJP9lq41QZ5YE7DfavgGz2iGdX1lDoCrZQhIlDTn/EXHczkgqAYgv85QK5vFy6J9k8Kfd+/vynplkILmv2TGWt7TE8dLSRHwlZCGAy97j/Y3C1f6zz3YBgDpPsUgSRpANQSEpWa+t5Z3odBPNhYb+zLkkoqWBOHNZRmunxLlGPSf7pnNQMQRcrs4Tl+fd56TPrUptLwOae4Fd17ig+BXiABkEHLF1zz56NKdQd8yUchFkLM0uaWlST6VP/r5pvBDpCz1JOoDL8apmbfdR/Ydrc7mMq4fWfVELbrrC1VovnL5FOwW+0z77Ku35CKXsxQWFZwRlEyWrongBf3BPwA3Cdw4x/uqwUgtSb/qP8FjPDYufE7LadxsGYCLHFJx2tpFc5IkRLO5vCT+2wXIek8ii48ilzfr2c2KY8LHjmmIHSV/Ai0vMunpSY5GOsq2MIDwgETbSguU4uETIrV0svAtqnm630QCqBGewBOWy5WBVaBfpBuSQfQQMQkSRrRT/THFcca7WvEjoafwWymaeB6dsfKTXofGICkDDwjbEnmjvv+00k4KbrLifaIh0i1/HK4i7Kw06b6N2gbYHoDFn9SDJl+MGthCrJvGVBSfSIkzH2hSkV5KwpoHwmdyqcIPIC/jv6EAcWMXQvY2suWClID47s4x578QrG1qR/ohRsI4q7g+czUVT8NPScDoCOz3EmQzos2MXVj/8HHoRedCgTeehV7d1hqmlA1rVqX8UgIIiOyF6YxoBcYX7y+BOE20HVJzBvhDb7EOp+us3iv4KHbccLjNUiLAAXMyyK8jfEaIChmoVBhuaPP8sU0B4VCoUVADzroS5PLe+hN698uRfvjSyDbj/cfbUqyE31yDE5DVh8OpINyQSrkYYUSxhEK5vRpHG7LJGDRupHtmORmdlRRRUwUOteRS8cyjGOeriGnljZzgVQnkU4btNBBBsst+omM9K2U5SJlv3SL20qseiJQmwHzDjJteSxDk/66Um2XZwCS5CfIt8Y3MEvSbc5yDRLQw/PuPJYYVhcI+FxX8k+DmSDdNU28iP4uUkrIv7BCsEkpxaR5fg9XR0dux/5xDtOLctk6Ste1pFX2V9op9ilwoVAu0ef6wY5aDDQ3Jg6Aou6c7rsevKkLq9Ln4OIU14fY8brAEi5aLpIFdip/YDqr2XLwYslGoKRzJxki9pb1VvLgyfu4PaXCt3Mg5lpceaQLpv+wnVsj/8lfmMhl1cI5qo3Kv/ujoED4GgbXfFurt0831zxN03lUtymYvNGMGPDXUSrM5jA8TKOOp2sF2mKEsCW6OEgaqKTajOw/+LzplB/zrbTL2XpDTvDGmGe+wzJToBilL7hYEHRRSpX93FnFJTCt/nJYMK+xxxxLK3nmKIjaQUJDknAHviErmlZ9hybo/25hQrTAiuSZLayfThDI1diuYOJJWA1TzfoSNA9m+OeGHoWBpnGjsBlwcZY9BEfcidwKT3jt6yWuLaDs/iyTlKfK/h4wkgNgDxZW4I2E/kF1VQPoMiEphswaht7yI8cWIHtsoIhVVVRREVm67zTe9R8UOiCK1ZTDy9F7vwLBCD4ABPFs/158L5sf75nKboIj8o3pmoLiR2sqTu1z8CxP9pXUcb8RrL4WvxkjprPhH4e9H6bojwlqmusVwV2UEeS8YqTATxDH2JXyT0VtI0z9TfIqcQ1ybLqTQ9PLG0P94dcHJi/ighdblP8iHyE8VW9BIDFbFWI/F5mValOtHcIDAvmDEo7fBptn0qUP+VBxbDTqPcPOK+F7fGb/5Jf/+WR0mgfVlSMP9CqmOd6lssn51Ee6dstd4QpiEHS0vhXE5kKP1uncK7hRjcxnvBssmaSmd7jabO4IqcyPHvH4z965zSBb5pCIdOaoc/fCu08pqJsFxYOhQe2dCYnesd8QKlk1WbuG5GJgnW8EqNCDimX7zeCKpirA6IymsJZF5rE76yKBxNZFzolNfImpAnJYW81lfyPEzM9Q+uLznmpEOOVC4lUjhdI0nX1Ar5Ocn5n7ptJ7zpISD4UqLHHnC1RtnEHdBHvYqDFd0w0sXD3cSyX8Sbm4N0gv3mqF1edUIcd+WmdDy/R1txb2y/C4pRUqXpxCBcKY4QCV9ok6Y8G/Yv4xBchhWsK+J2rHM9i4I+Li8cQzEE72HiXJmbd/2/npv/Or66dXhinEOoCv4diZs5NtiK0mQx/WYkk1RI9MpwjJvI4Soux3dY2dHdqAl89hZXFhvef2BM8xu7ZCtEVLjjG8dc/RAib4HOL+/zB6eR6MLPXFYns/VmT3hLZ1maosZYYgfFEMtWoa44K2v5XGta+UlNSHZM/82yL8kpSw3gGxQBgI3brRrh9L7MZxK/CgZr2t7zlGXRV2gCu8VwjJLS/fWydygu3aZE5a3oyEYGTqD2BDsNmUOm+GiAzuJyMCT5JTv8M4ZCj3qLDpfY+qRGnQOsGHSrPX2TwHegV72ttPCpsxLMtueHMLm2LAqQRC4qhJFzOlavc/eZt98Tn425nkYyNeJ3ufyTD5KB12r1Ut//plfNm+voDxkRd8cmMwXHJQ6LBAd+HQHIKohUXU+4u7UfU8mRm5YKt2aMc6MnJkbFI+S/v7e0dgG5ErRrSK97JZ4/FDmG+69Oi/u8DOQDIrCjvifhR4FwChSue4KUSVrMu6e5HsJUaOT6E6tlUrUhLaWy39jlWT+Jiq0f7fwsDYicTyUgZfYqshP1Lf5oxnWfouky1uQIFhNwybCos+jAtF4DJepFS0giFWDKt8l+33sKnWbGnySA+4oxtA6zxqx3Fb4Iyt7R5AN99QQJIiBEqQLeca4KPyCF7luLnr9JMtHHmovJPIukRWKvuxGFhM/dIudXrgYaOakpWlktmwIudkq4S2NhQ5Os7DQBHlJEV2QMc3Nk+nuS6Ch1b6MucjwqGg10IVeSEv8Uxf+E+YZ0V5FYyhmVBCcE1eRHZHuCuud35gSbYaX2Wivv9H1yMZxLybLE3tQqbuQFRF9qNn5MxyTU/SmSzKMdVR+8cQ66o0PQV5lsQBEPA+vYzjWmkoAE31vQdTdTcJ9xldYaFX5a8wAntb4G0iujij7M3PUnGUuIrsc9zwD5ej6XKcq1Nhonegdpj8JIBoh3KBOq7BOmsHv8mjps8FtAXU88rXnOgjYDNHSLzvubrDTYfSJFoXtzHUBu0XqysFiY6LSobP7UY6uQaWYW6ZyHo9slpDxMhTnxbFwjjJg8Vmaz6GFwWC7HB2188UPAastm/GedLD9cMcNkSnJMSp24pbTwPA97Gc7wDQNtN391tvkFk8h9dylO3YjbHRCfERA9m2OaOf7aMWNi6q9CIdr+dZtQn02I8jK5hDi3lJC3oedo9TFEdeVkZXDMKQj17z21mp/LnCbjn6y9Ts8ZFfJoXB/43luoB1iOD/4twNYtkGE4O1cNvHrwnz9nHORAVexdXtW6OCBcKKkMFB2zwAlvdAB/J63aFg+QtZwEpWerSNqDrB26u9CY3HXv4DroHCjfUgBRkG/ArkrO0OGuFIBP1bw3WNCERIGlRs2xAiylN1Aa2B+5jh8hfDv0Vh+n36blEuKmYYFlx1lL15Ayx/7soPsTWdlT/0wG3A6AB6LbfztOTf9HQB/Mifni0zItApafZawlShlHMPYiTxjnD3SCK7bqR37BMxLOmoYxBzDby9cdkP70UFVvQVI3PBDGD9562Sv9uluTspXgozAr2GgVZJhgC6QSKG2HzoNq7pg3m4rjMuFCsa5KJ/C9HAEuSeaxfWHAp0E+LOwvgATVKpGtg0ubidccmG3zQwH/MwuHILKQE9qhtlpyVJq0FGM3cVloGWnJ4joUC/wHeNZVSlkuu64L9rWi1VraiIJ/ec5mJIBZMfnkVas40g9NOPoNmD329mdpBhp7LraU87y6h3Z69StcZLUYUlXZYUqq8/Rg5XMzZpYVW07mEKfdjtnqQaUI/pDCD+YJQD1Zap1LLBySz9zW/n/F8W2Hvh/fZ392MaYfkRzkNYM23pBpgF+QNwN5YUvRf3m6ZjCnU98kcJpTx1yPh1aUDNo23SVAQrRdbC6msSmxGckY/FZncjCinyJFjy5JlccoZcEyi2P162QKZX0d5frt/h6NMRnzyV2zAWv/+bLkdBXbWf1G6xdastJcFTl6Kwvr4eeO7PNtaKt3FEc1EPD5gT4JyCoaSjhYfnF62UzTa3nxyP7KWJB0XUBfgVzKVO1gLvDcarw5vyf71PQtQkO5ujsWm6uELIEPitCiAlio9hMnTGThp1xq+7X1uqnZ19XH8PWBYL8zqkl/9k9mz2dKgeo80qF+lphD4eHlu8FLUYtHqUF9LIc6h9NF2j++MvztQYiO1ApCYyDfk4aRY0nTP18bKSJN56W420OxS6+UWYKFsvK2CwFRrnMuFsRhciWHh77GtpsvpFvXSYA4C+lvUHBYi+hhRfF8rloW9mvMYn5rr/RLC+6VeGNgCmvr7YAMadGosKBdB7JTApz1DrYV9UNdyMn2Y6/OBygbI0TJDlAqKE5h+YdlQ/W0Rp7PQD4tqYlo13AblAIXp3bys5GCKjxaEGJOZRV7hX6UgbqzmpwRnqtvq61GTPYGkWW90aUF4EMYUVlcHg70GZRz8splrMRBe8tvPTRlz47ruW9zSAKoMk97aY3qjYgWbRu2FkP5OLAm+B4/PGbPxt2OKqJFgwEIc734QTfM7P8oRQE0LfrIXRoWaMNopSdMLADN4TTLX3OTdz9y/MmN1iG23+uI4Dj/Uc99h4uE0w7HkbKuANMaunfDidN0JLp1wTqwSQ4jxi0YDLUyxfq2wMy71UAYnmZsz451dpxizCiAsrK+yfvW/02q8qBzFIozjGRSFzjxvjV28uoNcXbMOaU0vsu6t63eyoLcNHWinvliFgCYkV+Zz3w+Rb4aHHsEAxohYjUY4k2cXTIsc4Z0n2qrz6k8lusYWzHC1fxx8XvBuHYOXW7ep6VAAxmujx0NBuWm+6kVmh+wzTTAMPcTqrwqmGH3Hz8+bBDC9oe+zH/OPIkzO5BbIjnj6PaiOr84Eu3l31L7Ied8g6+HYamzU3p4YlxDnxlc117ngNgB4YxfSzrP7D8GbwOgOWIp9UyyDyIkYRQyZxaI0GhehbRNFI8wT/8vuvkAxV6zYarNfXt92cchwCbe5QHd1N9Gwz8vbsfyAS3yq/lIChnRaHkouX4zkssb7JYU3ix7TPIj9MDjp1gc9koEI1chSvaYSDyYNlwO10g9vpenG1AkDail7ZTgsr9K/H9TLmV6toLjIAtaTPz330NA5014ANnnR8vWOg18spPz67wE3/0QQjfBffwCQPfkXbWS3DngJHck8ehY5JRB8VX0RzIdBG+CcGf5inkWy1AYbu8WGLT/d+bKFo5cuXmWZ8b8zKGuXNSTkTKogKJb/K8gDTyqV4PDrpvGvkFVX8neQt98oriOvMqSRxvHWUs/yOfxoDWxFi1j6358FDRmRczFrNut+zHm7rc18zFCefgpgvAi2zC4pM07AzUeMOMYaPf4tTJPGY2oyvFSoPI+0kcHzhWJoCCJVqj1yANL9SXNiqtf2BLAMAM7JNfWPAn0lnz0yWATcoXjbNXpJ0XxIeG83BthIB/Qn1zhXJzQiBNG2F1E7/Jfqb3tTKFKfcNKlWCREcosWrU4LK1C9UhKLEHpOqWkgzplkFsjVrbhJ7fKGEQJiCFPdiNPm3HobWjvr/eyNbC2OJYkaf+mLw2bfCugtnUMNSNhX3lCD7AFyUiI1++o8awYbqLOkZybSKj4PKJ0zVS5hRhpv0GbuaiazbOMDEhk27ti+dgfWLYeguKYDnVdreL1fAtlY3COE9d6b0b824aC6kje5qG44TMeOdRBi5qryed48myGnZ3H4YL2cClHKzQvP5gRYo0D6iC11sn1NRfTbAU724x/ZSFe39jRRnzwmasrAcdm+vR+WOBUDNVfIQF6OshSO75Gr1Mx5IIQ6X09LIt4JExWz/XkDEtLxUL4MY3XiVXNN4naSG5QSFv5tad93sKuXv0lnPsxjwiZpFnKs2zts3k2dsJd6a+oLyNlQl/CH8nIXs1nxLnVCYSaOodmsG0tpnahdQARCYaNjhN9sjlCO2RMWfWcYHweopO+Mjt8ZJvBU9A5MFqEQdvDxMa9bYfX8NU6jhNOOT4f8k6bw1gnzs44CPeVrC3xBEbXD4v+0M9ewhQ5+ga7jn31R6TthdPZP/Gxt+BZ77YIkpncJSwAP4eaKV8kS7g+T48Cux36AdmYj2TWpOQmnw8AEqUm0yUC5G8MpuVVGnDjBMj0GW4iwtBknAGx55bEbjgMlMuOa/J/wNyYTcREVvRvYR1RnAvPacnd1++DFprK6XXfF0n/HCEcW5qNDVFuv+S0iPPQ6+W9lXFF6Q9f/PWLtKJx6dgb4+HP7Bn5n8TiLZQ/QpDclAgg67okCSWYcwqtzlckTQU4GvcofppvFtaEj0BZzujIVDdnZctQyvpY7me6PY/M8iGBSMSUYWtV+fMpm5p9LcZuPiPvkr8585/4fLTY1qd3BJrARR/305LzSYlT4ai1CHdk48O1n+jL+W6NkSzsny5NmD7l6UEVLI0QKO8l7gjaHjthnXDabFbpFPPGuhQQpumTD/Fwh9Yoigyl1T+QyXXVyf36TgVDy/FYRFKKavbQmVKFvNhaX/xPGUzJ5MGdAII/I0WaIQ9ieAM9WSCoed7avAcI2dHMv9Mi1TbKbjeJaASNlIgWujtWBYIA1wDD67YWXEKgl4czhK5sYEaqVn53cLuQ4e3aHLNw9FmaOBI9I7QOX7KeruDsz3GVwzeVPgEn95velp1KDrb40bES0aLorwhUos9SCITTJ5HO1Bxnf3l04hy4HoajvyT1iSGNpF/YSck3vo5z8US6Wc+KD4t51G2hDul4iroq2KwK3ZZ+k+1xYosCA9c496aot25nAO+W/ucQsMOp/nYFtgs6QstUEU3ezkwBUPWck/WjWQQFE+EEIG9gSq+SZIuQe5LUg5bKrmfsG+QHRLM6RcrFhhRtCs2h1bZUiMwNz9oP3H8GTPAOOFuDHfpeT1fH8NJlq+TGI9mNT7gMH5MjNMsVG50PpviDcK0WhO7WLzu8KBX/pQyA1OdPXwefgWtUAeRXHeHSIJx/1PCuHRfVCiE52peI6V8sdbEOZajb7I/ePkfmEgT0nx/6g6nXzkKADGQdIHFLMGVw5lAE9PIiZTxZJCr3xbAkBhN/mlYIWTgAkULzgwhOMhHqAZaXBXizsrfl6dJuAMaTLvUta82RfZ9QYDMhUPmkJ81UE3sGZqfaniHxX0xF0ytUvAw0lfyLIfoA3EsT4wFOyLgDuKT2rz6CpCNLeHps5dfjRqYn4VCM7Wq9ehjDFCELWb/It6pILxf/oI71mmbifK/nLmLCF55QwF7h4ftN3JK9XuoM0QUClpb0dS2/4a9TnwtoJcC2qbWfhIHLqPBb/ghiOBEBRX02d4xTlg5m379r9hBqHhpTDHV8m+tQh9VIaKuXqTSz0lv2HNx/JSaPvJddNdz11TuyhthjHhiu9xrkGb2UHTrGPLjUJLzZ/16kFY6tDErM8YpQAAc5/C8LLT+XZwpHcV2RbjeTM1LwybwtieIv2ZWBRLoyZT9wFwOZ66Q2VWYW5zi/2ksxkyrMx+bu1UGyqq/2GrDfrBO8Jm+QZ6yQvW6qfkN8UkPOyQej24ClvIEeRpkGm0DPV66XvuUT2epRDh1PTcCAf7VhZ9u7w2PCo+v6KBBv/ZYWYsyo+hePZ+OGU1dKfmyY6j9tzGlGDUlfTHbwQGXtzlBZ+jDNikqguhxbQ4611aDBEoL3BMswQEwGfxtehkZviOwN27WPNsjiqzk/tttlTOYQgQhpkVJjBtpNkXQuT0HUImirpC/CCemPUPNnNFylH5Jxdgp4Jw7DW5dSNleARlPZDwJK8JFhnhgsS/1sxf6zkKiRChs90UvVA8LH2cJqxsEBoVAJgH/wAbbl/FOb87iYRVPlsSxQLowwncw/JP8qzo2iRYnsez9sP3IZuiiXj2olD17yJ1qDE0CWn8ZHqJM16yNNNmiHESIUS/IGO6D393RtEjRLSggk2aKCgkQR6YKtUDJeSzBPnRLdZNvH0NEPBwPr2as3aBFGvHs8jlQesaG1Bul5Gf44B+08sNZzm5uksxxgyNVzW6a7oS8L9JqGtd4juK47hkSB9SULwvs7MPBab6lLh99t8VrvYHHHzcwgbFV1omcMPxxVBIvtPtW1JXXN0nAV8UZ8uVxmg/ANsEzPjlnJznbb/j7W9V2PksG1SGZpg+9L6lyf/RNM6lC+vamCB3EAwRDgn7SR+onhff+ZPLmQMdZ8Cg0azuQX+KqNnRrtHM9q5/w3AOqqGtptj8VQgfFhyxEUbKTNEeSwLI24TERl89FDVOerg7K7eROZ3rTjTuJcT2/4DHQ/s9hJ8l6/oaHAotyTatuOWWBWy2xWrR+ly1bJOcmzatFmqLQKv5GGME+ogDyKO6bK4zRLh9L6+CzZ4qubXy4++26bQLlcKS01rpLb1rthQY+R57Ul7Ximt2K9ditQDs4m/hHrtI/+GEKFbQtS5kP9OlamK93UpqcPEza/18G+4TlvFO5uJjZ/jd9hcqDiXIc5P8a6ZGTmllK+ncJ4DM14P/R1IRNYEVi+5Ff01HWsqya0ITbiEJtSHeoeDsdHYPSfjFeVyycD6PwezzwS0uQtmnHJun0ledPU6DxSLhhLDDBlPUcO4J7voCjPSBufVRiBav7IGDcDoixrdo5z7SBG/RF9COXToMF23i4p6xGXVm7hk34a7vKQZjPFIk90Gsgx45fgKxEbgaUHsBv6KQs7x43ykLb4FxZoJAZ/7Dy9YgXsg7dV0WyE45aT2/LaxpktONkCj4ZXWxhZpTkRCsAACB4CFBs+HxP88IOytDNv2gNVaO+88+iqwg95VRczy4+nez9kpkI8mVNI9rOccPyJurWTNvuMZWrKLhSDT2O4Y2+ORI3bgMF9bafLkS2FQaljcmuz2su6ykPRAfu/tN5Lr2+doWoabEf1/cmFdBjYmTlDGS7O7RxEv1FYbl3zXHrUkZict3SombOkMxJjS8sow0cevsx7CyuhFIVJAlVEse6m6gOWUNZQdjFU6XXGuvVm2L5WYIREy3mXgk4b6vxfb2xGw4+3qnTZfdTqM90QpLddQkxzGhagQXgTrnFJV/RR0I2cp2OwX/vWQ0ksnfgbB/UVUolcJ4QecxPR67O5F2E/pdDGHe250S2urFDx6oxEVRbVoWwdU5Q16uJg4kRuM5M/6xE6KWpGJ/uxF1kgO0radHQr30XUBJeZozWE/vVV4xxdpHpHTx5UjVeXGbyJMFSPfcFluSJMvKqcM4wpTAEG0j03EAouO406WHLhSjx3YkTwev2gTvwyY4RMamb2NbtcCdkU23NBAe+pS8LRYPmoeivWO0iO0HjyD3+vUmwJ0boZ5yWHCZxr0d7IaHb9SvauKItw7V5e1xhY0D8kRckTtoCAP5n1eTpUdkK4jNUnKrdWD/KqlAEWWpQZmR1R6L1Acxqs1AuMiXoGwl3YwDnaL+K1kOJ0rnz4tK7+E4ykA/xiRGgTQh7ZzH8qwskO0l6FwVSmFNPECI+aKhuwcaPpaVq2CAkoVrh7TgDo9qsQadJQFG/wCTZYkXMcCUZIv+jz6aHiY8SuqPmOSJzaxAN8Rf4y046lkPuodDn6SIKok/oJLW3yvC4zL36Ozb+IqUxRqqBg+cTSj+ruTBuddidejEhskUN3M/uSuYboRT5dXnRt40GMc9+IWcQNTUBPbLuUHLeS01JCEKlR4Vk9J3fBNP2zT1YnPyFxrE1ohM0IZkuNUoPswZv6yBdEB2cUKv2X8POPiUQ9RGkOgpn5juAhNWMqYJcxOKeO969oZcSnN3RfsW+AjzeExzHvbdbZ7PHuYjYb6IO5flbdfb+eM+hFhfhRir+KopoLu91iVRMmvbT9fbX4B/+5EgeRsImJa1aJtyrt24IcScvvzziAqaP6GEE5YBq/DsQUU5MUr4RE/96ZQHmMzp/BoMeTX5oh89ML/XkHbDfoh61W5CrK5qpASa+tVMtgpFXMUkU4Vhh/l9prFIccb1bObHgI9ssG8+3iiM02/UXUyBXHmZP3iqlnxbELHumqrtWVYTZb0sOTXViis/o2bkCtyd1PfFoS1geJN3P8V8skCL0txWU7tc/wYdTTQnOOxVXTlIR4tCnv6BLTY6kQQcNPIJtYVehSDz+mN9C/BdVYIFip5KoRCzR51MqixICReRuqLeOx4ixJHlcbyw45NIJ+kpnpS9FemRwbNm7pPHqmctki4YN2nQmmQMH6Knbj5217qvnd5O2XUU/xVChavdd6mMxkJZeEqba4brxtxLmKKVrx9/ZHZvWQPYO6lonaGd6bNVBAoqXFSMUkvawF94Hg18VsXf1UiNQFklLFqfaSx+1WcYXOgyDcAcSu95kKDO13oVwNXwtJAxB6widCL8jSMQtJDe4qyIIL3PAaeNpacJz3aDwc8CAidMKgZJ6wWaeTpeps/Hv/pX1Iv3LZpnAihVo7s6XPz4SMeX+CvRqk3uwQaphvFJ7lT+VDotvsRmSELmXUyWMIGRTUO5E/QeAQJcravkzYA5iPoQrF4oeh0ZYsZXL1/6ufrwqhx0d+VnAxdw3495Btfxr0Z41ctXHjiMsLi/cO+Riwt525clZ0nbuMzQQXk76nRprmHvmSbMSgBZ0hKocSG6byS2e5KljPtYf6d2NMvPeu7ttcW077J6B8xP0yqK3v64nPwNcH8YUxzfoHV2REMn53OxJIr8CwWnN+BQEzrnjkhZtISg8Ws74phB/I51VH7LaZ37dpAuX+uBKkLLUTg6jkFHKeBc/O9bPHQ46B/siRBICTcmrbxbJC8pSis1/Ph8fMp+JYJQNl7ojt+YSH3hVInlWtFoj4C35kWu3Y7bUMoj+ipCPsmPaaBTUI2SzOjUK9RmT9zW5DtuuN+P1epOrp7ucv1yWLKpoHMBP9Syr5x2ZsOqJD8B/DpDEJUmpY5p5fN7pq85LEG5Z0PDGwlxrcZZceV7t7v0+gqJOG0vwPRIKSKmNd5OspaRTx+ZYcYeZvmnYVxNFazyAZJ/YTfYJJUoGDSrxYNQ+2zVlyRvnHkZLN8Y0uSNvp6bqLTtNe5xRBYNhAMEEaSM94wxF9w0MciYFrkvYJSPuBw63d4rdyGfT3IbOaGhg4ttLEz4QEYrr8XLKPTzcHOmx5HKjedJ12ZsmZ4rFr9BROD5AVOSXvzY7PjcQLFYQznBS2qoa1aYohdgd7tOPYsiA2QxpfYvLk4C5bkrbmd043GvJ3exriH0NLn7Z4FIpKxmCU2YSRZBYit+xV7Jxl1GJIokp1Ow5ism+7YWlLHUGCfwCZZYYgSNEZDp4ntFBYP3a02948wgZzOQA/e2sMnbuGxuicEYVA6xcUzsbjdqBn1mXFj5a8igBBCYpsMjcbD1HrL1TcdCvRadZUYNtlVCFAQI043RZXoZm4w2dGiQV10UhOtWd5IkFMfFbqpRpzRBCGslRVrCsGI/CZeDWoCEApWqSACGydBOX9i3J+3xDkdL29Mur7WrbuIw+cpk1JDR8l0C6NWS36WcudWTG7I6UzdyWsz3E8isXJvjdgZK6DwpcbU+6Hbnsu5AOdhaaaxgYAhyVgiFSA0hagp4AtmyFXLUKYbzSYv+Ai2LO371BYjkPG3J5nlR7aKOYuXxVA5tmJWa5xK75ZZxehFnd+7n7joFxv1L30fxODWoRNqqrtxHTQdBLU9nf/I72SWgaAJOiZ9SjiqfxgiyjS7Y48UBFwcNPzKci73om0ZkLpUelnsdKsoEcHv3wYwIDu9CCd8Ez65zdB0YLkRz5wgMFfPvQNPRfUcOBtrmk9Oyh9/1HjoproGASrXjAzEokYReckNOwHPqNvSLFSLRs4ek/5173EvB0CXYyTGT6byDhmi/yZPFscWVs2GwwGHKGHNLT3JS+gSJ+3rYct78vjMuNTJm6yCWesriSPldqUP2+reGSL/1onFpuaui+XQHSqRr5qvtL0JzxZt2Cl3pZioDDPpgrcmjsbRbeisPRLrQ/XLIclvBqF9koYWODI+5fv6vFRQcVFGtYAq4OPyz0YxZaZrM2bNrHgj41zEWz/0ltaTcPXxy8B9WUml/rnfaZvPcfSMw3ZBszj0s00YYYjfo+DGj0vsGVp05BspUP9V4nUvhQmcItrEN73FzoChwejUop5RvgI6vcFBsIUfQ6OTIcfHPwidLvTf7rjm14RMQOlQnwipulk77KL1/guqo/U6Uz7UZ8K5f4gZQJZJ4ViC+hxsbxVM7zUaNec+KD3tBKQqmMk8bACe9KkHPGySKhi9ssSLoJjfM2rnZg+tP+bKQONOicG0CJPFHM/zcuGRADAp5mhhXjU4HbzypZPQFdCGkRCpCEBd3o/6mfcPpeHu6ile/vBiSo1cGJ0619W8HwFYxY/ugePZ/DH338St9T2kQLgyVQiuC8wuaCC0aAN0vN6cVaBhwo1gx01FYIJ59nOJs67Xunc+SgTdjFOfI850colVWVFmcZVygoR88be/bvq5lJpTHEMCynm4SqQkeHkOdc0J3xKnfCDsG6g4CX1fVo2WabH/OIhzEWk3PeEluY/qlXK4XDOv1k3MQT/8FEBSpWimxDhVMbCT0P434ZksNDyFT3ROxDaLOw8cSJjyn0I2/HiXan5DdfauACM6Oqn22jygZsac2kf3m3rKLi+SPHWbiV3YWAKtbb7AdJDwlp6kHKmA9p9s1oha9aDdaeud/bRK75Lb1v9m6oSLUdGRk3R552XwlR6cQ9mrdntdrnoKrVPFQ4VW4E6lGTg6b5B+jqTacbLO8XV+Kr6GJI4o6NZQGg40QbfHCTGxJ33j+8yp7HmrzShniUy559NR7bfZHD4nqhYwD1JP0Oj5rH1l2X90Z13QTSsqotnIbCetsyX2hGtIaWpDdCMZgUofal8cBiIJcX0KTSAcjtZIA44ASpNvfv0lfIvC0363hFOOG99qPKTuzeMmEoPKFPtY8MLtYF3cwAOAtds52nNxbtFEVaah9KkLLaBs9K0QtiStnrj/ONOLAPA/m5QVRCvypwum87FAR3eyP9lsnjFhZcbL2MfoUXweuJ6+5PJAuHdQeOLrpXIloptktUUt7zBIy2Yrys4app0hqzSnQXdHKJ3Aq6UwYFzTqg7fBwMeSsKa0g2mVdzr+KQAAq8vwmBzri0QsF32hl9sIFBdqSPEdXbve/ESWZ3H2+QbdNsHToB2pnIte/Mcp6JvolBXuOwRfYpi3bvL/wFxK7RUZq0EKWh9C4CC+0FeC5y/i2+LUHUA9xnh19GqAUqk8DkRIdyE/UcYmm13STGhDB+nF3+BqahbW/wlHoR4909OUy9FkYIbgNLkMOdqB3Yv/EcIJM4052f9uCfE1y3j/VcnENPRBDrqehPsnbZnjJe16OxEHYZMt8yOPBVdhiNa3KQUDfVrf1EF2FKWXxke/ofwddQxizduj38baVRTRs0clwOf8iM95wjkLwssocKPw65qWwoyBs0rodKqLzYaEy/TINBcVEdy6LIRriGGVNyHoBCkukaXqrBIap69uoYpVtoFbPZio+R71RidI79VCk735RgZ1quI4/Cz3CmNnyNxJMWyf5Wb5F1qw+AouddPqkXrwvHcJiQ+yIxXQJq+2mth0FChRROyYnflMEAu5dBma3F96QX6qD+NSiE1tftuMv6DwKhBApFku+C/itAG9bBEzK6GLtSemN0wTgJWHbbUFacQ62eSmE081BZsawhIp8x5tfBnxP9FPm0511v2Qnz0Su6a/9bnFB5oHj0BOKtiK+hVLQhLKNyX3lmiMeZroZHJrYSJ00YBbpkupoBCF6Nm1iLYh1aoe63+Ly3d4N/qDh477+HEzGJEtR8mh9OPM9A3sGLx0RdQD2FP9MGmWIlnahfwbKdcQxm62BMpNGHFFZwIv9Io0O9OH7VDcHgTNqglqLnUTJIKfJh7jRzk+qla7opzK1q08xSr/yeTqkytGA39FFsO3waMagTA2uD678zma23e4+m7rL7qMuqvjUN19zi+82ET3uiUQKE8tm0AXPEETR46zwTrPqMVsq/Tqf8ADxH4McRDnKH2oqXbGDPzaLlqottkoFVUVSUoMBX/Zqk/qD8ygsl3ysnUp2tStSfdZejQI45y1/vr602CXrZmZmvj0BISpuR0rETrZuQCUlIbjHKICWKT34uIw2DTfL/LPK4UGZ6gXnbNJ+ceafK0XRwmhvgaCxRo20Hh/3PvJJv15wvojstOdN5L2D6BFbylgoPwrPcXOxRLqPxjWEDEhE/6g1MeVpSWltCQi7Cd+cGbUSG+xNXSt9cepXk8FldO2DPdkVh7yVgeb6UA+Kc4fdhVU1GcxwNdtkaiVwAxqrQtbDq9szMgtcZo2JNiXYyuQy0HOOc9AoLUEIyeasKLLhjKdsbMOca5E6rO8orwcXs9z3/RK7+kknE1YUgHAgI5Hweo7LpLueWrB8VBUGXbHdc9rXShydWkjjrYczuxb0eCiaYls+a/p7CEyRoAkaVnZtDTmKXndWMB0Lf7LK33UGheJAP1w5A8V38nGXJZMTmNk8Ga3vjLgm7biUHfO9JuJTVgP4R1cesZ+seYfssVrIE0S2cy6p4xPmWJv/j/xsffzCODn5y3NcOR9lGGV8C+Yj5K2I8IafcOhlnx2EpEz7O3zt2I0GF887iGUkJHInXSF3W70n5iC2/mCrpLefQjmTcZoOt+aS1D9V1Dbmrl1fVpwF3ALXw7blXBRil6PCL9rJYMLzW8d+7SLO/mu5hrtyYjcEYLb5ttuP/SL/KTyN15ITBPbmMUMZ2rBLndmtb8HJeAwm9GN82znUlAVO35PH9kzT1GJphiB6YhaXvatasvnvXdWq3Xo9L3jC7HaNj7L08hfvvNQpXmEQB+c2V6MGBCnrMplXwZA0Qv/U42MDuJ+Xy/HR8vOQQYRteP35+xg4pxq7OeA/7RcYxvxCo9PuqgMZySw1amySzzwsDoDAeNKlC5+2Yb4DU3X74wT+c+Hf/voR91frWcRVWt0rzmUMlZur+/NeLZzXoJ6/1jpe5t3YynS5PP6ClQGeto8bjOb2UmwNlGUd/TULUCMV45Wp1ZXbY/YxkLbhO0z73ZLCEIz9fiBbeilj2zNPPYchDwOCcwG7m6yfNtRckxFogRLXDpbQ5F22Wia6P05jCxTm7zQLoOqoGSoSFO7wYoq5akeeGF/8hSIR311O+pwJMkKbV3u2IU3W58xqGXb0Xtq6rd5ouFik35Mf1vjegpledZ1UzfvyOtNelsGt8lfKJGbaV41y9AWwa5nD9nKo9AfgMf9s8HbvO8degG3RR7q7qCMYZKAqYVXX9RTHpLDVpcFi00hZePWQWaFIrJtDDG88FDZeXFP9ryArndWdQ9ciarkDCofKAIr4thc9GxyltfCekWhEpKL2zG/ieIhuoPfKXK3Dx/czxhn51CwomLAFgqa+6hCjakZbnTL1kjRkne5UJcbuWBdIuQNzLHEZBI8P3RAb3hyaKi7xtygVsmK5foZ4R6YL8fKWPdYV+kz9Qb9G2l3Pg5JMgwJdFYYkVTdY5eLw3vhwYJkKmucmPOkNXmiR8sHOFk/8sFjjdG/YSfctFaDW2WtPqdURytV9urwSM7EXIQhixCd7SEGRNAGiy1wSKz2MAiJ4ee7cR5xkTHLsTRAfJc/jfW1LWLdLC6wK44UZwolX5hwy92QS8EKH5Xt6KdH9VGJhVtrWboe0VOVVtpw5DlUlRTjM8kTBXy1U471C6BAFUn9CXhdLix6FStFLo5yLUM4kZL1Z3oIKWC15joFkXu6gPC/H4Dtbb2aK3yqOxIynJVDdXEjgLxvw+Df9B0/xCd3brE+3Lp2YCuCZnoHqyMKSf7ltMMHZZmi0yPuUofrqLulN0IgpDimKNuMJxo2lo9ghkicTdZ6pyLNgZnT4IX6+B4OPw8NE8FzSplEfT4TrXtw7f3fzBMxFKU5+yDDwALJf+3glOBjrZx4+HQy+4E3i59PS+Lb9w+cA7c3/qNBeTWHGhR8/SAY4jRu+1yz+awCy+oQcJnQy+9yyMmqGcVH4OZxtUUTpjvOh+jqbLRpiGo8VMvfsEz8j7vmA7roQhwkO9HTC+i2FLYVtS9nwg/T9k0Fw//UtHBVuVjFgQmgplRjNpOhVCHA2Y5hrXg2o1ABzqhZMgpsl82opa0rNJNPtF2xHIT8vZgk8AG549CfHgbBBBTq3xhIyYG/o0sw52RhWzi6irz1qE3ISJyVmtu8GgT/2gM7lW1TBPfyRusV2UJlVEVvHKDz54P8d+vkb9CujC3mdZmnktFU0+pfLMzDDLuRo+FQgsPz60MOdlqzzoPsKaPcCl50+iG52TZhfMevzcKvK90vY22cC13iZqO6g2Pf0P2Sq4HAwPYdDPMDRZOl6nFCk6L3v6euexpukJb01bzMVT/QFCFjFn/9OEwFxlgH54loAeCnapcgrguM34olmyjxkuxx66q/gOpXY1XhHj/DgLdb3zYPFnLjtikMUxK/SLnj++QuobaU8xvoSmPpbqcvxLIgiOpU/dby5/o/zfZFSUt/cHqazr1fNYKktjgjsiS6mBCh4XeZgA08lp/GdHcyJZGVew2qInxed/z4n2TIR0clvyY9Qy8hdrSzKj/JaEfq/GNV54JbtKbFKRM5egQ7O7pmiOKC0JcGpQ41fu+LNNZuhTmIR+fmxRIwpqhxVc4ZlwLqO4udUFWupzzjY+XyA10b/qLbi112n8fkXG8KzAzvqEllxyjMc5fxITar9ZJaQOGO23saS1re+P1Q+I2SQjvgNKe/IZmCC3ezukPGRAEZ8kEffeII9ZVp6fpqXJDLvNOE6gGCXs2vPBFHsGKg3hb/koGePWM6XqgV+7dBAN2uzr2E4VfvEUo/82gM+4hFyxYt2zzvh7lfY/AD674gPaQuWUDUOQKhThw9ANsGcd99RxbMfPm05vNw3zANWehX3gfJH8hyVqTIfF9WBOfGUNjIjop+aXiJxxa6NxMVxic1RW9rN0ILtdyYNTlJ3JU4s0YNdWSe1+tg0IkFfEh+q4QC079VQPzIdn6ccQtUgU83fqxvKEvJ6nr2kcXGov5FYrR0R2x+jNKzwR/cQzIMMcASn47jg8TIX3dZ6HdA5taV40qhBO1TT8IhOfHRIzKUPybIdvjTNBnJjDy/65CuzIV1OIG71r8+vtA7usgMl2WmOdcD2vWCnGaffNYZvWcFbAbyr4tLvhhT7bPBOp2JOPTWN2fj/G/4OrhgqPkUU2iTFQyD65xmEdN12uhiIv0dQZRTPZdWFz7CxqJQ3DqnKHh5oB0AQobobgtoIaHRuADOKgQYHLIPFJCHWU0AafXWKXXmDCZo+8yRDR8msrb+vQQzZUSOWE8XPHFIF/nPclE0pP9ccwDz6qMmqyrbGp5/rk2baIgfBYrRIdvlwJjmphAjmoqoI96o0tBCulGq225biokaMQxo8KqQawbkad8XW8OciurDegVtkQwHAtMT29PxYRXvj4oiglNYfax4UfzYDXFmEI3xESW4YEVUj2wTvDgnXrNazJQsi6PNF+GLNbEsR7Jje2U7k0RccJBNWC3QCErg1UAWByHPnkY0tR0vRbAOEpiizoyI5XVqpRDX2o75bXmBTCQ1VwDOTuN0Phg5g9jnFD8ukPp05JE8xSS7tllEaXK1qZHS9+mtDRaJkiyjvzjtBOdDX6hjHnwmzsL6h6wGIcdIcjxPd38cPGh2yiztP65bCl1F4VuLgsb5xKbw8hjnmlRHhQpYP1D+RKMV1L1NJFD34TXnQmyKHAT7saUAFutOlc7Kd9kU76J90l1PBOwY7wbUvB7xp++0kP48VGFYcvG2ScCvx/jV3y3Eow5I55wlZfLThYplbeSMUfKupaichdxfBpKit/BEMuxwarOktgCdIf+8rXbTrukJvmwqrGwgVf0kMl9fK8QyhAJVIFHp/J2lkwrDfmVbdOXa6zc8wHieHgMOsDazmQIN1zhhqBOFuZ3Y0PS6FI4p0B9PlahGwFrlhyaeNNGrxVdBBx0b/OyhgXeV7Im5q1i5SyTeqxe6vmLqK4YPa2NrdHuDDZwCQn8QtA9h+mk7oEsK+LHopOapA+fxDyXwh5CUgFz+J8UPHAfnHBQ95JhENd8G+WMvoVTbZrSxarxBonQQ6sURBDkz1lSaygvI1EY3AjxNaYRND3EMmOnh6Kb8xUW1jTo4yiSVR2Xj2sqYeEtXHLjPZZ8MVy4ksPfRyMUyDfon3wZsvxUMCOwXwvLaIikTqAh18qgrHRlzYxBn/CGMiCxr/tCSTHB7SLGLtdX17NyKhO43DBYZ4T+ath+CROivNjel31iujEwavZUu6+CRpG3R1Z6YasGtFJDgJddWmz/5c76VpfDQkNtVg8V4llUU7V1/xus8EZNjegpG8gz0ylXgRZFtaycR3I4g/iXzN6RcOVxG2tY7nqK/EVSI5DiThJ+39n12bhQB3p3ycfQTaeb30tfZM+WJk1cMjpFoR3VZ2w2SQTj1LJs4nICzKnV1pdhL/hqVGdWEZNc+81ocUp2LJ+mRy/z1fokiJ3MzOjPHounZa9XEVtbWsmkI0ljUL9hhIpUUQ86vln6vKYtWjAjiez1WSoJK1EfY+luZrqnQIKnDxl3sAr6m2JKdcCP0FElvoo272LU9OxGiEeOSzI/zdMTvrxAV/Bqem0PsKGGdLGPT7rNU/t0KxGDowLhAFN6zptIqTp4RNWCAhACicGMp8YVcM149FVs0401YTTvdKrz+QyN361N0rBaffvGj3HjdViURYjeMCFRolCD5c+ue0cp18YCkMZpcC78awqjuHH+VBK3eI+voUo35L/uMfNmieXc3ZMj09RU4D/OCT74G3PsUY0LIiLXlcPwQQhp5tHDzmUDkrQolmSjetzEw9jeUTmAtG742GG3bUi3o2cP1ugJ+VyB66pvdsi3jXzbV1Nwleh/enhIUs3bnaUQWyYQ5aBuWelivlpRK+kK9vjYvtez7d6HmmaAhxzeX9yzKOdvqB+txdY47592pr+LPGDqI/VcIR1hCgdVGoT6J6JBazHP50W4++2L65o3Qxo7WTfFF3yJ578h/la38I+c60bMeai0dm002YD0sOT9HCK3v5iK94m84gpMghLMb4xIzfbOOYmT03G/a9vwApwczgnGFqdfpULcBEL6fHM8vI0WNHNYStP2amrwFfMFALfl5FMoW3n+2i1+YP+IaullbcIxSOBQQvqxHItWQOm93JuJ21/mvbWeuN0YgaDjkyFD5MZeNqLp98TR9F8DAl/bHaqKOTUVIQReWCNgG42rymkUOhIXl1JEbMSAmjLuMa+PtSEUXmx0bJLi4rz1oE17y3TnxqJNcXl7vSpaWMKU8NTvM3LaRcVtGajVY52tEyOUV+aZeJYuW2E7Nft6f5ignLUFf5J1Jh6gjpGCBxI3d6U7+FKx7lLnRdYpTOhM+Hjr59cufgMlwOUF5abO188/4qbzqTQ4ByvpCmzLVKfiDfr7jZjXtMRENj7V728RjPc2PmK+WiZGV850cvp4obbR/FOqHqTiJNXHFwpOhhV7M3cQ59xWD+qVMdWYzwjRiedrlWVCslYKMj9etiGzeB0IgTDMJUiMJA6rlaXB5jbPUWrKa1PiRnEmyBO1e9Hq4J/7hhHDFZ0VdlItAl1fudi9MtfdnbMSSGFS/mb/gbYGlf3/b5MOevs3liSCz96ozXVwY1fMOnk0Fnahl14L3quw/wEgg6JCYANZg9q0jAz7TjzEOJHgAYG+PvKovlfaALmBiXTqS1TzafO7VNahcJh0QCVloYvXb8lnoy+TFEDemaK3W/8HEkxO7z3mnQn3COfplvoNdZyqM2EZ1KRgA0SKUTXoS4HgQsUUFlbYISgsjcuX7pMWyF/0rz3Teg5mmCJdV8NFQR4Dl5Fg00eD55Iy2SZtHaZsTMyOyVeVCT8TMHQ9bYIJHDCY9sq2UhdKYQhb5jzEF47t7tgJzcyyBCAewSEqOFlQJ5nxxkA/3KrrzjtNF5cCk9+tHMV8Dupl/JzG7iYsxSH59brXof74IOhzKTmqPqOKyeFRJDIS7nXyYvjOPd0o8D88rQcqrVoDJhhQPRPLfcAYjwfi2gX3OfZmSvVPgOfbIKjDL6e83dEgxI890iR1TuFRDrdSsXdqpGdXwslOCtfPLmUIkewk7MhXiv37rtGFUyCbP5NIf7/qTwJRIBiKXJOJICXP/zHedi+TNZmhzEoUWjfu2OIDTGfrhZI59Rpm39dtcS2aInzJ2GQ+uBl9bdtb7Sg4GM6ZhzQ4sxLnipiXX/QeBqYQBLmfNX8UY718qwiGlTUIAziefLXKGYzeMYNVAb7s7D10LW6E3ZRP5JB2Rd8YmkjtsvfPYHlPLnnqrQlWipBjiqFI7oievzC2lbvSX07ER7EGyx0kYW5isYO+s8DWdiaopqZcUQZTj0Mh8/MMg99bHX4OsFPVeKRugr6cL5QhBMC24/gXSeS0tmyYBNgkfkDWh4WGDKMRmA8Iz4TKpqAzole5+fm75Vbe6FxjOM278vt3rnP0fpDQuNN4i1UlIgQHjN8gBrHQaz25P7tPaz2KPKb2Vl6upg83MTVQRc9GhS1afSSr4O+rgdk+cipAlFJF9RggJEEPFXKtmBCZVgQNafyzCUhpa0/bhT9xm5TgEW/0jZ++xrAE8lY++q8jC5ncjymCB55uNGCIB3M4KjcDMZTHNh9BK+RjTAUB9Mvqv39ee6sHi4HnQIYHKX2w9fonSKXGpC/ApfTK9zJ8qhEATjXHhZLcGtCJ7aT8lEPtpEQutYYPPusBqyijfFeUMD0u0CL8nVFoIfml5GMDjAA17pxl+Qc7kPj81ZUJBlnE8hGaREQGAlSWJNkGQ/m+hKfqT4K3KnnIQUACeYPevFTi/JJww4ZXKUCh+TcM5GMgF2PwoFWMxzvu8T82liGIuXaS/XA0eKMat19MrM72mxMmAwVpZYSH4qS0hfCzsUXdh0t9sZrMzdW8spVNr1QUVTtmEpz3+ArWPucL7xppflwtdpdJz6dzSCA8Qnl6q+Z10iGfJNyqvNh1wALreQmJmNvNzhOL1k04zBog3CADhAT0Qry8TsOQhu3YohMIUD1+44FLv4dmDAq9bRKT9I/MIIcRGVqV3JZEcHNpFGh+cSSL2hDA9avuRNjZhZy/EcycP/Sip4yd81+t/UGBL450d+uz3pWo/39HkwobBh0Pwe+lLzL5C3h/z11pCe4hw5a6AF1T/kxo67Pu4qCidLU4Z0n76Zry4KoF9N5f4PVdtzxxuAo5BTCl+oK6gU+41fxk8/znh7SRI1mc31j78HwsLVmdz7eiOFEOVSTeeX8KMrR4WY9PSrIbDHOLMRceuO/WfY3GYyJYVRWPZvm9fiFFll9d3pIcV8skl4twznB1/GacQmLV4C+MbYuW1kRDVkDo1VWCy2pVugJQglA0wYMSHMUMgLwCV5+maEXz1KBr3PKC6J/EU+5rz8imWDb6sVq17oA9AQUPtnS3RLl+UIn0PDmEbywbZxRQpfxllT1FK/sSQLTCLj8tOGd8KU4Jt49Rx8Twsucq+AQN3bqaRY7TFvlfbsQSJ4CMzKBZ0CwTM7NRiIMn9fO6US3s2tE7NhqWleJPhSfOKgjQ9P5m9H3VLS5z2tAQVFtB7F2dgxNKP3y0uRVYEQ8+K1k8itXDyvxh7Tp4+IqrJfrIcn0bL6Ox+0/h67xMdrw9IUwKhktaUwfcyzGFqq5tMo3LTD0yz+Skh24RRk80D7EkrO2lo0g91qfo7MHoxNmqIcFENhhe/vKz47z1WgGpBSoo3cgZuSyq6sqnQWdhNYp4J1Hnk1Tstjvt1w4cJ+MkN3rUay3+gfkQyVZLLSapGjL7t4lFQfxbtmgulLXj6AGOTHwAqxcDULLUhNDD3a/lztnlGiuF6zWlxt9UX6/z7STZTSTFlJtzRSb4F4MU+NnjWO7+0bHA0s/SIVfpKCfirP9fdIpCDruytG6tGjKf28ocbnqTLg2yXg9aKWNhYbiW1vDALIGDTETnLLTEP5aj8y/u/IStnTU+am7sGqplIBLAVAcNNDaCMstQrNR+UfYP/OoPCUQApxLVhpmtHtXOSikPJfEYQ0+8ORInTVS5D8TDy0LP+gRn4hv54IZ+HzgVwkm0BkMZyo/yU3PsTLsmHYrFDmKz1ic0TpeAjsWFunIzq2/WkRXOqB44tVSHi+VjJBsESX+RRgodiWVDKKJVe+uRaNtsWVizeFBjfZonQcytXeibgnv5umnZAhoRSTZz8Ilb3RiP/AqIAg+s2wMVheqiQ/JE34WhXLXnp1dKQgjC1rf4sW7G33WkBA6Yng9pg/rw5EceBieF2QPux9AQIbpRzthwyE3vlBVhi3ZQv0gM5lSSfUXuIhY+wO1lDjV0gmTnuK2tNclYi7h0t1CyYOqqIpt/+OEnv4MQ9zzRbjbmWmmRQIK+QWKdQWsXYWQydJwI4z+wjvYKOJPvT0sDPwkBPgWXziR3wFpBNK8SFeu3Zxm0vLV/Ww6q0HMhQu3oD1QhhM6xLHIFoA/fgsYxEi9vbcVl2BWJvhsyvpj0+eyifmVHTvi8JulfrtX8ACr1uTpE9Z1o2YnHuyZUPMv12iinFVFauskJ9Jwm8O7Ls9gRfYcop+AjoXxspdSyWzYK6A1plTzWaZ0+8T9v0wx+0/epjuhXX7Os8NF4Qn6m3e/CXbwB/+0GADvaFKFKJ5C5bt6U3pp9IPRIeIYwEOCx9MDzJlC1ZohL4d8k/k115SM4azvsl8z6Lsonna7xl0Jk1wAmtqzDeZxfUj8Ibe0C/ae6nIJeLUPgqcdIFD619GBv2rg7rLVKUrXUWfpfaCXnzaHzry92hfRWzF9+vdZWlmtoMvuKW756SdjShDBrtIhqB77q5IEFSsbyS0vrBw/ixtT24+462K8XS9YxC8SSOsDBr6iCbCUTfV1UWhCM4Zcc3SvM19axz3G9NR7z/uaTQxhoOjkFWPya6lpgKw3WMByusTED+gGYQHpOm2RVqr45sWjHKkmM/jX0iGgkicC7v7cn/uH3XqhVgM38N4sUXmxTXFiK1WiMEFDmc4bsvBaN3RM+QpKceXK6cynJSp4Lq2URhVsGNyB+iHvzWjCO2cIjq+iCem7hqF3GLEIccqTauK0LpSBklwJRVQUrFz3YWYu+mBOXrujrn8ZyDZMgPIeHnUanZ4JNfN4ybyovyozdsWAiNJ+HlRA+NiMmS/LnmZcuIalMGEn91c8VwFAmGIkBNuX3EuEdSvPz7YFrXi9QPN9hqliHb28cO5xLkHkHqDNODkV08cEqpb6aP0TsqkrWDQ/4IrU182P3t5aSIt9vzF6aEG929KLgYOOodfyY/+DfcMueNcJI4wYt4Ex19FQnxlAJFt/1ZaZ7Z/ZcquWNOaIAbSxNNMeMsRs/qLhYBCuMIS++LJyoNmxOrXsb3SZxU+AwIZypGUaBBIu87c0+9UfMvMlJwTpe+LBvxYkx7I1Ey9CD7db7h36EsyPm6yrMKva95NyNB8JdI7wjGl9bOMn7XY6n1pLyRtrl5XGLKsulxC+j019U/gRpvSlxEz/sWZ/dCKPsicIVMHPxnX/UIKf+er+MPmwDjzlO2aGvzsw6BS82cTXZxDDBlkUJAobOtvUtrv1jnp2DOtXt3xYm5Ql32J8sx80RZD9QHzjmyS+IrkohBPDQXEzXNUeIpQwpBELwCauSCwa/Nr4bCJwkDcreSKTOjXKXQsTKz4xJv8OvYgIMyx+RxTqkFqy8jW3WiwF6XMnphP6tXNSQVmCvNsgT5ZsOHorimJtbAPrduDe6/yBw85bOShZSdZhlNC0PCPFcMbG+7hs55DyqeYBuek6jzbR0RKskrh0QslOaV6ZHC93rMF/ueZB7XYfNIoc7M6QGCDbRCNixvc2gNX/qYaiaEGW88g57UxBIdEFilmS9dHadklBB8zZcsR2S0MNJwG6D8C12k0Y0gQROnfhKRcvfJjA1OrhoJCeUDLD4mnyk8P4H49e6m67Phc8UhaNgkUNIuYALWaTMib5Fx9l0VJidbBZTTm3ALz/U0ym7j6OR/g7G47AY+YRFhK5r2irjACUKXWfGXFo7R6fpN28aLixfXG/Fksu63iy7dhsYvHryp5Maz099Ef6Wr2YmZfeDY/ewMz+DqGxX9VQ0dam2CU9BFUjbtNbMmgxoJrfzn6GF6IcoYv4dMaA6sZFjDjldUf9g6uw1QtoWPac5sdCEp/t1IRkipVlh2FC9bkcSpAld72stdKOXrAUCpRv4yAuAe1rcFjJo1sDUEPaY0DAGPg2FhB/WUVjwYExgC7JKk0LaGg6yXDjXoZlUQr13cTtIoFdmItB7UTuODGZpNfDsYEkoOBbdEA8mwclMY1dNGGncWEjusaS+/Yx6ui+FowB7DYrCkPyho+jo7+BAa6y0ODpjLbMVSJGfDdXD9EAFu05A278qvlV+EnyWC6nZicYJG+stpOqY/BYQNe7kfFVouVBwsryu9TW29Upvd4BacVRPBXxn9ML81x6DGAWHr7qKONLbQcbxqvUh6V0RWgQ46s6voklBax9JfnGSRTy9duzqWDjQcD88VlGoJYz39aV062gB6TLapl5AfmDLDiEbs4dlTuokxudsMboyi1FS7BLwjXKaK5Vlbva5ATi3rUFVaFcc/TaR1ym3qyhs4ArkyNcdDy94fETe0Iv/tnpnnxG86gSMXFbE++ysLpbb8ZdFqUUV+mQen01aEeFvZB1GN5Lx8kPR3SNTnBTpG40Mj7TzNZVoSdq7M1ElhLVZNmmbzi3qyYel4oyaXhnGypMFnbbiyEJfAsV+H/vRKv8K0T8IOLM6+/n+QBTESjp2Q4NABiDNIJOb5TBu3PCCk3+IFp2j8Co1LEFr/PWFq1PCafamVcckh+MMGgqtzh+OYgKBIQ/eR+86ejPUweEnB2BbijtyGG8S0lZD2ru+UlLCd7lmwZZWCrQvs7cjzn0h+wO5B4hb3hCdi8HZ2hESJgO1vfFJbYCWV7/CgF6jt6MaI5uj6d6zdV+rtaKVdBjsBAfjdmD1VwGyy/u6WH6ceFSNdJTKZpZ6eHBNn1cCxa3kJlEEUE8b3xx2+LsQKJK7PB9zsgio/FvqSxZa6ljSnmyZjVKPILYiD55U6dF+4X13KFTlGAXxPl+2m3ucgnvW7oWL2bwG8bYjCzLKOZFP1P56by8QusRYc3wURsfVMb6xeeWWrFwnE1Giv7HRaNL5pBIvvu1BvoAMGHLA9l+3MOQlmqFxdsdesmnra6m1fm9/k7EIDZ1x6Ws8GALbXMWXf6phYhDlhVI1kBXok+dr5M3/rsMucxCWF0WYc/+WGJqUsfFmocr6Wa3+2HrlHyheYPRPJxOwAsb+DwNFVzSZ1YkCKlpoTLWOf1UaG/uiJdZ6jmGiAnoa3w6BVcDCicoHzEuy6V7RKR1yHml2bET6W3mQyLFRHbZnx1GsFRg2jkm0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F2405FC5-3F3D-4B86-8A9E-81B9A1DD85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2</Pages>
  <Words>233</Words>
  <Characters>189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2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aela Hukkanen</dc:creator>
  <cp:lastModifiedBy>Hukkanen, Mikaela</cp:lastModifiedBy>
  <cp:revision>18</cp:revision>
  <dcterms:created xsi:type="dcterms:W3CDTF">2022-03-01T06:34:00Z</dcterms:created>
  <dcterms:modified xsi:type="dcterms:W3CDTF">2023-02-24T10:50:00Z</dcterms:modified>
</cp:coreProperties>
</file>